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81DA5" w14:textId="33DCA7FB" w:rsidR="00C01613" w:rsidRPr="00972D4A" w:rsidRDefault="006C2963" w:rsidP="00FD6C84">
      <w:pPr>
        <w:pStyle w:val="Heading2"/>
      </w:pPr>
      <w:r w:rsidRPr="00972D4A">
        <w:t xml:space="preserve">Supplementary </w:t>
      </w:r>
      <w:r w:rsidR="00A54E55" w:rsidRPr="00972D4A">
        <w:t>Information</w:t>
      </w:r>
    </w:p>
    <w:p w14:paraId="28BCAFDF" w14:textId="2FE4E3C2" w:rsidR="006F3344" w:rsidRPr="00972D4A" w:rsidRDefault="00FD6C84" w:rsidP="00FD6C84">
      <w:r w:rsidRPr="00972D4A">
        <w:rPr>
          <w:b/>
          <w:bCs/>
        </w:rPr>
        <w:t>Supplementary Table 1.</w:t>
      </w:r>
      <w:r w:rsidR="002C487F" w:rsidRPr="00972D4A">
        <w:t xml:space="preserve"> </w:t>
      </w:r>
      <w:r w:rsidR="001C6A42" w:rsidRPr="00972D4A">
        <w:t>Classification criteria used to confirm LR status (regardless of timing of risk registration)</w:t>
      </w:r>
    </w:p>
    <w:tbl>
      <w:tblPr>
        <w:tblStyle w:val="TableGrid"/>
        <w:tblW w:w="30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7"/>
        <w:gridCol w:w="2122"/>
      </w:tblGrid>
      <w:tr w:rsidR="00972D4A" w:rsidRPr="00972D4A" w14:paraId="155499F1" w14:textId="77777777" w:rsidTr="006F3344">
        <w:trPr>
          <w:tblHeader/>
        </w:trPr>
        <w:tc>
          <w:tcPr>
            <w:tcW w:w="3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8C82" w14:textId="11718A41" w:rsidR="006F3344" w:rsidRPr="00972D4A" w:rsidRDefault="006F3344" w:rsidP="008C1E01">
            <w:r w:rsidRPr="00972D4A">
              <w:t>C</w:t>
            </w:r>
            <w:r w:rsidR="001C6A42" w:rsidRPr="00972D4A">
              <w:t>riteria to confirm LR status</w:t>
            </w:r>
            <w:r w:rsidR="00962300" w:rsidRPr="00972D4A">
              <w:t xml:space="preserve">, </w:t>
            </w:r>
            <w:r w:rsidR="00962300" w:rsidRPr="00972D4A">
              <w:rPr>
                <w:i/>
                <w:iCs/>
              </w:rPr>
              <w:t>n</w:t>
            </w:r>
            <w:r w:rsidR="00962300" w:rsidRPr="00972D4A">
              <w:t xml:space="preserve"> (%)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</w:tcPr>
          <w:p w14:paraId="511C399B" w14:textId="6788D80D" w:rsidR="006F3344" w:rsidRPr="00972D4A" w:rsidRDefault="006F3344" w:rsidP="008C1E01">
            <w:pPr>
              <w:jc w:val="center"/>
            </w:pPr>
            <w:r w:rsidRPr="00972D4A">
              <w:t>Patients</w:t>
            </w:r>
            <w:r w:rsidRPr="00972D4A">
              <w:br/>
              <w:t>(</w:t>
            </w:r>
            <w:r w:rsidR="00962300" w:rsidRPr="00972D4A">
              <w:rPr>
                <w:i/>
                <w:iCs/>
              </w:rPr>
              <w:t>N</w:t>
            </w:r>
            <w:r w:rsidRPr="00972D4A">
              <w:t xml:space="preserve"> = 177)</w:t>
            </w:r>
          </w:p>
        </w:tc>
      </w:tr>
      <w:tr w:rsidR="00972D4A" w:rsidRPr="00972D4A" w14:paraId="7C82F9FD" w14:textId="77777777" w:rsidTr="001C6A42">
        <w:tc>
          <w:tcPr>
            <w:tcW w:w="3675" w:type="pct"/>
            <w:tcBorders>
              <w:top w:val="single" w:sz="4" w:space="0" w:color="auto"/>
              <w:bottom w:val="nil"/>
            </w:tcBorders>
          </w:tcPr>
          <w:p w14:paraId="69A26CD8" w14:textId="44878864" w:rsidR="006F3344" w:rsidRPr="00972D4A" w:rsidRDefault="001C6A42" w:rsidP="008C1E01">
            <w:pPr>
              <w:ind w:left="337"/>
            </w:pPr>
            <w:r w:rsidRPr="00972D4A">
              <w:t>Both IPSS and IPSS-R</w:t>
            </w:r>
          </w:p>
        </w:tc>
        <w:tc>
          <w:tcPr>
            <w:tcW w:w="1325" w:type="pct"/>
            <w:tcBorders>
              <w:top w:val="single" w:sz="4" w:space="0" w:color="auto"/>
              <w:bottom w:val="nil"/>
            </w:tcBorders>
          </w:tcPr>
          <w:p w14:paraId="17368073" w14:textId="42DA32E5" w:rsidR="006F3344" w:rsidRPr="00972D4A" w:rsidRDefault="001C6A42" w:rsidP="008C1E01">
            <w:pPr>
              <w:jc w:val="center"/>
            </w:pPr>
            <w:r w:rsidRPr="00972D4A">
              <w:t>5</w:t>
            </w:r>
            <w:r w:rsidR="006F3344" w:rsidRPr="00972D4A">
              <w:t>3 (</w:t>
            </w:r>
            <w:r w:rsidRPr="00972D4A">
              <w:t>29</w:t>
            </w:r>
            <w:r w:rsidR="006F3344" w:rsidRPr="00972D4A">
              <w:t>.</w:t>
            </w:r>
            <w:r w:rsidRPr="00972D4A">
              <w:t>9</w:t>
            </w:r>
            <w:r w:rsidR="006F3344" w:rsidRPr="00972D4A">
              <w:t>)</w:t>
            </w:r>
          </w:p>
        </w:tc>
      </w:tr>
      <w:tr w:rsidR="00972D4A" w:rsidRPr="00972D4A" w14:paraId="62BAE4B6" w14:textId="77777777" w:rsidTr="001C6A42">
        <w:tc>
          <w:tcPr>
            <w:tcW w:w="3675" w:type="pct"/>
            <w:tcBorders>
              <w:top w:val="nil"/>
              <w:bottom w:val="nil"/>
            </w:tcBorders>
          </w:tcPr>
          <w:p w14:paraId="2384F4DD" w14:textId="66DE9383" w:rsidR="001C6A42" w:rsidRPr="00972D4A" w:rsidRDefault="001C6A42" w:rsidP="008C1E01">
            <w:pPr>
              <w:ind w:left="337"/>
            </w:pPr>
            <w:r w:rsidRPr="00972D4A">
              <w:t>IPSS only</w:t>
            </w:r>
          </w:p>
        </w:tc>
        <w:tc>
          <w:tcPr>
            <w:tcW w:w="1325" w:type="pct"/>
            <w:tcBorders>
              <w:top w:val="nil"/>
              <w:bottom w:val="nil"/>
            </w:tcBorders>
          </w:tcPr>
          <w:p w14:paraId="3EB28C3D" w14:textId="14D09047" w:rsidR="001C6A42" w:rsidRPr="00972D4A" w:rsidRDefault="001C6A42" w:rsidP="008C1E01">
            <w:pPr>
              <w:jc w:val="center"/>
            </w:pPr>
            <w:r w:rsidRPr="00972D4A">
              <w:t>60 (33.9)</w:t>
            </w:r>
          </w:p>
        </w:tc>
      </w:tr>
      <w:tr w:rsidR="00972D4A" w:rsidRPr="00972D4A" w14:paraId="2AD77A41" w14:textId="77777777" w:rsidTr="001C6A42">
        <w:tc>
          <w:tcPr>
            <w:tcW w:w="3675" w:type="pct"/>
            <w:tcBorders>
              <w:top w:val="nil"/>
            </w:tcBorders>
          </w:tcPr>
          <w:p w14:paraId="2F47F69D" w14:textId="18536502" w:rsidR="006F3344" w:rsidRPr="00972D4A" w:rsidRDefault="001C6A42" w:rsidP="008C1E01">
            <w:pPr>
              <w:ind w:left="337"/>
            </w:pPr>
            <w:r w:rsidRPr="00972D4A">
              <w:t>IPSS-R only</w:t>
            </w:r>
          </w:p>
        </w:tc>
        <w:tc>
          <w:tcPr>
            <w:tcW w:w="1325" w:type="pct"/>
            <w:tcBorders>
              <w:top w:val="nil"/>
            </w:tcBorders>
          </w:tcPr>
          <w:p w14:paraId="76CCAEC3" w14:textId="3EB73925" w:rsidR="006F3344" w:rsidRPr="00972D4A" w:rsidRDefault="001C6A42" w:rsidP="008C1E01">
            <w:pPr>
              <w:jc w:val="center"/>
            </w:pPr>
            <w:r w:rsidRPr="00972D4A">
              <w:t>64</w:t>
            </w:r>
            <w:r w:rsidR="006F3344" w:rsidRPr="00972D4A">
              <w:t xml:space="preserve"> (</w:t>
            </w:r>
            <w:r w:rsidRPr="00972D4A">
              <w:t>36</w:t>
            </w:r>
            <w:r w:rsidR="006F3344" w:rsidRPr="00972D4A">
              <w:t>.</w:t>
            </w:r>
            <w:r w:rsidRPr="00972D4A">
              <w:t>2</w:t>
            </w:r>
            <w:r w:rsidR="006F3344" w:rsidRPr="00972D4A">
              <w:t>)</w:t>
            </w:r>
          </w:p>
        </w:tc>
      </w:tr>
    </w:tbl>
    <w:p w14:paraId="4BA7CA1E" w14:textId="2E04CD3F" w:rsidR="006F3344" w:rsidRPr="00972D4A" w:rsidRDefault="0052002C">
      <w:pPr>
        <w:spacing w:line="240" w:lineRule="auto"/>
      </w:pPr>
      <w:r w:rsidRPr="00972D4A">
        <w:rPr>
          <w:i/>
          <w:iCs/>
        </w:rPr>
        <w:t>IPSS</w:t>
      </w:r>
      <w:r w:rsidRPr="00972D4A">
        <w:t xml:space="preserve"> International Prognostic Scoring System, </w:t>
      </w:r>
      <w:r w:rsidRPr="00972D4A">
        <w:rPr>
          <w:i/>
          <w:iCs/>
        </w:rPr>
        <w:t>IPSS-R</w:t>
      </w:r>
      <w:r w:rsidRPr="00972D4A">
        <w:t xml:space="preserve"> Revised International Prognostic Scoring System, </w:t>
      </w:r>
      <w:r w:rsidRPr="00972D4A">
        <w:rPr>
          <w:i/>
          <w:iCs/>
        </w:rPr>
        <w:t>LR</w:t>
      </w:r>
      <w:r w:rsidRPr="00972D4A">
        <w:t xml:space="preserve"> lower</w:t>
      </w:r>
      <w:r w:rsidR="007B79B1">
        <w:t xml:space="preserve"> </w:t>
      </w:r>
      <w:r w:rsidRPr="00972D4A">
        <w:t>risk</w:t>
      </w:r>
      <w:del w:id="0" w:author="Sarah Stinnissen" w:date="2025-09-30T17:40:00Z" w16du:dateUtc="2025-09-30T15:40:00Z">
        <w:r w:rsidR="00A25782" w:rsidRPr="00972D4A" w:rsidDel="0055412E">
          <w:delText>.</w:delText>
        </w:r>
      </w:del>
      <w:r w:rsidR="006F3344" w:rsidRPr="00972D4A">
        <w:br w:type="page"/>
      </w:r>
    </w:p>
    <w:p w14:paraId="79C0AF66" w14:textId="72EA614D" w:rsidR="006F3344" w:rsidRPr="00972D4A" w:rsidRDefault="006F3344" w:rsidP="00FD6C84">
      <w:r w:rsidRPr="00972D4A">
        <w:rPr>
          <w:b/>
          <w:bCs/>
        </w:rPr>
        <w:lastRenderedPageBreak/>
        <w:t>Supplementary Table 2.</w:t>
      </w:r>
      <w:r w:rsidR="0052002C" w:rsidRPr="00972D4A">
        <w:rPr>
          <w:b/>
          <w:bCs/>
        </w:rPr>
        <w:t xml:space="preserve"> </w:t>
      </w:r>
      <w:r w:rsidR="0052002C" w:rsidRPr="00972D4A">
        <w:t>Distribution of risk categories for IPSS and IPSS-R</w:t>
      </w:r>
    </w:p>
    <w:tbl>
      <w:tblPr>
        <w:tblStyle w:val="TableGrid"/>
        <w:tblW w:w="30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7"/>
        <w:gridCol w:w="2122"/>
      </w:tblGrid>
      <w:tr w:rsidR="00972D4A" w:rsidRPr="00972D4A" w14:paraId="64ED9C81" w14:textId="77777777" w:rsidTr="001C6A42">
        <w:trPr>
          <w:tblHeader/>
        </w:trPr>
        <w:tc>
          <w:tcPr>
            <w:tcW w:w="3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7A5F6" w14:textId="0C10FDB9" w:rsidR="001C6A42" w:rsidRPr="00972D4A" w:rsidRDefault="001C6A42" w:rsidP="008C1E01">
            <w:bookmarkStart w:id="1" w:name="_Hlk205569022"/>
            <w:r w:rsidRPr="00972D4A">
              <w:t>Risk category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</w:tcPr>
          <w:p w14:paraId="124502DF" w14:textId="77777777" w:rsidR="001C6A42" w:rsidRPr="00972D4A" w:rsidRDefault="001C6A42" w:rsidP="008C1E01">
            <w:pPr>
              <w:jc w:val="center"/>
            </w:pPr>
            <w:r w:rsidRPr="00972D4A">
              <w:t>Patients</w:t>
            </w:r>
          </w:p>
          <w:p w14:paraId="3C26BFCF" w14:textId="71EA189C" w:rsidR="00962300" w:rsidRPr="00972D4A" w:rsidRDefault="00962300" w:rsidP="008C1E01">
            <w:pPr>
              <w:jc w:val="center"/>
            </w:pPr>
            <w:r w:rsidRPr="00972D4A">
              <w:rPr>
                <w:i/>
                <w:iCs/>
              </w:rPr>
              <w:t>N</w:t>
            </w:r>
            <w:r w:rsidRPr="00972D4A">
              <w:t xml:space="preserve"> = 177</w:t>
            </w:r>
          </w:p>
        </w:tc>
      </w:tr>
      <w:tr w:rsidR="00972D4A" w:rsidRPr="00972D4A" w14:paraId="40030813" w14:textId="77777777" w:rsidTr="001C6A42">
        <w:tc>
          <w:tcPr>
            <w:tcW w:w="3675" w:type="pct"/>
            <w:tcBorders>
              <w:top w:val="single" w:sz="4" w:space="0" w:color="auto"/>
            </w:tcBorders>
          </w:tcPr>
          <w:p w14:paraId="0A99F634" w14:textId="45E5FDD2" w:rsidR="001C6A42" w:rsidRPr="00972D4A" w:rsidRDefault="0052002C" w:rsidP="008C1E01">
            <w:pPr>
              <w:ind w:left="337"/>
            </w:pPr>
            <w:r w:rsidRPr="00972D4A">
              <w:t>IPSS</w:t>
            </w:r>
            <w:r w:rsidR="00962300" w:rsidRPr="00972D4A">
              <w:t xml:space="preserve">, </w:t>
            </w:r>
            <w:r w:rsidR="00962300" w:rsidRPr="00972D4A">
              <w:rPr>
                <w:i/>
                <w:iCs/>
              </w:rPr>
              <w:t>n</w:t>
            </w:r>
            <w:r w:rsidR="00962300" w:rsidRPr="00972D4A">
              <w:t xml:space="preserve"> (%)</w:t>
            </w:r>
          </w:p>
        </w:tc>
        <w:tc>
          <w:tcPr>
            <w:tcW w:w="1325" w:type="pct"/>
            <w:tcBorders>
              <w:top w:val="single" w:sz="4" w:space="0" w:color="auto"/>
            </w:tcBorders>
          </w:tcPr>
          <w:p w14:paraId="4F86ED99" w14:textId="758AB5C8" w:rsidR="001C6A42" w:rsidRPr="00972D4A" w:rsidRDefault="001C6A42" w:rsidP="008C1E01">
            <w:pPr>
              <w:jc w:val="center"/>
            </w:pPr>
          </w:p>
        </w:tc>
      </w:tr>
      <w:tr w:rsidR="00972D4A" w:rsidRPr="00972D4A" w14:paraId="1DEF2132" w14:textId="77777777" w:rsidTr="001C6A42">
        <w:tc>
          <w:tcPr>
            <w:tcW w:w="3675" w:type="pct"/>
          </w:tcPr>
          <w:p w14:paraId="4F59884F" w14:textId="371EBFB6" w:rsidR="001C6A42" w:rsidRPr="00972D4A" w:rsidRDefault="0052002C" w:rsidP="008C1E01">
            <w:pPr>
              <w:ind w:left="607"/>
            </w:pPr>
            <w:r w:rsidRPr="00972D4A">
              <w:rPr>
                <w:lang w:eastAsia="ja-JP"/>
              </w:rPr>
              <w:t>Low</w:t>
            </w:r>
          </w:p>
        </w:tc>
        <w:tc>
          <w:tcPr>
            <w:tcW w:w="1325" w:type="pct"/>
          </w:tcPr>
          <w:p w14:paraId="38CF1C83" w14:textId="2867C479" w:rsidR="001C6A42" w:rsidRPr="00972D4A" w:rsidRDefault="001C6A42" w:rsidP="008C1E01">
            <w:pPr>
              <w:jc w:val="center"/>
            </w:pPr>
            <w:r w:rsidRPr="00972D4A">
              <w:t>4</w:t>
            </w:r>
            <w:r w:rsidR="0052002C" w:rsidRPr="00972D4A">
              <w:t>0</w:t>
            </w:r>
            <w:r w:rsidRPr="00972D4A">
              <w:t xml:space="preserve"> (</w:t>
            </w:r>
            <w:r w:rsidR="0052002C" w:rsidRPr="00972D4A">
              <w:t>22</w:t>
            </w:r>
            <w:r w:rsidRPr="00972D4A">
              <w:t>.</w:t>
            </w:r>
            <w:r w:rsidR="0052002C" w:rsidRPr="00972D4A">
              <w:t>6</w:t>
            </w:r>
            <w:r w:rsidRPr="00972D4A">
              <w:t>)</w:t>
            </w:r>
          </w:p>
        </w:tc>
      </w:tr>
      <w:tr w:rsidR="00972D4A" w:rsidRPr="00972D4A" w14:paraId="2D462634" w14:textId="77777777" w:rsidTr="001C6A42">
        <w:tc>
          <w:tcPr>
            <w:tcW w:w="3675" w:type="pct"/>
          </w:tcPr>
          <w:p w14:paraId="79D933A8" w14:textId="24B61CD0" w:rsidR="001C6A42" w:rsidRPr="00972D4A" w:rsidRDefault="0052002C" w:rsidP="008C1E01">
            <w:pPr>
              <w:ind w:left="607"/>
            </w:pPr>
            <w:r w:rsidRPr="00972D4A">
              <w:rPr>
                <w:lang w:eastAsia="ja-JP"/>
              </w:rPr>
              <w:t>Intermediate-1</w:t>
            </w:r>
          </w:p>
        </w:tc>
        <w:tc>
          <w:tcPr>
            <w:tcW w:w="1325" w:type="pct"/>
          </w:tcPr>
          <w:p w14:paraId="1C9FB296" w14:textId="0FC58B42" w:rsidR="001C6A42" w:rsidRPr="00972D4A" w:rsidRDefault="0052002C" w:rsidP="008C1E01">
            <w:pPr>
              <w:jc w:val="center"/>
            </w:pPr>
            <w:r w:rsidRPr="00972D4A">
              <w:t>72</w:t>
            </w:r>
            <w:r w:rsidR="001C6A42" w:rsidRPr="00972D4A">
              <w:t xml:space="preserve"> (4</w:t>
            </w:r>
            <w:r w:rsidRPr="00972D4A">
              <w:t>0</w:t>
            </w:r>
            <w:r w:rsidR="001C6A42" w:rsidRPr="00972D4A">
              <w:t>.</w:t>
            </w:r>
            <w:r w:rsidRPr="00972D4A">
              <w:t>7</w:t>
            </w:r>
            <w:r w:rsidR="001C6A42" w:rsidRPr="00972D4A">
              <w:t>)</w:t>
            </w:r>
          </w:p>
        </w:tc>
      </w:tr>
      <w:tr w:rsidR="00972D4A" w:rsidRPr="00972D4A" w14:paraId="5F27F9E8" w14:textId="77777777" w:rsidTr="001C6A42">
        <w:tc>
          <w:tcPr>
            <w:tcW w:w="3675" w:type="pct"/>
          </w:tcPr>
          <w:p w14:paraId="4979A799" w14:textId="44FDBEBE" w:rsidR="0052002C" w:rsidRPr="00972D4A" w:rsidRDefault="0052002C" w:rsidP="008C1E01">
            <w:pPr>
              <w:ind w:left="607"/>
              <w:rPr>
                <w:lang w:eastAsia="ja-JP"/>
              </w:rPr>
            </w:pPr>
            <w:r w:rsidRPr="00972D4A">
              <w:rPr>
                <w:lang w:eastAsia="ja-JP"/>
              </w:rPr>
              <w:t>Not evaluated per IPSS</w:t>
            </w:r>
          </w:p>
        </w:tc>
        <w:tc>
          <w:tcPr>
            <w:tcW w:w="1325" w:type="pct"/>
          </w:tcPr>
          <w:p w14:paraId="5B1F69BA" w14:textId="4528DD2E" w:rsidR="0052002C" w:rsidRPr="00972D4A" w:rsidRDefault="0052002C" w:rsidP="008C1E01">
            <w:pPr>
              <w:jc w:val="center"/>
            </w:pPr>
            <w:r w:rsidRPr="00972D4A">
              <w:t>65 (36.7)</w:t>
            </w:r>
          </w:p>
        </w:tc>
      </w:tr>
      <w:tr w:rsidR="00972D4A" w:rsidRPr="00972D4A" w14:paraId="3CC4156C" w14:textId="77777777" w:rsidTr="001C6A42">
        <w:tc>
          <w:tcPr>
            <w:tcW w:w="3675" w:type="pct"/>
          </w:tcPr>
          <w:p w14:paraId="773465C4" w14:textId="4B25FA76" w:rsidR="0052002C" w:rsidRPr="00972D4A" w:rsidRDefault="0052002C" w:rsidP="0052002C">
            <w:pPr>
              <w:ind w:left="337"/>
            </w:pPr>
            <w:r w:rsidRPr="00972D4A">
              <w:t>IPSS-R</w:t>
            </w:r>
            <w:r w:rsidR="00962300" w:rsidRPr="00972D4A">
              <w:t xml:space="preserve">, </w:t>
            </w:r>
            <w:r w:rsidR="00962300" w:rsidRPr="00972D4A">
              <w:rPr>
                <w:i/>
                <w:iCs/>
              </w:rPr>
              <w:t>n</w:t>
            </w:r>
            <w:r w:rsidR="00962300" w:rsidRPr="00972D4A">
              <w:t xml:space="preserve"> (%)</w:t>
            </w:r>
          </w:p>
        </w:tc>
        <w:tc>
          <w:tcPr>
            <w:tcW w:w="1325" w:type="pct"/>
          </w:tcPr>
          <w:p w14:paraId="3030F7FB" w14:textId="343FCCE9" w:rsidR="0052002C" w:rsidRPr="00972D4A" w:rsidRDefault="0052002C" w:rsidP="0052002C">
            <w:pPr>
              <w:jc w:val="center"/>
            </w:pPr>
          </w:p>
        </w:tc>
      </w:tr>
      <w:tr w:rsidR="00972D4A" w:rsidRPr="00972D4A" w14:paraId="28BAE876" w14:textId="77777777" w:rsidTr="001C6A42">
        <w:tc>
          <w:tcPr>
            <w:tcW w:w="3675" w:type="pct"/>
          </w:tcPr>
          <w:p w14:paraId="237D4786" w14:textId="3A9AAAF3" w:rsidR="0052002C" w:rsidRPr="00972D4A" w:rsidRDefault="0052002C" w:rsidP="0052002C">
            <w:pPr>
              <w:ind w:left="607"/>
              <w:rPr>
                <w:lang w:eastAsia="ja-JP"/>
              </w:rPr>
            </w:pPr>
            <w:r w:rsidRPr="00972D4A">
              <w:rPr>
                <w:lang w:eastAsia="ja-JP"/>
              </w:rPr>
              <w:t>Very low</w:t>
            </w:r>
          </w:p>
        </w:tc>
        <w:tc>
          <w:tcPr>
            <w:tcW w:w="1325" w:type="pct"/>
          </w:tcPr>
          <w:p w14:paraId="182D9BB3" w14:textId="5AA9FEEE" w:rsidR="0052002C" w:rsidRPr="00972D4A" w:rsidRDefault="0052002C" w:rsidP="0052002C">
            <w:pPr>
              <w:jc w:val="center"/>
            </w:pPr>
            <w:r w:rsidRPr="00972D4A">
              <w:t>7 (4.0)</w:t>
            </w:r>
          </w:p>
        </w:tc>
      </w:tr>
      <w:tr w:rsidR="00972D4A" w:rsidRPr="00972D4A" w14:paraId="044514EF" w14:textId="77777777" w:rsidTr="001C6A42">
        <w:tc>
          <w:tcPr>
            <w:tcW w:w="3675" w:type="pct"/>
          </w:tcPr>
          <w:p w14:paraId="75D0BC66" w14:textId="56BC4980" w:rsidR="0052002C" w:rsidRPr="00972D4A" w:rsidRDefault="0052002C" w:rsidP="00A25782">
            <w:pPr>
              <w:ind w:left="607"/>
              <w:rPr>
                <w:lang w:eastAsia="ja-JP"/>
              </w:rPr>
            </w:pPr>
            <w:r w:rsidRPr="00972D4A">
              <w:rPr>
                <w:lang w:eastAsia="ja-JP"/>
              </w:rPr>
              <w:t>Low</w:t>
            </w:r>
          </w:p>
        </w:tc>
        <w:tc>
          <w:tcPr>
            <w:tcW w:w="1325" w:type="pct"/>
          </w:tcPr>
          <w:p w14:paraId="63D883CC" w14:textId="58EBE8CF" w:rsidR="0052002C" w:rsidRPr="00972D4A" w:rsidRDefault="0052002C" w:rsidP="0052002C">
            <w:pPr>
              <w:jc w:val="center"/>
            </w:pPr>
            <w:r w:rsidRPr="00972D4A">
              <w:t>43 (24.3)</w:t>
            </w:r>
          </w:p>
        </w:tc>
      </w:tr>
      <w:tr w:rsidR="00972D4A" w:rsidRPr="00972D4A" w14:paraId="7D8058C9" w14:textId="77777777" w:rsidTr="001C6A42">
        <w:tc>
          <w:tcPr>
            <w:tcW w:w="3675" w:type="pct"/>
          </w:tcPr>
          <w:p w14:paraId="0CD609AC" w14:textId="2EB16667" w:rsidR="0052002C" w:rsidRPr="00972D4A" w:rsidRDefault="0052002C" w:rsidP="00A25782">
            <w:pPr>
              <w:ind w:left="607"/>
              <w:rPr>
                <w:lang w:eastAsia="ja-JP"/>
              </w:rPr>
            </w:pPr>
            <w:r w:rsidRPr="00972D4A">
              <w:rPr>
                <w:lang w:eastAsia="ja-JP"/>
              </w:rPr>
              <w:t>Intermediate</w:t>
            </w:r>
          </w:p>
        </w:tc>
        <w:tc>
          <w:tcPr>
            <w:tcW w:w="1325" w:type="pct"/>
          </w:tcPr>
          <w:p w14:paraId="0A3DBCCA" w14:textId="6FADE9A1" w:rsidR="0052002C" w:rsidRPr="00972D4A" w:rsidRDefault="0052002C" w:rsidP="0052002C">
            <w:pPr>
              <w:jc w:val="center"/>
            </w:pPr>
            <w:r w:rsidRPr="00972D4A">
              <w:t>57 (32.2)</w:t>
            </w:r>
          </w:p>
        </w:tc>
      </w:tr>
      <w:tr w:rsidR="00972D4A" w:rsidRPr="00972D4A" w14:paraId="07FA0C0D" w14:textId="77777777" w:rsidTr="001C6A42">
        <w:tc>
          <w:tcPr>
            <w:tcW w:w="3675" w:type="pct"/>
          </w:tcPr>
          <w:p w14:paraId="54173B9B" w14:textId="707DC55E" w:rsidR="0052002C" w:rsidRPr="00972D4A" w:rsidRDefault="0052002C" w:rsidP="00A25782">
            <w:pPr>
              <w:ind w:left="607"/>
              <w:rPr>
                <w:lang w:eastAsia="ja-JP"/>
              </w:rPr>
            </w:pPr>
            <w:r w:rsidRPr="00972D4A">
              <w:rPr>
                <w:lang w:eastAsia="ja-JP"/>
              </w:rPr>
              <w:t>Not evaluated per IPSS-R</w:t>
            </w:r>
          </w:p>
        </w:tc>
        <w:tc>
          <w:tcPr>
            <w:tcW w:w="1325" w:type="pct"/>
          </w:tcPr>
          <w:p w14:paraId="1A569E0D" w14:textId="1E64F405" w:rsidR="0052002C" w:rsidRPr="00972D4A" w:rsidRDefault="0052002C" w:rsidP="0052002C">
            <w:pPr>
              <w:jc w:val="center"/>
            </w:pPr>
            <w:r w:rsidRPr="00972D4A">
              <w:t>70 (39.5)</w:t>
            </w:r>
          </w:p>
        </w:tc>
      </w:tr>
    </w:tbl>
    <w:bookmarkEnd w:id="1"/>
    <w:p w14:paraId="2A04F739" w14:textId="1610214E" w:rsidR="006F3344" w:rsidRDefault="0052002C">
      <w:pPr>
        <w:spacing w:line="240" w:lineRule="auto"/>
        <w:rPr>
          <w:b/>
          <w:bCs/>
        </w:rPr>
      </w:pPr>
      <w:r w:rsidRPr="00972D4A">
        <w:rPr>
          <w:i/>
          <w:iCs/>
        </w:rPr>
        <w:t>IPSS</w:t>
      </w:r>
      <w:r w:rsidRPr="00972D4A">
        <w:t xml:space="preserve"> International Prognostic Scoring System, </w:t>
      </w:r>
      <w:r w:rsidRPr="00972D4A">
        <w:rPr>
          <w:i/>
          <w:iCs/>
        </w:rPr>
        <w:t>IPSS-R</w:t>
      </w:r>
      <w:r w:rsidRPr="00972D4A">
        <w:t xml:space="preserve"> Revised International Prognostic Scoring System</w:t>
      </w:r>
      <w:del w:id="2" w:author="Sarah Stinnissen" w:date="2025-09-30T17:40:00Z" w16du:dateUtc="2025-09-30T15:40:00Z">
        <w:r w:rsidR="00A25782" w:rsidRPr="00972D4A" w:rsidDel="0055412E">
          <w:delText>.</w:delText>
        </w:r>
      </w:del>
      <w:r w:rsidR="006F3344">
        <w:rPr>
          <w:b/>
          <w:bCs/>
        </w:rPr>
        <w:br w:type="page"/>
      </w:r>
    </w:p>
    <w:p w14:paraId="38FFF26E" w14:textId="569B05D9" w:rsidR="00D30178" w:rsidRPr="00035FCC" w:rsidRDefault="006F3344" w:rsidP="00FD6C84">
      <w:r w:rsidRPr="00035FCC">
        <w:rPr>
          <w:b/>
          <w:bCs/>
        </w:rPr>
        <w:lastRenderedPageBreak/>
        <w:t xml:space="preserve">Supplementary Table </w:t>
      </w:r>
      <w:r w:rsidRPr="00972D4A">
        <w:rPr>
          <w:b/>
          <w:bCs/>
        </w:rPr>
        <w:t>3</w:t>
      </w:r>
      <w:r w:rsidRPr="00035FCC">
        <w:rPr>
          <w:b/>
          <w:bCs/>
        </w:rPr>
        <w:t>.</w:t>
      </w:r>
      <w:r w:rsidRPr="00035FCC">
        <w:t xml:space="preserve"> </w:t>
      </w:r>
      <w:r w:rsidR="00D30178" w:rsidRPr="00035FCC">
        <w:t>Baseline clinical characteristics of patients who were treated with HMA and ESA as their first-line therapy</w:t>
      </w:r>
    </w:p>
    <w:tbl>
      <w:tblPr>
        <w:tblW w:w="5002" w:type="pct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3"/>
        <w:gridCol w:w="1587"/>
        <w:gridCol w:w="1587"/>
        <w:gridCol w:w="1644"/>
        <w:gridCol w:w="1587"/>
        <w:gridCol w:w="1582"/>
        <w:gridCol w:w="1805"/>
      </w:tblGrid>
      <w:tr w:rsidR="0059684C" w:rsidRPr="00035FCC" w14:paraId="6C705499" w14:textId="77777777" w:rsidTr="00E006ED">
        <w:trPr>
          <w:trHeight w:val="372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07C616" w14:textId="77777777" w:rsidR="00681914" w:rsidRPr="00707F50" w:rsidRDefault="00681914" w:rsidP="008B65B0">
            <w:pPr>
              <w:spacing w:line="240" w:lineRule="auto"/>
              <w:rPr>
                <w:rFonts w:eastAsia="Meiryo"/>
                <w:sz w:val="22"/>
                <w:szCs w:val="22"/>
                <w:lang w:eastAsia="ja-JP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471DA6" w14:textId="77777777" w:rsidR="00681914" w:rsidRPr="00707F50" w:rsidRDefault="00681914" w:rsidP="008B65B0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49331B" w14:textId="6633DB07" w:rsidR="00681914" w:rsidRPr="00707F50" w:rsidRDefault="00681914" w:rsidP="008B65B0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HMA</w:t>
            </w:r>
            <w:r w:rsidR="00D2460B" w:rsidRPr="00707F50">
              <w:rPr>
                <w:rFonts w:eastAsia="Yu Gothic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C3A8FCA" w14:textId="77777777" w:rsidR="00681914" w:rsidRPr="00707F50" w:rsidRDefault="00681914" w:rsidP="008B65B0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0D9532" w14:textId="77777777" w:rsidR="00681914" w:rsidRPr="00707F50" w:rsidRDefault="00681914" w:rsidP="008B65B0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413027" w14:textId="07EAD0A9" w:rsidR="00681914" w:rsidRPr="00707F50" w:rsidRDefault="00681914" w:rsidP="00D2460B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  <w:r w:rsidRPr="00707F50">
              <w:rPr>
                <w:rFonts w:eastAsia="Meiryo"/>
                <w:sz w:val="22"/>
                <w:szCs w:val="22"/>
                <w:lang w:eastAsia="ja-JP"/>
              </w:rPr>
              <w:t>ESA</w:t>
            </w:r>
            <w:r w:rsidR="00D2460B" w:rsidRPr="00707F50">
              <w:rPr>
                <w:rFonts w:eastAsia="Meiryo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D17FEB" w14:textId="77777777" w:rsidR="00681914" w:rsidRPr="00707F50" w:rsidRDefault="00681914" w:rsidP="008B65B0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</w:p>
        </w:tc>
      </w:tr>
      <w:tr w:rsidR="0059684C" w:rsidRPr="00035FCC" w14:paraId="3CC47175" w14:textId="77777777" w:rsidTr="0059684C">
        <w:trPr>
          <w:trHeight w:val="372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C467EF" w14:textId="77777777" w:rsidR="00601BAA" w:rsidRPr="00707F50" w:rsidRDefault="00601BAA" w:rsidP="00601BAA">
            <w:pPr>
              <w:spacing w:line="240" w:lineRule="auto"/>
              <w:rPr>
                <w:rFonts w:eastAsia="Meiryo"/>
                <w:sz w:val="22"/>
                <w:szCs w:val="22"/>
                <w:lang w:eastAsia="ja-JP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285C47" w14:textId="4E1D3118" w:rsidR="00601BAA" w:rsidRPr="00707F50" w:rsidRDefault="00601BAA" w:rsidP="00601BAA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  <w:r w:rsidRPr="00707F50">
              <w:rPr>
                <w:rFonts w:eastAsia="Meiryo"/>
                <w:sz w:val="22"/>
                <w:szCs w:val="22"/>
                <w:lang w:eastAsia="ja-JP"/>
              </w:rPr>
              <w:t>All patient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08CE6" w14:textId="4477D990" w:rsidR="00601BAA" w:rsidRPr="00707F50" w:rsidRDefault="00601BAA" w:rsidP="00601BAA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  <w:r w:rsidRPr="00707F50">
              <w:rPr>
                <w:rFonts w:eastAsia="Meiryo"/>
                <w:sz w:val="22"/>
                <w:szCs w:val="22"/>
                <w:lang w:eastAsia="ja-JP"/>
              </w:rPr>
              <w:t>TD patients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C2802" w14:textId="01F2C3B9" w:rsidR="00601BAA" w:rsidRPr="00707F50" w:rsidRDefault="00601BAA" w:rsidP="00601BAA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  <w:r w:rsidRPr="00707F50">
              <w:rPr>
                <w:rFonts w:eastAsia="Meiryo"/>
                <w:sz w:val="22"/>
                <w:szCs w:val="22"/>
                <w:lang w:eastAsia="ja-JP"/>
              </w:rPr>
              <w:t>NTD patient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A1C7BC" w14:textId="21564FE2" w:rsidR="00601BAA" w:rsidRPr="00707F50" w:rsidRDefault="00601BAA" w:rsidP="00601BAA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  <w:r w:rsidRPr="00707F50">
              <w:rPr>
                <w:rFonts w:eastAsia="Meiryo"/>
                <w:sz w:val="22"/>
                <w:szCs w:val="22"/>
                <w:lang w:eastAsia="ja-JP"/>
              </w:rPr>
              <w:t>All patient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BD9C9B" w14:textId="6895784F" w:rsidR="00601BAA" w:rsidRPr="00707F50" w:rsidRDefault="00601BAA" w:rsidP="00601BAA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  <w:r w:rsidRPr="00707F50">
              <w:rPr>
                <w:rFonts w:eastAsia="Meiryo"/>
                <w:sz w:val="22"/>
                <w:szCs w:val="22"/>
                <w:lang w:eastAsia="ja-JP"/>
              </w:rPr>
              <w:t>TD patients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BB7F85" w14:textId="2BCA9943" w:rsidR="00601BAA" w:rsidRPr="00707F50" w:rsidRDefault="00601BAA" w:rsidP="00601BAA">
            <w:pPr>
              <w:spacing w:line="240" w:lineRule="auto"/>
              <w:jc w:val="center"/>
              <w:rPr>
                <w:rFonts w:eastAsia="Meiryo"/>
                <w:sz w:val="22"/>
                <w:szCs w:val="22"/>
                <w:lang w:eastAsia="ja-JP"/>
              </w:rPr>
            </w:pPr>
            <w:r w:rsidRPr="00707F50">
              <w:rPr>
                <w:rFonts w:eastAsia="Meiryo"/>
                <w:sz w:val="22"/>
                <w:szCs w:val="22"/>
                <w:lang w:eastAsia="ja-JP"/>
              </w:rPr>
              <w:t>NTD patients</w:t>
            </w:r>
          </w:p>
        </w:tc>
      </w:tr>
      <w:tr w:rsidR="0059684C" w:rsidRPr="00035FCC" w14:paraId="4E29CD52" w14:textId="77777777" w:rsidTr="0059684C">
        <w:trPr>
          <w:trHeight w:val="396"/>
        </w:trPr>
        <w:tc>
          <w:tcPr>
            <w:tcW w:w="122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35D7CCD" w14:textId="240CB9A8" w:rsidR="00681914" w:rsidRPr="00707F50" w:rsidRDefault="00681914" w:rsidP="00601BAA">
            <w:pPr>
              <w:spacing w:line="240" w:lineRule="auto"/>
              <w:rPr>
                <w:sz w:val="22"/>
              </w:rPr>
            </w:pPr>
            <w:r w:rsidRPr="00707F50">
              <w:rPr>
                <w:sz w:val="22"/>
              </w:rPr>
              <w:t xml:space="preserve">Hemoglobin, </w:t>
            </w:r>
            <w:r w:rsidR="00601BAA" w:rsidRPr="00707F50">
              <w:rPr>
                <w:sz w:val="22"/>
              </w:rPr>
              <w:t>m</w:t>
            </w:r>
            <w:r w:rsidRPr="00707F50">
              <w:rPr>
                <w:sz w:val="22"/>
              </w:rPr>
              <w:t>edian (</w:t>
            </w:r>
            <w:r w:rsidR="00601BAA" w:rsidRPr="00707F50">
              <w:rPr>
                <w:sz w:val="22"/>
              </w:rPr>
              <w:t>IQR)</w:t>
            </w:r>
            <w:r w:rsidRPr="00707F50">
              <w:rPr>
                <w:sz w:val="22"/>
              </w:rPr>
              <w:t>, g/dL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E122CA" w14:textId="1569FC22" w:rsidR="00681914" w:rsidRPr="00707F50" w:rsidRDefault="00601BAA" w:rsidP="00681914">
            <w:pPr>
              <w:spacing w:line="240" w:lineRule="auto"/>
              <w:jc w:val="center"/>
              <w:rPr>
                <w:rFonts w:eastAsia="Yu Gothic"/>
                <w:b/>
                <w:bCs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681914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57</w:t>
            </w:r>
          </w:p>
          <w:p w14:paraId="6489B324" w14:textId="1F71B110" w:rsidR="00681914" w:rsidRPr="00707F50" w:rsidRDefault="00681914" w:rsidP="00681914">
            <w:pPr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7.8 (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6.6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9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9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4A5850" w14:textId="5B2C7886" w:rsidR="00681914" w:rsidRPr="00707F50" w:rsidRDefault="00601BAA" w:rsidP="00681914">
            <w:pPr>
              <w:spacing w:line="240" w:lineRule="auto"/>
              <w:jc w:val="center"/>
              <w:rPr>
                <w:rFonts w:eastAsia="Yu Gothic"/>
                <w:b/>
                <w:bCs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681914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35</w:t>
            </w:r>
          </w:p>
          <w:p w14:paraId="11AA50DC" w14:textId="27F93F68" w:rsidR="00681914" w:rsidRPr="00707F50" w:rsidRDefault="00681914" w:rsidP="00681914">
            <w:pPr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6.9 (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5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7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7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7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A6C9A4" w14:textId="5ABC206D" w:rsidR="00681914" w:rsidRPr="00707F50" w:rsidRDefault="00601BAA" w:rsidP="00681914">
            <w:pPr>
              <w:spacing w:line="240" w:lineRule="auto"/>
              <w:jc w:val="center"/>
              <w:rPr>
                <w:rFonts w:eastAsia="Yu Gothic"/>
                <w:b/>
                <w:bCs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681914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22</w:t>
            </w:r>
          </w:p>
          <w:p w14:paraId="4DECC729" w14:textId="1A200285" w:rsidR="00681914" w:rsidRPr="00707F50" w:rsidRDefault="00681914" w:rsidP="00681914">
            <w:pPr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10.6 (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9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6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1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1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9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4B04083B" w14:textId="0D735B4F" w:rsidR="00681914" w:rsidRPr="00707F50" w:rsidRDefault="00601BAA" w:rsidP="00681914">
            <w:pPr>
              <w:spacing w:line="240" w:lineRule="auto"/>
              <w:jc w:val="center"/>
              <w:rPr>
                <w:rFonts w:eastAsia="Yu Gothic"/>
                <w:b/>
                <w:bCs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33</w:t>
            </w:r>
          </w:p>
          <w:p w14:paraId="236938EF" w14:textId="10440CD3" w:rsidR="00601BAA" w:rsidRPr="00707F50" w:rsidRDefault="00601BAA" w:rsidP="00681914">
            <w:pPr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8.0 (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7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2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1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0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1)</w:t>
            </w:r>
          </w:p>
        </w:tc>
        <w:tc>
          <w:tcPr>
            <w:tcW w:w="610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334115EE" w14:textId="4041C097" w:rsidR="00681914" w:rsidRPr="00707F50" w:rsidRDefault="00601BAA" w:rsidP="00681914">
            <w:pPr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17</w:t>
            </w:r>
          </w:p>
          <w:p w14:paraId="4E52BCF0" w14:textId="0C75DB35" w:rsidR="00601BAA" w:rsidRPr="00707F50" w:rsidRDefault="00601BAA" w:rsidP="00681914">
            <w:pPr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7.7 (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6.7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8.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0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510DAE4D" w14:textId="0146159C" w:rsidR="00681914" w:rsidRPr="00707F50" w:rsidRDefault="00601BAA" w:rsidP="00681914">
            <w:pPr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16</w:t>
            </w:r>
          </w:p>
          <w:p w14:paraId="0B2B4411" w14:textId="2B722582" w:rsidR="00601BAA" w:rsidRPr="00707F50" w:rsidRDefault="004E04EB" w:rsidP="00681914">
            <w:pPr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10.1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 xml:space="preserve"> (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8.2–10.9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</w:tr>
      <w:tr w:rsidR="0059684C" w:rsidRPr="00035FCC" w14:paraId="046C61F0" w14:textId="77777777" w:rsidTr="0059684C">
        <w:trPr>
          <w:trHeight w:val="384"/>
        </w:trPr>
        <w:tc>
          <w:tcPr>
            <w:tcW w:w="1224" w:type="pct"/>
            <w:shd w:val="clear" w:color="auto" w:fill="FFFFFF" w:themeFill="background1"/>
          </w:tcPr>
          <w:p w14:paraId="3B56EECB" w14:textId="61F106B2" w:rsidR="00681914" w:rsidRPr="00707F50" w:rsidRDefault="00681914" w:rsidP="00601BAA">
            <w:pPr>
              <w:wordWrap w:val="0"/>
              <w:spacing w:line="240" w:lineRule="auto"/>
              <w:rPr>
                <w:sz w:val="22"/>
                <w:szCs w:val="22"/>
                <w:lang w:eastAsia="ja-JP"/>
              </w:rPr>
            </w:pPr>
            <w:r w:rsidRPr="00707F50">
              <w:rPr>
                <w:sz w:val="22"/>
                <w:szCs w:val="22"/>
                <w:lang w:eastAsia="ja-JP"/>
              </w:rPr>
              <w:t xml:space="preserve">Neutrophil count, </w:t>
            </w:r>
            <w:r w:rsidR="00601BAA" w:rsidRPr="00707F50">
              <w:rPr>
                <w:sz w:val="22"/>
                <w:szCs w:val="22"/>
                <w:lang w:eastAsia="ja-JP"/>
              </w:rPr>
              <w:t>m</w:t>
            </w:r>
            <w:r w:rsidRPr="00707F50">
              <w:rPr>
                <w:sz w:val="22"/>
                <w:szCs w:val="22"/>
              </w:rPr>
              <w:t>edian (</w:t>
            </w:r>
            <w:r w:rsidR="00601BAA" w:rsidRPr="00707F50">
              <w:rPr>
                <w:sz w:val="22"/>
                <w:szCs w:val="22"/>
              </w:rPr>
              <w:t>IQR</w:t>
            </w:r>
            <w:r w:rsidRPr="00707F50">
              <w:rPr>
                <w:sz w:val="22"/>
                <w:szCs w:val="22"/>
              </w:rPr>
              <w:t xml:space="preserve">), </w:t>
            </w:r>
            <w:r w:rsidR="00601BAA" w:rsidRPr="00707F50">
              <w:rPr>
                <w:sz w:val="22"/>
                <w:szCs w:val="22"/>
              </w:rPr>
              <w:br/>
              <w:t xml:space="preserve">per </w:t>
            </w:r>
            <w:r w:rsidRPr="00707F50">
              <w:rPr>
                <w:sz w:val="22"/>
                <w:szCs w:val="22"/>
              </w:rPr>
              <w:t>μL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center"/>
          </w:tcPr>
          <w:p w14:paraId="09119633" w14:textId="0BE4EB62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b/>
                <w:bCs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681914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28</w:t>
            </w:r>
          </w:p>
          <w:p w14:paraId="1113C46E" w14:textId="61EAD776" w:rsidR="00681914" w:rsidRPr="00707F50" w:rsidRDefault="00681914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1615.0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br/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(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8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0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0.0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5475.0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center"/>
          </w:tcPr>
          <w:p w14:paraId="69D910D6" w14:textId="52570516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681914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14</w:t>
            </w:r>
          </w:p>
          <w:p w14:paraId="3E636BE7" w14:textId="06E456C5" w:rsidR="00681914" w:rsidRPr="00707F50" w:rsidRDefault="00681914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1302.5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br/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(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800.0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44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00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.0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777C438D" w14:textId="275A2114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681914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14</w:t>
            </w:r>
          </w:p>
          <w:p w14:paraId="54073660" w14:textId="77777777" w:rsidR="00601BAA" w:rsidRPr="00707F50" w:rsidRDefault="00681914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3160.0</w:t>
            </w:r>
          </w:p>
          <w:p w14:paraId="072F62C0" w14:textId="7FC3E2EA" w:rsidR="00681914" w:rsidRPr="00707F50" w:rsidRDefault="00681914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(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800.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0–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58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00</w:t>
            </w:r>
            <w:r w:rsidR="00601BAA" w:rsidRPr="00707F50">
              <w:rPr>
                <w:rFonts w:eastAsia="Yu Gothic"/>
                <w:sz w:val="22"/>
                <w:szCs w:val="22"/>
                <w:lang w:eastAsia="ja-JP"/>
              </w:rPr>
              <w:t>.0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right w:val="nil"/>
            </w:tcBorders>
            <w:shd w:val="clear" w:color="auto" w:fill="FFFFFF" w:themeFill="background1"/>
          </w:tcPr>
          <w:p w14:paraId="21364A7F" w14:textId="3C3EFB1F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15</w:t>
            </w:r>
          </w:p>
          <w:p w14:paraId="34AAFE1D" w14:textId="4C41CAE1" w:rsidR="004E04EB" w:rsidRPr="00707F50" w:rsidRDefault="004E04EB" w:rsidP="004E04EB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2100.0</w:t>
            </w:r>
          </w:p>
          <w:p w14:paraId="78446E17" w14:textId="2A2CFE27" w:rsidR="00601BAA" w:rsidRPr="00707F50" w:rsidRDefault="004E04EB" w:rsidP="004E04EB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(71.0–4500.0)</w:t>
            </w:r>
          </w:p>
        </w:tc>
        <w:tc>
          <w:tcPr>
            <w:tcW w:w="610" w:type="pct"/>
            <w:tcBorders>
              <w:right w:val="nil"/>
            </w:tcBorders>
            <w:shd w:val="clear" w:color="auto" w:fill="FFFFFF" w:themeFill="background1"/>
          </w:tcPr>
          <w:p w14:paraId="015A0C47" w14:textId="4DDE7371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5</w:t>
            </w:r>
          </w:p>
          <w:p w14:paraId="74F1A287" w14:textId="080A59E9" w:rsidR="004E04EB" w:rsidRPr="00707F50" w:rsidRDefault="004E04EB" w:rsidP="004E04EB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1310.0</w:t>
            </w:r>
          </w:p>
          <w:p w14:paraId="158E04D1" w14:textId="2537151A" w:rsidR="00601BAA" w:rsidRPr="00707F50" w:rsidRDefault="004E04EB" w:rsidP="004E04EB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(330.0–5400.0)</w:t>
            </w:r>
          </w:p>
        </w:tc>
        <w:tc>
          <w:tcPr>
            <w:tcW w:w="696" w:type="pct"/>
            <w:tcBorders>
              <w:right w:val="nil"/>
            </w:tcBorders>
            <w:shd w:val="clear" w:color="auto" w:fill="FFFFFF" w:themeFill="background1"/>
          </w:tcPr>
          <w:p w14:paraId="347C93B4" w14:textId="77777777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10</w:t>
            </w:r>
          </w:p>
          <w:p w14:paraId="5D4D8724" w14:textId="1D9A2C82" w:rsidR="004E04EB" w:rsidRPr="00707F50" w:rsidRDefault="004E04EB" w:rsidP="004E04EB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2135.0</w:t>
            </w:r>
          </w:p>
          <w:p w14:paraId="28861931" w14:textId="535719C1" w:rsidR="004E04EB" w:rsidRPr="00707F50" w:rsidRDefault="004E04EB" w:rsidP="004E04EB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(71.0–3900.0)</w:t>
            </w:r>
          </w:p>
        </w:tc>
      </w:tr>
      <w:tr w:rsidR="0059684C" w:rsidRPr="00035FCC" w14:paraId="45ADB02F" w14:textId="77777777" w:rsidTr="0059684C">
        <w:trPr>
          <w:trHeight w:val="384"/>
        </w:trPr>
        <w:tc>
          <w:tcPr>
            <w:tcW w:w="122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DCD13B3" w14:textId="697947E2" w:rsidR="00681914" w:rsidRPr="00707F50" w:rsidRDefault="00681914" w:rsidP="00601BAA">
            <w:pPr>
              <w:wordWrap w:val="0"/>
              <w:spacing w:line="240" w:lineRule="auto"/>
              <w:ind w:right="120"/>
              <w:rPr>
                <w:sz w:val="22"/>
                <w:szCs w:val="22"/>
                <w:lang w:eastAsia="ja-JP"/>
              </w:rPr>
            </w:pPr>
            <w:r w:rsidRPr="00707F50">
              <w:rPr>
                <w:sz w:val="22"/>
                <w:szCs w:val="22"/>
                <w:lang w:eastAsia="ja-JP"/>
              </w:rPr>
              <w:t xml:space="preserve">Platelet count, </w:t>
            </w:r>
            <w:r w:rsidR="00601BAA" w:rsidRPr="00707F50">
              <w:rPr>
                <w:sz w:val="22"/>
                <w:szCs w:val="22"/>
                <w:lang w:eastAsia="ja-JP"/>
              </w:rPr>
              <w:t>m</w:t>
            </w:r>
            <w:r w:rsidRPr="00707F50">
              <w:rPr>
                <w:sz w:val="22"/>
                <w:szCs w:val="22"/>
              </w:rPr>
              <w:t>edian (</w:t>
            </w:r>
            <w:r w:rsidR="00601BAA" w:rsidRPr="00707F50">
              <w:rPr>
                <w:sz w:val="22"/>
                <w:szCs w:val="22"/>
              </w:rPr>
              <w:t>IQR</w:t>
            </w:r>
            <w:r w:rsidRPr="00707F50">
              <w:rPr>
                <w:sz w:val="22"/>
                <w:szCs w:val="22"/>
              </w:rPr>
              <w:t xml:space="preserve">), </w:t>
            </w:r>
            <w:r w:rsidR="00601BAA" w:rsidRPr="00707F50">
              <w:rPr>
                <w:sz w:val="22"/>
                <w:szCs w:val="22"/>
              </w:rPr>
              <w:br/>
            </w:r>
            <w:r w:rsidR="00601BAA" w:rsidRPr="00707F50">
              <w:t>× 10</w:t>
            </w:r>
            <w:r w:rsidR="00601BAA" w:rsidRPr="00707F50">
              <w:rPr>
                <w:vertAlign w:val="superscript"/>
              </w:rPr>
              <w:t>4</w:t>
            </w:r>
            <w:r w:rsidR="00601BAA" w:rsidRPr="00707F50">
              <w:t>/μL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3FF335" w14:textId="393CB657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b/>
                <w:bCs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681914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57</w:t>
            </w:r>
          </w:p>
          <w:p w14:paraId="1F799DD6" w14:textId="2BE54D06" w:rsidR="00681914" w:rsidRPr="00707F50" w:rsidRDefault="00681914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7.6 (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2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8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12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4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3A5F8A" w14:textId="463D8596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681914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35</w:t>
            </w:r>
          </w:p>
          <w:p w14:paraId="17A8CC1F" w14:textId="69F035CF" w:rsidR="00681914" w:rsidRPr="00707F50" w:rsidRDefault="00681914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5.5 (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2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4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11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1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34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244680" w14:textId="4A63E74C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681914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22</w:t>
            </w:r>
          </w:p>
          <w:p w14:paraId="41AB8FA3" w14:textId="76071BB0" w:rsidR="00681914" w:rsidRPr="00707F50" w:rsidRDefault="00681914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9.75 (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3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8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–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12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.</w:t>
            </w:r>
            <w:r w:rsidR="004E04EB" w:rsidRPr="00707F50">
              <w:rPr>
                <w:rFonts w:eastAsia="Yu Gothic"/>
                <w:sz w:val="22"/>
                <w:szCs w:val="22"/>
                <w:lang w:eastAsia="ja-JP"/>
              </w:rPr>
              <w:t>9</w:t>
            </w:r>
            <w:r w:rsidRPr="00707F50">
              <w:rPr>
                <w:rFonts w:eastAsia="Yu Gothic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61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EFE8A6" w14:textId="77777777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33</w:t>
            </w:r>
          </w:p>
          <w:p w14:paraId="67091B7C" w14:textId="11F24DB6" w:rsidR="004E04EB" w:rsidRPr="00707F50" w:rsidRDefault="004E04EB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13.9 (7.4–20.2)</w:t>
            </w:r>
          </w:p>
        </w:tc>
        <w:tc>
          <w:tcPr>
            <w:tcW w:w="61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64B163" w14:textId="0E0FB1BD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b/>
                <w:bCs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</w:t>
            </w:r>
            <w:r w:rsidR="001A2345"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1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>7</w:t>
            </w:r>
          </w:p>
          <w:p w14:paraId="46AE9AAC" w14:textId="6D59E919" w:rsidR="004E04EB" w:rsidRPr="00707F50" w:rsidRDefault="004E04EB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15.1 (5.6–21.3)</w:t>
            </w:r>
          </w:p>
        </w:tc>
        <w:tc>
          <w:tcPr>
            <w:tcW w:w="696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ACFEE9" w14:textId="77777777" w:rsidR="00681914" w:rsidRPr="00707F50" w:rsidRDefault="00601BAA" w:rsidP="00681914">
            <w:pPr>
              <w:wordWrap w:val="0"/>
              <w:spacing w:line="240" w:lineRule="auto"/>
              <w:jc w:val="center"/>
              <w:rPr>
                <w:rFonts w:eastAsia="Yu Gothic"/>
                <w:b/>
                <w:bCs/>
                <w:sz w:val="22"/>
                <w:szCs w:val="22"/>
                <w:lang w:eastAsia="ja-JP"/>
              </w:rPr>
            </w:pPr>
            <w:r w:rsidRPr="00E9298E">
              <w:rPr>
                <w:rFonts w:eastAsia="Yu Gothic"/>
                <w:b/>
                <w:bCs/>
                <w:i/>
                <w:iCs/>
                <w:sz w:val="22"/>
                <w:szCs w:val="22"/>
                <w:lang w:eastAsia="ja-JP"/>
              </w:rPr>
              <w:t>n</w:t>
            </w:r>
            <w:r w:rsidRPr="00707F50">
              <w:rPr>
                <w:rFonts w:eastAsia="Yu Gothic"/>
                <w:b/>
                <w:bCs/>
                <w:sz w:val="22"/>
                <w:szCs w:val="22"/>
                <w:lang w:eastAsia="ja-JP"/>
              </w:rPr>
              <w:t xml:space="preserve"> = 16</w:t>
            </w:r>
          </w:p>
          <w:p w14:paraId="6577E1AD" w14:textId="06E694FC" w:rsidR="004E04EB" w:rsidRPr="00707F50" w:rsidRDefault="004E04EB" w:rsidP="00681914">
            <w:pPr>
              <w:wordWrap w:val="0"/>
              <w:spacing w:line="240" w:lineRule="auto"/>
              <w:jc w:val="center"/>
              <w:rPr>
                <w:rFonts w:eastAsia="Yu Gothic"/>
                <w:sz w:val="22"/>
                <w:szCs w:val="22"/>
                <w:lang w:eastAsia="ja-JP"/>
              </w:rPr>
            </w:pPr>
            <w:r w:rsidRPr="00707F50">
              <w:rPr>
                <w:rFonts w:eastAsia="Yu Gothic"/>
                <w:sz w:val="22"/>
                <w:szCs w:val="22"/>
                <w:lang w:eastAsia="ja-JP"/>
              </w:rPr>
              <w:t>13.15 (7.9–17.25)</w:t>
            </w:r>
          </w:p>
        </w:tc>
      </w:tr>
    </w:tbl>
    <w:p w14:paraId="12C2FC26" w14:textId="1D3AD8DA" w:rsidR="00D30178" w:rsidRPr="00035FCC" w:rsidRDefault="00D2460B">
      <w:pPr>
        <w:spacing w:line="240" w:lineRule="auto"/>
      </w:pPr>
      <w:r w:rsidRPr="00035FCC">
        <w:rPr>
          <w:i/>
          <w:iCs/>
        </w:rPr>
        <w:t xml:space="preserve">ESA </w:t>
      </w:r>
      <w:r w:rsidRPr="00035FCC">
        <w:t xml:space="preserve">erythropoiesis-stimulating agent, </w:t>
      </w:r>
      <w:r w:rsidRPr="00035FCC">
        <w:rPr>
          <w:i/>
          <w:iCs/>
        </w:rPr>
        <w:t xml:space="preserve">HMA </w:t>
      </w:r>
      <w:r w:rsidRPr="00035FCC">
        <w:t xml:space="preserve">hypomethylating agent, </w:t>
      </w:r>
      <w:r w:rsidRPr="00035FCC">
        <w:rPr>
          <w:i/>
          <w:iCs/>
        </w:rPr>
        <w:t xml:space="preserve">IQR </w:t>
      </w:r>
      <w:r w:rsidRPr="00035FCC">
        <w:t xml:space="preserve">interquartile range, </w:t>
      </w:r>
      <w:r w:rsidRPr="00035FCC">
        <w:rPr>
          <w:i/>
          <w:iCs/>
        </w:rPr>
        <w:t xml:space="preserve">NTD </w:t>
      </w:r>
      <w:r w:rsidRPr="00035FCC">
        <w:t xml:space="preserve">non-transfusion dependent, </w:t>
      </w:r>
      <w:r w:rsidRPr="00035FCC">
        <w:rPr>
          <w:i/>
          <w:iCs/>
        </w:rPr>
        <w:t xml:space="preserve">TD </w:t>
      </w:r>
      <w:r w:rsidRPr="00035FCC">
        <w:t>transfusion</w:t>
      </w:r>
      <w:r w:rsidR="00D63C5A">
        <w:t xml:space="preserve"> </w:t>
      </w:r>
      <w:r w:rsidRPr="00035FCC">
        <w:t>dependent</w:t>
      </w:r>
      <w:r w:rsidR="00D30178" w:rsidRPr="00035FCC">
        <w:br w:type="page"/>
      </w:r>
    </w:p>
    <w:p w14:paraId="578626C4" w14:textId="65ECA8AD" w:rsidR="00FD6C84" w:rsidRPr="00035FCC" w:rsidRDefault="00D30178" w:rsidP="00FD6C84">
      <w:r w:rsidRPr="00035FCC">
        <w:rPr>
          <w:b/>
          <w:bCs/>
          <w:lang w:eastAsia="ja-JP"/>
        </w:rPr>
        <w:lastRenderedPageBreak/>
        <w:t xml:space="preserve">Supplementary </w:t>
      </w:r>
      <w:r w:rsidRPr="00972D4A">
        <w:rPr>
          <w:b/>
          <w:bCs/>
          <w:lang w:eastAsia="ja-JP"/>
        </w:rPr>
        <w:t xml:space="preserve">Table </w:t>
      </w:r>
      <w:r w:rsidR="00901EEA" w:rsidRPr="00972D4A">
        <w:rPr>
          <w:b/>
          <w:bCs/>
          <w:lang w:eastAsia="ja-JP"/>
        </w:rPr>
        <w:t>4</w:t>
      </w:r>
      <w:r w:rsidRPr="00972D4A">
        <w:rPr>
          <w:b/>
          <w:bCs/>
          <w:lang w:eastAsia="ja-JP"/>
        </w:rPr>
        <w:t>.</w:t>
      </w:r>
      <w:r w:rsidRPr="00972D4A">
        <w:rPr>
          <w:lang w:eastAsia="ja-JP"/>
        </w:rPr>
        <w:t xml:space="preserve"> </w:t>
      </w:r>
      <w:r w:rsidR="002C487F" w:rsidRPr="00035FCC">
        <w:rPr>
          <w:lang w:eastAsia="ja-JP"/>
        </w:rPr>
        <w:t xml:space="preserve">Outcomes among NTD patients who were not </w:t>
      </w:r>
      <w:r w:rsidR="00B05017" w:rsidRPr="00035FCC">
        <w:rPr>
          <w:lang w:eastAsia="ja-JP"/>
        </w:rPr>
        <w:t xml:space="preserve">subject to </w:t>
      </w:r>
      <w:r w:rsidR="002C487F" w:rsidRPr="00035FCC">
        <w:rPr>
          <w:lang w:eastAsia="ja-JP"/>
        </w:rPr>
        <w:t>“watchful wait</w:t>
      </w:r>
      <w:r w:rsidR="00B05017" w:rsidRPr="00035FCC">
        <w:rPr>
          <w:lang w:eastAsia="ja-JP"/>
        </w:rPr>
        <w:t>ing</w:t>
      </w:r>
      <w:r w:rsidR="002C487F" w:rsidRPr="00035FCC">
        <w:rPr>
          <w:lang w:eastAsia="ja-JP"/>
        </w:rPr>
        <w:t>” but</w:t>
      </w:r>
      <w:r w:rsidR="00B05017" w:rsidRPr="00035FCC">
        <w:rPr>
          <w:lang w:eastAsia="ja-JP"/>
        </w:rPr>
        <w:t xml:space="preserve"> who</w:t>
      </w:r>
      <w:r w:rsidR="002C487F" w:rsidRPr="00035FCC">
        <w:rPr>
          <w:lang w:eastAsia="ja-JP"/>
        </w:rPr>
        <w:t xml:space="preserve"> started their </w:t>
      </w:r>
      <w:r w:rsidR="00B05017" w:rsidRPr="00035FCC">
        <w:rPr>
          <w:lang w:eastAsia="ja-JP"/>
        </w:rPr>
        <w:t>first-line</w:t>
      </w:r>
      <w:r w:rsidR="002C487F" w:rsidRPr="00035FCC">
        <w:rPr>
          <w:lang w:eastAsia="ja-JP"/>
        </w:rPr>
        <w:t xml:space="preserve"> treatment without RBC</w:t>
      </w:r>
      <w:r w:rsidR="00B05017" w:rsidRPr="00035FCC">
        <w:rPr>
          <w:lang w:eastAsia="ja-JP"/>
        </w:rPr>
        <w:t xml:space="preserve"> transfusions</w:t>
      </w:r>
    </w:p>
    <w:tbl>
      <w:tblPr>
        <w:tblW w:w="5000" w:type="pct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80"/>
        <w:gridCol w:w="2794"/>
        <w:gridCol w:w="2794"/>
        <w:gridCol w:w="2792"/>
      </w:tblGrid>
      <w:tr w:rsidR="001220B8" w:rsidRPr="00035FCC" w14:paraId="013C0394" w14:textId="77777777" w:rsidTr="000B1F3F">
        <w:trPr>
          <w:trHeight w:val="372"/>
        </w:trPr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8725F3" w14:textId="77777777" w:rsidR="00C729BA" w:rsidRPr="00035FCC" w:rsidRDefault="00C729BA" w:rsidP="00F479F9">
            <w:pPr>
              <w:spacing w:line="240" w:lineRule="auto"/>
              <w:rPr>
                <w:rFonts w:eastAsia="Meiryo"/>
                <w:lang w:eastAsia="ja-JP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C7C29B" w14:textId="77777777" w:rsidR="00C729BA" w:rsidRPr="00035FCC" w:rsidRDefault="00C729BA" w:rsidP="00D32FA2">
            <w:pPr>
              <w:spacing w:line="240" w:lineRule="auto"/>
              <w:jc w:val="center"/>
              <w:rPr>
                <w:rFonts w:eastAsia="Meiryo"/>
                <w:lang w:eastAsia="ja-JP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817A5E" w14:textId="73034991" w:rsidR="00C729BA" w:rsidRPr="0071504B" w:rsidRDefault="00C729BA" w:rsidP="00D32FA2">
            <w:pPr>
              <w:spacing w:line="240" w:lineRule="auto"/>
              <w:jc w:val="center"/>
              <w:rPr>
                <w:rFonts w:eastAsia="Meiryo"/>
                <w:lang w:eastAsia="ja-JP"/>
              </w:rPr>
            </w:pPr>
            <w:r w:rsidRPr="00436685">
              <w:rPr>
                <w:rFonts w:eastAsia="Yu Gothic"/>
                <w:lang w:eastAsia="ja-JP"/>
              </w:rPr>
              <w:t>ESA/ESA + Others/Others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403B9D" w14:textId="77777777" w:rsidR="00C729BA" w:rsidRPr="0071504B" w:rsidRDefault="00C729BA" w:rsidP="00D32FA2">
            <w:pPr>
              <w:spacing w:line="240" w:lineRule="auto"/>
              <w:jc w:val="center"/>
              <w:rPr>
                <w:rFonts w:eastAsia="Meiryo"/>
                <w:lang w:eastAsia="ja-JP"/>
              </w:rPr>
            </w:pPr>
          </w:p>
        </w:tc>
      </w:tr>
      <w:tr w:rsidR="001220B8" w:rsidRPr="00035FCC" w14:paraId="64B1D55E" w14:textId="77777777" w:rsidTr="000B1F3F">
        <w:trPr>
          <w:trHeight w:val="372"/>
        </w:trPr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38D139" w14:textId="4644142B" w:rsidR="00672B60" w:rsidRPr="00035FCC" w:rsidRDefault="00672B60" w:rsidP="00F479F9">
            <w:pPr>
              <w:spacing w:line="240" w:lineRule="auto"/>
              <w:rPr>
                <w:rFonts w:eastAsia="Meiryo"/>
                <w:lang w:eastAsia="ja-JP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BF3D64" w14:textId="3BD21FFF" w:rsidR="00672B60" w:rsidRPr="00035FCC" w:rsidRDefault="00672B60" w:rsidP="00D32FA2">
            <w:pPr>
              <w:spacing w:line="240" w:lineRule="auto"/>
              <w:jc w:val="center"/>
              <w:rPr>
                <w:rFonts w:eastAsia="Meiryo"/>
                <w:lang w:eastAsia="ja-JP"/>
              </w:rPr>
            </w:pPr>
            <w:r w:rsidRPr="00035FCC">
              <w:rPr>
                <w:rFonts w:eastAsia="Meiryo"/>
                <w:lang w:eastAsia="ja-JP"/>
              </w:rPr>
              <w:t>Week</w:t>
            </w:r>
            <w:r w:rsidR="00F479F9" w:rsidRPr="00035FCC">
              <w:rPr>
                <w:rFonts w:eastAsia="Meiryo"/>
                <w:lang w:eastAsia="ja-JP"/>
              </w:rPr>
              <w:t xml:space="preserve">s </w:t>
            </w:r>
            <w:r w:rsidRPr="00035FCC">
              <w:rPr>
                <w:rFonts w:eastAsia="Meiryo"/>
                <w:lang w:eastAsia="ja-JP"/>
              </w:rPr>
              <w:t>1</w:t>
            </w:r>
            <w:r w:rsidR="00F479F9" w:rsidRPr="00035FCC">
              <w:rPr>
                <w:rFonts w:eastAsia="Meiryo"/>
                <w:lang w:eastAsia="ja-JP"/>
              </w:rPr>
              <w:t>–</w:t>
            </w:r>
            <w:r w:rsidRPr="00035FCC">
              <w:rPr>
                <w:rFonts w:eastAsia="Meiryo"/>
                <w:lang w:eastAsia="ja-JP"/>
              </w:rPr>
              <w:t>24</w:t>
            </w:r>
          </w:p>
          <w:p w14:paraId="6AA2FC51" w14:textId="232DFCB3" w:rsidR="00672B60" w:rsidRPr="00035FCC" w:rsidRDefault="00672B60" w:rsidP="00D32FA2">
            <w:pPr>
              <w:spacing w:line="240" w:lineRule="auto"/>
              <w:jc w:val="center"/>
              <w:rPr>
                <w:rFonts w:eastAsia="Meiryo"/>
                <w:lang w:eastAsia="ja-JP"/>
              </w:rPr>
            </w:pPr>
            <w:r w:rsidRPr="00035FCC">
              <w:rPr>
                <w:rFonts w:eastAsia="Meiryo"/>
                <w:lang w:eastAsia="ja-JP"/>
              </w:rPr>
              <w:t>(</w:t>
            </w:r>
            <w:r w:rsidR="00967897" w:rsidRPr="00A550A1">
              <w:rPr>
                <w:rFonts w:eastAsia="Meiryo"/>
                <w:i/>
                <w:iCs/>
                <w:lang w:eastAsia="ja-JP"/>
              </w:rPr>
              <w:t>N</w:t>
            </w:r>
            <w:r w:rsidR="00967897" w:rsidRPr="00035FCC">
              <w:rPr>
                <w:rFonts w:eastAsia="Meiryo"/>
                <w:lang w:eastAsia="ja-JP"/>
              </w:rPr>
              <w:t xml:space="preserve"> </w:t>
            </w:r>
            <w:r w:rsidRPr="00035FCC">
              <w:rPr>
                <w:rFonts w:eastAsia="Meiryo"/>
                <w:lang w:eastAsia="ja-JP"/>
              </w:rPr>
              <w:t>=</w:t>
            </w:r>
            <w:r w:rsidR="00967897" w:rsidRPr="00035FCC">
              <w:rPr>
                <w:rFonts w:eastAsia="Meiryo"/>
                <w:lang w:eastAsia="ja-JP"/>
              </w:rPr>
              <w:t xml:space="preserve"> </w:t>
            </w:r>
            <w:r w:rsidRPr="00035FCC">
              <w:rPr>
                <w:rFonts w:eastAsia="Meiryo"/>
                <w:lang w:eastAsia="ja-JP"/>
              </w:rPr>
              <w:t>42)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B6AB36" w14:textId="204A87CE" w:rsidR="00672B60" w:rsidRPr="00035FCC" w:rsidRDefault="00672B60" w:rsidP="00D32FA2">
            <w:pPr>
              <w:spacing w:line="240" w:lineRule="auto"/>
              <w:jc w:val="center"/>
              <w:rPr>
                <w:rFonts w:eastAsia="Meiryo"/>
                <w:lang w:eastAsia="ja-JP"/>
              </w:rPr>
            </w:pPr>
            <w:r w:rsidRPr="00035FCC">
              <w:rPr>
                <w:rFonts w:eastAsia="Meiryo"/>
                <w:lang w:eastAsia="ja-JP"/>
              </w:rPr>
              <w:t>Week</w:t>
            </w:r>
            <w:r w:rsidR="00F479F9" w:rsidRPr="00035FCC">
              <w:rPr>
                <w:rFonts w:eastAsia="Meiryo"/>
                <w:lang w:eastAsia="ja-JP"/>
              </w:rPr>
              <w:t xml:space="preserve">s </w:t>
            </w:r>
            <w:r w:rsidRPr="00035FCC">
              <w:rPr>
                <w:rFonts w:eastAsia="Meiryo"/>
                <w:lang w:eastAsia="ja-JP"/>
              </w:rPr>
              <w:t>1</w:t>
            </w:r>
            <w:r w:rsidR="00F479F9" w:rsidRPr="00035FCC">
              <w:rPr>
                <w:rFonts w:eastAsia="Meiryo"/>
                <w:lang w:eastAsia="ja-JP"/>
              </w:rPr>
              <w:t>–</w:t>
            </w:r>
            <w:r w:rsidRPr="00035FCC">
              <w:rPr>
                <w:rFonts w:eastAsia="Meiryo"/>
                <w:lang w:eastAsia="ja-JP"/>
              </w:rPr>
              <w:t>48</w:t>
            </w:r>
          </w:p>
          <w:p w14:paraId="3FD2ECCA" w14:textId="31518CDC" w:rsidR="00672B60" w:rsidRPr="00035FCC" w:rsidRDefault="00672B60" w:rsidP="00D32FA2">
            <w:pPr>
              <w:spacing w:line="240" w:lineRule="auto"/>
              <w:jc w:val="center"/>
              <w:rPr>
                <w:rFonts w:eastAsia="Meiryo"/>
                <w:lang w:eastAsia="ja-JP"/>
              </w:rPr>
            </w:pPr>
            <w:r w:rsidRPr="00035FCC">
              <w:rPr>
                <w:rFonts w:eastAsia="Meiryo"/>
                <w:lang w:eastAsia="ja-JP"/>
              </w:rPr>
              <w:t>(</w:t>
            </w:r>
            <w:r w:rsidR="00967897" w:rsidRPr="00A550A1">
              <w:rPr>
                <w:rFonts w:eastAsia="Meiryo"/>
                <w:i/>
                <w:iCs/>
                <w:lang w:eastAsia="ja-JP"/>
              </w:rPr>
              <w:t>N</w:t>
            </w:r>
            <w:r w:rsidR="00967897" w:rsidRPr="00035FCC">
              <w:rPr>
                <w:rFonts w:eastAsia="Meiryo"/>
                <w:lang w:eastAsia="ja-JP"/>
              </w:rPr>
              <w:t xml:space="preserve"> </w:t>
            </w:r>
            <w:r w:rsidRPr="00035FCC">
              <w:rPr>
                <w:rFonts w:eastAsia="Meiryo"/>
                <w:lang w:eastAsia="ja-JP"/>
              </w:rPr>
              <w:t>=</w:t>
            </w:r>
            <w:r w:rsidR="00967897" w:rsidRPr="00035FCC">
              <w:rPr>
                <w:rFonts w:eastAsia="Meiryo"/>
                <w:lang w:eastAsia="ja-JP"/>
              </w:rPr>
              <w:t xml:space="preserve"> </w:t>
            </w:r>
            <w:r w:rsidRPr="00035FCC">
              <w:rPr>
                <w:rFonts w:eastAsia="Meiryo"/>
                <w:lang w:eastAsia="ja-JP"/>
              </w:rPr>
              <w:t>42)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2E7BD" w14:textId="79185CD5" w:rsidR="00672B60" w:rsidRPr="00035FCC" w:rsidRDefault="00672B60" w:rsidP="00D32FA2">
            <w:pPr>
              <w:spacing w:line="240" w:lineRule="auto"/>
              <w:jc w:val="center"/>
              <w:rPr>
                <w:rFonts w:eastAsia="Meiryo"/>
                <w:lang w:eastAsia="ja-JP"/>
              </w:rPr>
            </w:pPr>
            <w:r w:rsidRPr="00035FCC">
              <w:rPr>
                <w:rFonts w:eastAsia="Meiryo"/>
                <w:lang w:eastAsia="ja-JP"/>
              </w:rPr>
              <w:t>Week</w:t>
            </w:r>
            <w:r w:rsidR="00F479F9" w:rsidRPr="00035FCC">
              <w:rPr>
                <w:rFonts w:eastAsia="Meiryo"/>
                <w:lang w:eastAsia="ja-JP"/>
              </w:rPr>
              <w:t xml:space="preserve">s </w:t>
            </w:r>
            <w:r w:rsidRPr="00035FCC">
              <w:rPr>
                <w:rFonts w:eastAsia="Meiryo"/>
                <w:lang w:eastAsia="ja-JP"/>
              </w:rPr>
              <w:t>1</w:t>
            </w:r>
            <w:r w:rsidR="00F479F9" w:rsidRPr="00035FCC">
              <w:rPr>
                <w:rFonts w:eastAsia="Meiryo"/>
                <w:lang w:eastAsia="ja-JP"/>
              </w:rPr>
              <w:t>–</w:t>
            </w:r>
            <w:r w:rsidRPr="00035FCC">
              <w:rPr>
                <w:rFonts w:eastAsia="Meiryo"/>
                <w:lang w:eastAsia="ja-JP"/>
              </w:rPr>
              <w:t>72</w:t>
            </w:r>
          </w:p>
          <w:p w14:paraId="4B10F5C8" w14:textId="1D9F6DE3" w:rsidR="00672B60" w:rsidRPr="00035FCC" w:rsidRDefault="00672B60" w:rsidP="00D32FA2">
            <w:pPr>
              <w:spacing w:line="240" w:lineRule="auto"/>
              <w:jc w:val="center"/>
              <w:rPr>
                <w:rFonts w:eastAsia="Meiryo"/>
                <w:lang w:eastAsia="ja-JP"/>
              </w:rPr>
            </w:pPr>
            <w:r w:rsidRPr="00035FCC">
              <w:rPr>
                <w:rFonts w:eastAsia="Meiryo"/>
                <w:lang w:eastAsia="ja-JP"/>
              </w:rPr>
              <w:t>(</w:t>
            </w:r>
            <w:r w:rsidR="00967897" w:rsidRPr="00A550A1">
              <w:rPr>
                <w:rFonts w:eastAsia="Meiryo"/>
                <w:i/>
                <w:iCs/>
                <w:lang w:eastAsia="ja-JP"/>
              </w:rPr>
              <w:t>N</w:t>
            </w:r>
            <w:r w:rsidR="00967897" w:rsidRPr="00035FCC">
              <w:rPr>
                <w:rFonts w:eastAsia="Meiryo"/>
                <w:lang w:eastAsia="ja-JP"/>
              </w:rPr>
              <w:t xml:space="preserve"> </w:t>
            </w:r>
            <w:r w:rsidRPr="00035FCC">
              <w:rPr>
                <w:rFonts w:eastAsia="Meiryo"/>
                <w:lang w:eastAsia="ja-JP"/>
              </w:rPr>
              <w:t>=</w:t>
            </w:r>
            <w:r w:rsidR="00967897" w:rsidRPr="00035FCC">
              <w:rPr>
                <w:rFonts w:eastAsia="Meiryo"/>
                <w:lang w:eastAsia="ja-JP"/>
              </w:rPr>
              <w:t xml:space="preserve"> </w:t>
            </w:r>
            <w:r w:rsidRPr="00035FCC">
              <w:rPr>
                <w:rFonts w:eastAsia="Meiryo"/>
                <w:lang w:eastAsia="ja-JP"/>
              </w:rPr>
              <w:t>42)</w:t>
            </w:r>
          </w:p>
        </w:tc>
      </w:tr>
      <w:tr w:rsidR="001220B8" w:rsidRPr="00035FCC" w14:paraId="3E9C8E3E" w14:textId="77777777" w:rsidTr="000B1F3F">
        <w:trPr>
          <w:trHeight w:val="396"/>
        </w:trPr>
        <w:tc>
          <w:tcPr>
            <w:tcW w:w="176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5535D94" w14:textId="3EF7F72B" w:rsidR="00672B60" w:rsidRPr="00035FCC" w:rsidRDefault="00672B60" w:rsidP="00672B60">
            <w:pPr>
              <w:spacing w:line="240" w:lineRule="auto"/>
              <w:rPr>
                <w:rFonts w:eastAsia="Yu Gothic"/>
                <w:lang w:eastAsia="ja-JP"/>
              </w:rPr>
            </w:pPr>
            <w:r w:rsidRPr="00035FCC">
              <w:t>Evaluable patients</w:t>
            </w:r>
            <w:r w:rsidR="00967897" w:rsidRPr="00035FCC">
              <w:t xml:space="preserve">, </w:t>
            </w:r>
            <w:r w:rsidR="00967897" w:rsidRPr="009858D2">
              <w:rPr>
                <w:i/>
                <w:iCs/>
              </w:rPr>
              <w:t>n</w:t>
            </w:r>
            <w:r w:rsidR="00650699" w:rsidRPr="009858D2">
              <w:rPr>
                <w:i/>
                <w:iCs/>
              </w:rPr>
              <w:t>/N</w:t>
            </w:r>
            <w:r w:rsidR="00650699" w:rsidRPr="00035FCC">
              <w:t xml:space="preserve"> (%)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39B5DB" w14:textId="64E86219" w:rsidR="00672B60" w:rsidRPr="00035FCC" w:rsidRDefault="00672B60" w:rsidP="00F479F9">
            <w:pPr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35</w:t>
            </w:r>
            <w:r w:rsidR="00650699" w:rsidRPr="00035FCC">
              <w:rPr>
                <w:rFonts w:eastAsia="Yu Gothic"/>
                <w:lang w:eastAsia="ja-JP"/>
              </w:rPr>
              <w:t>/42</w:t>
            </w:r>
            <w:r w:rsidR="00CA14BB" w:rsidRPr="00035FCC">
              <w:rPr>
                <w:rFonts w:eastAsia="Yu Gothic"/>
                <w:lang w:eastAsia="ja-JP"/>
              </w:rPr>
              <w:t xml:space="preserve"> (83.3)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026A26" w14:textId="2DDCDEAB" w:rsidR="00672B60" w:rsidRPr="00035FCC" w:rsidRDefault="00672B60" w:rsidP="00F479F9">
            <w:pPr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35</w:t>
            </w:r>
            <w:r w:rsidR="00E824E1" w:rsidRPr="00035FCC">
              <w:rPr>
                <w:rFonts w:eastAsia="Yu Gothic"/>
                <w:lang w:eastAsia="ja-JP"/>
              </w:rPr>
              <w:t>/42 (83.3)</w:t>
            </w:r>
          </w:p>
        </w:tc>
        <w:tc>
          <w:tcPr>
            <w:tcW w:w="1077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F1A9C" w14:textId="0695C770" w:rsidR="00672B60" w:rsidRPr="00035FCC" w:rsidRDefault="00672B60" w:rsidP="00F479F9">
            <w:pPr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32</w:t>
            </w:r>
            <w:r w:rsidR="006E7B78" w:rsidRPr="00035FCC">
              <w:rPr>
                <w:rFonts w:eastAsia="Yu Gothic"/>
                <w:lang w:eastAsia="ja-JP"/>
              </w:rPr>
              <w:t xml:space="preserve"> (76.2)</w:t>
            </w:r>
          </w:p>
        </w:tc>
      </w:tr>
      <w:tr w:rsidR="001220B8" w:rsidRPr="00035FCC" w14:paraId="25C04815" w14:textId="77777777" w:rsidTr="000B1F3F">
        <w:trPr>
          <w:trHeight w:val="384"/>
        </w:trPr>
        <w:tc>
          <w:tcPr>
            <w:tcW w:w="1767" w:type="pct"/>
            <w:shd w:val="clear" w:color="auto" w:fill="FFFFFF" w:themeFill="background1"/>
          </w:tcPr>
          <w:p w14:paraId="1709A383" w14:textId="344A1B80" w:rsidR="00672B60" w:rsidRPr="00035FCC" w:rsidRDefault="00672B60" w:rsidP="00672B60">
            <w:pPr>
              <w:wordWrap w:val="0"/>
              <w:spacing w:line="240" w:lineRule="auto"/>
              <w:rPr>
                <w:rFonts w:eastAsia="Yu Gothic"/>
                <w:lang w:eastAsia="ja-JP"/>
              </w:rPr>
            </w:pPr>
            <w:r w:rsidRPr="00035FCC">
              <w:rPr>
                <w:lang w:eastAsia="ja-JP"/>
              </w:rPr>
              <w:t>No RBC transfusions</w:t>
            </w:r>
            <w:r w:rsidR="00967897" w:rsidRPr="00035FCC">
              <w:rPr>
                <w:lang w:eastAsia="ja-JP"/>
              </w:rPr>
              <w:t xml:space="preserve">, </w:t>
            </w:r>
            <w:r w:rsidR="00967897" w:rsidRPr="009858D2">
              <w:rPr>
                <w:i/>
                <w:iCs/>
                <w:lang w:eastAsia="ja-JP"/>
              </w:rPr>
              <w:t>n/N</w:t>
            </w:r>
            <w:r w:rsidR="00967897" w:rsidRPr="00035FCC">
              <w:rPr>
                <w:lang w:eastAsia="ja-JP"/>
              </w:rPr>
              <w:t xml:space="preserve"> (%)</w:t>
            </w:r>
          </w:p>
        </w:tc>
        <w:tc>
          <w:tcPr>
            <w:tcW w:w="1078" w:type="pct"/>
            <w:shd w:val="clear" w:color="auto" w:fill="FFFFFF" w:themeFill="background1"/>
            <w:noWrap/>
            <w:vAlign w:val="center"/>
            <w:hideMark/>
          </w:tcPr>
          <w:p w14:paraId="67D29AE6" w14:textId="0761C546" w:rsidR="00672B60" w:rsidRPr="00035FCC" w:rsidRDefault="00672B60" w:rsidP="00F479F9">
            <w:pPr>
              <w:wordWrap w:val="0"/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23</w:t>
            </w:r>
            <w:r w:rsidR="00F479F9" w:rsidRPr="00035FCC">
              <w:rPr>
                <w:rFonts w:eastAsia="Yu Gothic"/>
                <w:lang w:eastAsia="ja-JP"/>
              </w:rPr>
              <w:t>/35</w:t>
            </w:r>
            <w:r w:rsidRPr="00035FCC">
              <w:rPr>
                <w:rFonts w:eastAsia="Yu Gothic"/>
                <w:lang w:eastAsia="ja-JP"/>
              </w:rPr>
              <w:t xml:space="preserve"> (65.7)</w:t>
            </w:r>
          </w:p>
        </w:tc>
        <w:tc>
          <w:tcPr>
            <w:tcW w:w="1078" w:type="pct"/>
            <w:shd w:val="clear" w:color="auto" w:fill="FFFFFF" w:themeFill="background1"/>
            <w:noWrap/>
            <w:vAlign w:val="center"/>
            <w:hideMark/>
          </w:tcPr>
          <w:p w14:paraId="158D603E" w14:textId="570FE352" w:rsidR="00672B60" w:rsidRPr="00035FCC" w:rsidRDefault="00672B60" w:rsidP="00F479F9">
            <w:pPr>
              <w:wordWrap w:val="0"/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17</w:t>
            </w:r>
            <w:r w:rsidR="00F479F9" w:rsidRPr="00035FCC">
              <w:rPr>
                <w:rFonts w:eastAsia="Yu Gothic"/>
                <w:lang w:eastAsia="ja-JP"/>
              </w:rPr>
              <w:t>/35</w:t>
            </w:r>
            <w:r w:rsidRPr="00035FCC">
              <w:rPr>
                <w:rFonts w:eastAsia="Yu Gothic"/>
                <w:lang w:eastAsia="ja-JP"/>
              </w:rPr>
              <w:t xml:space="preserve"> (48.6)</w:t>
            </w:r>
          </w:p>
        </w:tc>
        <w:tc>
          <w:tcPr>
            <w:tcW w:w="1077" w:type="pct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1F992" w14:textId="4EE1E031" w:rsidR="00672B60" w:rsidRPr="00035FCC" w:rsidRDefault="00672B60" w:rsidP="00F479F9">
            <w:pPr>
              <w:wordWrap w:val="0"/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13</w:t>
            </w:r>
            <w:r w:rsidR="00F479F9" w:rsidRPr="00035FCC">
              <w:rPr>
                <w:rFonts w:eastAsia="Yu Gothic"/>
                <w:lang w:eastAsia="ja-JP"/>
              </w:rPr>
              <w:t>/32</w:t>
            </w:r>
            <w:r w:rsidRPr="00035FCC">
              <w:rPr>
                <w:rFonts w:eastAsia="Yu Gothic"/>
                <w:lang w:eastAsia="ja-JP"/>
              </w:rPr>
              <w:t xml:space="preserve"> (40.6)</w:t>
            </w:r>
          </w:p>
        </w:tc>
      </w:tr>
      <w:tr w:rsidR="001220B8" w:rsidRPr="00035FCC" w14:paraId="05A79DD4" w14:textId="77777777" w:rsidTr="000B1F3F">
        <w:trPr>
          <w:trHeight w:val="384"/>
        </w:trPr>
        <w:tc>
          <w:tcPr>
            <w:tcW w:w="1767" w:type="pct"/>
            <w:shd w:val="clear" w:color="auto" w:fill="FFFFFF" w:themeFill="background1"/>
          </w:tcPr>
          <w:p w14:paraId="5C9A12C9" w14:textId="01BEB4E0" w:rsidR="00672B60" w:rsidRPr="00035FCC" w:rsidRDefault="00672B60" w:rsidP="00672B60">
            <w:pPr>
              <w:wordWrap w:val="0"/>
              <w:spacing w:line="240" w:lineRule="auto"/>
              <w:ind w:right="120"/>
              <w:rPr>
                <w:rFonts w:eastAsia="Yu Gothic"/>
                <w:lang w:eastAsia="ja-JP"/>
              </w:rPr>
            </w:pPr>
            <w:r w:rsidRPr="00035FCC">
              <w:rPr>
                <w:lang w:eastAsia="ja-JP"/>
              </w:rPr>
              <w:t>Started RBC transfusions</w:t>
            </w:r>
            <w:r w:rsidR="00967897" w:rsidRPr="00035FCC">
              <w:rPr>
                <w:lang w:eastAsia="ja-JP"/>
              </w:rPr>
              <w:t xml:space="preserve">, </w:t>
            </w:r>
            <w:r w:rsidR="00967897" w:rsidRPr="009858D2">
              <w:rPr>
                <w:i/>
                <w:iCs/>
                <w:lang w:eastAsia="ja-JP"/>
              </w:rPr>
              <w:t>n/N</w:t>
            </w:r>
            <w:r w:rsidR="00967897" w:rsidRPr="00035FCC">
              <w:rPr>
                <w:lang w:eastAsia="ja-JP"/>
              </w:rPr>
              <w:t xml:space="preserve"> (%)</w:t>
            </w:r>
          </w:p>
        </w:tc>
        <w:tc>
          <w:tcPr>
            <w:tcW w:w="1078" w:type="pct"/>
            <w:shd w:val="clear" w:color="auto" w:fill="FFFFFF" w:themeFill="background1"/>
            <w:noWrap/>
            <w:vAlign w:val="center"/>
            <w:hideMark/>
          </w:tcPr>
          <w:p w14:paraId="1DCF9BF6" w14:textId="4CD9C128" w:rsidR="00672B60" w:rsidRPr="00035FCC" w:rsidRDefault="00672B60" w:rsidP="00F479F9">
            <w:pPr>
              <w:wordWrap w:val="0"/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12</w:t>
            </w:r>
            <w:r w:rsidR="00F479F9" w:rsidRPr="00035FCC">
              <w:rPr>
                <w:rFonts w:eastAsia="Yu Gothic"/>
                <w:lang w:eastAsia="ja-JP"/>
              </w:rPr>
              <w:t>/35</w:t>
            </w:r>
            <w:r w:rsidRPr="00035FCC">
              <w:rPr>
                <w:rFonts w:eastAsia="Yu Gothic"/>
                <w:lang w:eastAsia="ja-JP"/>
              </w:rPr>
              <w:t xml:space="preserve"> (34.3)</w:t>
            </w:r>
          </w:p>
        </w:tc>
        <w:tc>
          <w:tcPr>
            <w:tcW w:w="1078" w:type="pct"/>
            <w:shd w:val="clear" w:color="auto" w:fill="FFFFFF" w:themeFill="background1"/>
            <w:noWrap/>
            <w:vAlign w:val="center"/>
            <w:hideMark/>
          </w:tcPr>
          <w:p w14:paraId="409EF845" w14:textId="7F8A8241" w:rsidR="00672B60" w:rsidRPr="00035FCC" w:rsidRDefault="00672B60" w:rsidP="00F479F9">
            <w:pPr>
              <w:wordWrap w:val="0"/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18</w:t>
            </w:r>
            <w:r w:rsidR="00F479F9" w:rsidRPr="00035FCC">
              <w:rPr>
                <w:rFonts w:eastAsia="Yu Gothic"/>
                <w:lang w:eastAsia="ja-JP"/>
              </w:rPr>
              <w:t>/35</w:t>
            </w:r>
            <w:r w:rsidRPr="00035FCC">
              <w:rPr>
                <w:rFonts w:eastAsia="Yu Gothic"/>
                <w:lang w:eastAsia="ja-JP"/>
              </w:rPr>
              <w:t xml:space="preserve"> (51.4)</w:t>
            </w:r>
          </w:p>
        </w:tc>
        <w:tc>
          <w:tcPr>
            <w:tcW w:w="1077" w:type="pct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748FB" w14:textId="63024B27" w:rsidR="00672B60" w:rsidRPr="00035FCC" w:rsidRDefault="00672B60" w:rsidP="00F479F9">
            <w:pPr>
              <w:wordWrap w:val="0"/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19</w:t>
            </w:r>
            <w:r w:rsidR="00F479F9" w:rsidRPr="00035FCC">
              <w:rPr>
                <w:rFonts w:eastAsia="Yu Gothic"/>
                <w:lang w:eastAsia="ja-JP"/>
              </w:rPr>
              <w:t>/32</w:t>
            </w:r>
            <w:r w:rsidRPr="00035FCC">
              <w:rPr>
                <w:rFonts w:eastAsia="Yu Gothic"/>
                <w:lang w:eastAsia="ja-JP"/>
              </w:rPr>
              <w:t xml:space="preserve"> (59.4)</w:t>
            </w:r>
          </w:p>
        </w:tc>
      </w:tr>
      <w:tr w:rsidR="001220B8" w:rsidRPr="00035FCC" w14:paraId="4802670E" w14:textId="77777777" w:rsidTr="000B1F3F">
        <w:trPr>
          <w:trHeight w:val="384"/>
        </w:trPr>
        <w:tc>
          <w:tcPr>
            <w:tcW w:w="176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A5E7CED" w14:textId="7A2000E0" w:rsidR="00672B60" w:rsidRPr="00184F31" w:rsidRDefault="00672B60" w:rsidP="00672B60">
            <w:pPr>
              <w:spacing w:line="240" w:lineRule="auto"/>
              <w:rPr>
                <w:lang w:val="fr-FR"/>
              </w:rPr>
            </w:pPr>
            <w:r w:rsidRPr="00184F31">
              <w:rPr>
                <w:lang w:val="fr-FR"/>
              </w:rPr>
              <w:t>Non-</w:t>
            </w:r>
            <w:proofErr w:type="spellStart"/>
            <w:r w:rsidRPr="00184F31">
              <w:rPr>
                <w:lang w:val="fr-FR"/>
              </w:rPr>
              <w:t>evaluable</w:t>
            </w:r>
            <w:proofErr w:type="spellEnd"/>
            <w:r w:rsidRPr="00184F31">
              <w:rPr>
                <w:lang w:val="fr-FR"/>
              </w:rPr>
              <w:t xml:space="preserve"> patients</w:t>
            </w:r>
            <w:r w:rsidR="00967897" w:rsidRPr="00184F31">
              <w:rPr>
                <w:lang w:val="fr-FR"/>
              </w:rPr>
              <w:t xml:space="preserve">, </w:t>
            </w:r>
            <w:r w:rsidR="00967897" w:rsidRPr="00184F31">
              <w:rPr>
                <w:i/>
                <w:iCs/>
                <w:lang w:val="fr-FR"/>
              </w:rPr>
              <w:t>n</w:t>
            </w:r>
            <w:r w:rsidR="00650699" w:rsidRPr="00184F31">
              <w:rPr>
                <w:i/>
                <w:iCs/>
                <w:lang w:val="fr-FR"/>
              </w:rPr>
              <w:t>/N</w:t>
            </w:r>
            <w:r w:rsidR="00650699" w:rsidRPr="00184F31">
              <w:rPr>
                <w:lang w:val="fr-FR"/>
              </w:rPr>
              <w:t xml:space="preserve"> (%)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EB3855" w14:textId="69EBFEE1" w:rsidR="00672B60" w:rsidRPr="00035FCC" w:rsidRDefault="00672B60" w:rsidP="00F479F9">
            <w:pPr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7</w:t>
            </w:r>
            <w:r w:rsidR="006E7B78" w:rsidRPr="00035FCC">
              <w:rPr>
                <w:rFonts w:eastAsia="Yu Gothic"/>
                <w:lang w:eastAsia="ja-JP"/>
              </w:rPr>
              <w:t xml:space="preserve"> (16.7)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DD037A" w14:textId="467669E1" w:rsidR="00672B60" w:rsidRPr="00035FCC" w:rsidRDefault="00672B60" w:rsidP="00F479F9">
            <w:pPr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7</w:t>
            </w:r>
            <w:r w:rsidR="006E7B78" w:rsidRPr="00035FCC">
              <w:rPr>
                <w:rFonts w:eastAsia="Yu Gothic"/>
                <w:lang w:eastAsia="ja-JP"/>
              </w:rPr>
              <w:t xml:space="preserve"> (16.7)</w:t>
            </w:r>
          </w:p>
        </w:tc>
        <w:tc>
          <w:tcPr>
            <w:tcW w:w="1077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B16B1" w14:textId="6D8C4EE3" w:rsidR="00672B60" w:rsidRPr="00035FCC" w:rsidRDefault="00672B60" w:rsidP="00F479F9">
            <w:pPr>
              <w:spacing w:line="240" w:lineRule="auto"/>
              <w:jc w:val="center"/>
              <w:rPr>
                <w:rFonts w:eastAsia="Yu Gothic"/>
                <w:lang w:eastAsia="ja-JP"/>
              </w:rPr>
            </w:pPr>
            <w:r w:rsidRPr="00035FCC">
              <w:rPr>
                <w:rFonts w:eastAsia="Yu Gothic"/>
                <w:lang w:eastAsia="ja-JP"/>
              </w:rPr>
              <w:t>10</w:t>
            </w:r>
            <w:r w:rsidR="006E7B78" w:rsidRPr="00035FCC">
              <w:rPr>
                <w:rFonts w:eastAsia="Yu Gothic"/>
                <w:lang w:eastAsia="ja-JP"/>
              </w:rPr>
              <w:t xml:space="preserve"> (23.8)</w:t>
            </w:r>
          </w:p>
        </w:tc>
      </w:tr>
    </w:tbl>
    <w:p w14:paraId="41E92202" w14:textId="5638687F" w:rsidR="008E640F" w:rsidRPr="00035FCC" w:rsidRDefault="00731EEB" w:rsidP="00FD6C84">
      <w:pPr>
        <w:sectPr w:rsidR="008E640F" w:rsidRPr="00035FCC" w:rsidSect="00967897">
          <w:footerReference w:type="even" r:id="rId11"/>
          <w:footerReference w:type="default" r:id="rId12"/>
          <w:footerReference w:type="first" r:id="rId13"/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titlePg/>
          <w:docGrid w:linePitch="360"/>
        </w:sectPr>
      </w:pPr>
      <w:r w:rsidRPr="00035FCC">
        <w:rPr>
          <w:i/>
          <w:iCs/>
        </w:rPr>
        <w:t>ESA</w:t>
      </w:r>
      <w:r w:rsidRPr="00035FCC">
        <w:t xml:space="preserve"> erythropoiesis-stimulating agent, </w:t>
      </w:r>
      <w:r w:rsidR="00B05017" w:rsidRPr="00035FCC">
        <w:rPr>
          <w:i/>
          <w:iCs/>
        </w:rPr>
        <w:t>NTD</w:t>
      </w:r>
      <w:r w:rsidR="00B05017" w:rsidRPr="00035FCC">
        <w:t xml:space="preserve"> non-transfusion dependent</w:t>
      </w:r>
      <w:r w:rsidR="004754EA" w:rsidRPr="00035FCC">
        <w:t>,</w:t>
      </w:r>
      <w:r w:rsidR="00B05017" w:rsidRPr="00035FCC">
        <w:t xml:space="preserve"> </w:t>
      </w:r>
      <w:r w:rsidR="00B05017" w:rsidRPr="00035FCC">
        <w:rPr>
          <w:i/>
          <w:iCs/>
        </w:rPr>
        <w:t>RBC</w:t>
      </w:r>
      <w:r w:rsidR="00B05017" w:rsidRPr="00035FCC">
        <w:t xml:space="preserve"> red blood cell</w:t>
      </w:r>
    </w:p>
    <w:p w14:paraId="2C6EC7BA" w14:textId="63DECDFB" w:rsidR="008E640F" w:rsidRPr="00035FCC" w:rsidRDefault="008E640F" w:rsidP="008E640F">
      <w:r w:rsidRPr="00035FCC">
        <w:rPr>
          <w:b/>
          <w:bCs/>
        </w:rPr>
        <w:lastRenderedPageBreak/>
        <w:t xml:space="preserve">Supplementary </w:t>
      </w:r>
      <w:r w:rsidRPr="0029050F">
        <w:rPr>
          <w:b/>
          <w:bCs/>
        </w:rPr>
        <w:t xml:space="preserve">Table </w:t>
      </w:r>
      <w:r w:rsidR="00901EEA" w:rsidRPr="0029050F">
        <w:rPr>
          <w:b/>
          <w:bCs/>
        </w:rPr>
        <w:t>5</w:t>
      </w:r>
      <w:r w:rsidRPr="00035FCC">
        <w:rPr>
          <w:b/>
          <w:bCs/>
        </w:rPr>
        <w:t xml:space="preserve">. </w:t>
      </w:r>
      <w:r w:rsidRPr="00035FCC">
        <w:t xml:space="preserve">Hemoglobin </w:t>
      </w:r>
      <w:proofErr w:type="gramStart"/>
      <w:r w:rsidRPr="00035FCC">
        <w:t>change</w:t>
      </w:r>
      <w:proofErr w:type="gramEnd"/>
      <w:r w:rsidRPr="00035FCC">
        <w:t xml:space="preserve"> by baseline transfusion status and line of therapy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123"/>
        <w:gridCol w:w="2203"/>
        <w:gridCol w:w="2203"/>
        <w:gridCol w:w="2201"/>
      </w:tblGrid>
      <w:tr w:rsidR="001220B8" w:rsidRPr="00035FCC" w14:paraId="759DBFA8" w14:textId="77777777" w:rsidTr="00D32FA2">
        <w:trPr>
          <w:tblHeader/>
        </w:trPr>
        <w:tc>
          <w:tcPr>
            <w:tcW w:w="1632" w:type="pct"/>
            <w:tcBorders>
              <w:top w:val="single" w:sz="4" w:space="0" w:color="auto"/>
              <w:bottom w:val="nil"/>
            </w:tcBorders>
            <w:vAlign w:val="center"/>
          </w:tcPr>
          <w:p w14:paraId="30F0EEFB" w14:textId="77777777" w:rsidR="008E640F" w:rsidRPr="00035FCC" w:rsidRDefault="008E640F" w:rsidP="00D32FA2"/>
        </w:tc>
        <w:tc>
          <w:tcPr>
            <w:tcW w:w="1669" w:type="pct"/>
            <w:gridSpan w:val="2"/>
            <w:tcBorders>
              <w:top w:val="single" w:sz="4" w:space="0" w:color="auto"/>
              <w:bottom w:val="nil"/>
            </w:tcBorders>
          </w:tcPr>
          <w:p w14:paraId="260CE6CE" w14:textId="19E8D1F7" w:rsidR="008E640F" w:rsidRPr="00035FCC" w:rsidRDefault="00EE4D53" w:rsidP="00D32FA2">
            <w:pPr>
              <w:jc w:val="center"/>
            </w:pPr>
            <w:r w:rsidRPr="00035FCC">
              <w:t>TD</w:t>
            </w:r>
            <w:r w:rsidR="008E640F" w:rsidRPr="00035FCC">
              <w:t xml:space="preserve"> patients </w:t>
            </w:r>
            <w:r w:rsidR="008E640F" w:rsidRPr="00035FCC">
              <w:br/>
              <w:t>(</w:t>
            </w:r>
            <w:r w:rsidR="008E640F" w:rsidRPr="00AF2CD5">
              <w:rPr>
                <w:i/>
                <w:iCs/>
              </w:rPr>
              <w:t>n</w:t>
            </w:r>
            <w:r w:rsidR="008E640F" w:rsidRPr="00035FCC">
              <w:t xml:space="preserve"> = 79)</w:t>
            </w:r>
          </w:p>
        </w:tc>
        <w:tc>
          <w:tcPr>
            <w:tcW w:w="1699" w:type="pct"/>
            <w:gridSpan w:val="2"/>
            <w:tcBorders>
              <w:top w:val="single" w:sz="4" w:space="0" w:color="auto"/>
              <w:bottom w:val="nil"/>
            </w:tcBorders>
          </w:tcPr>
          <w:p w14:paraId="57FF3B96" w14:textId="13CBBD3C" w:rsidR="008E640F" w:rsidRPr="00035FCC" w:rsidRDefault="00EE4D53" w:rsidP="00D32FA2">
            <w:pPr>
              <w:jc w:val="center"/>
            </w:pPr>
            <w:r w:rsidRPr="00035FCC">
              <w:t>NTD</w:t>
            </w:r>
            <w:r w:rsidR="008E640F" w:rsidRPr="00035FCC">
              <w:t xml:space="preserve"> patients</w:t>
            </w:r>
            <w:r w:rsidR="008E640F" w:rsidRPr="00035FCC">
              <w:br/>
              <w:t>(</w:t>
            </w:r>
            <w:r w:rsidR="008E640F" w:rsidRPr="00AF2CD5">
              <w:rPr>
                <w:i/>
                <w:iCs/>
              </w:rPr>
              <w:t>n</w:t>
            </w:r>
            <w:r w:rsidR="008E640F" w:rsidRPr="00035FCC">
              <w:t xml:space="preserve"> = 98)</w:t>
            </w:r>
          </w:p>
        </w:tc>
      </w:tr>
      <w:tr w:rsidR="001220B8" w:rsidRPr="00035FCC" w14:paraId="05C13B5A" w14:textId="77777777" w:rsidTr="00D32FA2">
        <w:trPr>
          <w:tblHeader/>
        </w:trPr>
        <w:tc>
          <w:tcPr>
            <w:tcW w:w="1632" w:type="pct"/>
            <w:tcBorders>
              <w:top w:val="nil"/>
              <w:bottom w:val="single" w:sz="4" w:space="0" w:color="auto"/>
            </w:tcBorders>
            <w:vAlign w:val="center"/>
          </w:tcPr>
          <w:p w14:paraId="3FCE8BE3" w14:textId="77777777" w:rsidR="008E640F" w:rsidRPr="00035FCC" w:rsidRDefault="008E640F" w:rsidP="00D32FA2"/>
        </w:tc>
        <w:tc>
          <w:tcPr>
            <w:tcW w:w="819" w:type="pct"/>
            <w:tcBorders>
              <w:top w:val="nil"/>
              <w:bottom w:val="single" w:sz="4" w:space="0" w:color="auto"/>
            </w:tcBorders>
          </w:tcPr>
          <w:p w14:paraId="71D9670B" w14:textId="77777777" w:rsidR="008E640F" w:rsidRPr="00035FCC" w:rsidRDefault="008E640F" w:rsidP="00D32FA2">
            <w:pPr>
              <w:jc w:val="center"/>
            </w:pPr>
            <w:r w:rsidRPr="00035FCC">
              <w:t>Any line of therapy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3C52FA32" w14:textId="77777777" w:rsidR="008E640F" w:rsidRPr="00035FCC" w:rsidRDefault="008E640F" w:rsidP="00D32FA2">
            <w:pPr>
              <w:jc w:val="center"/>
            </w:pPr>
            <w:r w:rsidRPr="00035FCC">
              <w:t>First-line therapy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56552AE7" w14:textId="77777777" w:rsidR="008E640F" w:rsidRPr="00035FCC" w:rsidRDefault="008E640F" w:rsidP="00D32FA2">
            <w:pPr>
              <w:jc w:val="center"/>
            </w:pPr>
            <w:r w:rsidRPr="00035FCC">
              <w:t>Any line of therapy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1C5BB87C" w14:textId="77777777" w:rsidR="008E640F" w:rsidRPr="00035FCC" w:rsidRDefault="008E640F" w:rsidP="00D32FA2">
            <w:pPr>
              <w:jc w:val="center"/>
            </w:pPr>
            <w:r w:rsidRPr="00035FCC">
              <w:t>First-line therapy</w:t>
            </w:r>
          </w:p>
        </w:tc>
      </w:tr>
      <w:tr w:rsidR="001220B8" w:rsidRPr="00035FCC" w14:paraId="72BECCA0" w14:textId="77777777" w:rsidTr="00D32FA2">
        <w:tc>
          <w:tcPr>
            <w:tcW w:w="1632" w:type="pct"/>
            <w:tcBorders>
              <w:top w:val="single" w:sz="4" w:space="0" w:color="auto"/>
              <w:bottom w:val="nil"/>
            </w:tcBorders>
          </w:tcPr>
          <w:p w14:paraId="610E980D" w14:textId="0A276BBC" w:rsidR="008E640F" w:rsidRPr="00035FCC" w:rsidRDefault="008E640F" w:rsidP="00D32FA2">
            <w:pPr>
              <w:rPr>
                <w:b/>
                <w:bCs/>
              </w:rPr>
            </w:pPr>
            <w:r w:rsidRPr="00035FCC">
              <w:rPr>
                <w:b/>
                <w:bCs/>
              </w:rPr>
              <w:t>Weeks 1</w:t>
            </w:r>
            <w:r w:rsidR="00EE4D53" w:rsidRPr="00035FCC">
              <w:rPr>
                <w:b/>
                <w:bCs/>
              </w:rPr>
              <w:t>–</w:t>
            </w:r>
            <w:r w:rsidRPr="00035FCC">
              <w:rPr>
                <w:b/>
                <w:bCs/>
              </w:rPr>
              <w:t>24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</w:tcPr>
          <w:p w14:paraId="07EC18F2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14:paraId="0785B6D0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14:paraId="2FC2F433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651F0990" w14:textId="77777777" w:rsidR="008E640F" w:rsidRPr="00035FCC" w:rsidRDefault="008E640F" w:rsidP="00D32FA2">
            <w:pPr>
              <w:jc w:val="center"/>
            </w:pPr>
          </w:p>
        </w:tc>
      </w:tr>
      <w:tr w:rsidR="001220B8" w:rsidRPr="00035FCC" w14:paraId="7E18FA2D" w14:textId="77777777" w:rsidTr="00D32FA2">
        <w:tc>
          <w:tcPr>
            <w:tcW w:w="1632" w:type="pct"/>
            <w:tcBorders>
              <w:top w:val="nil"/>
            </w:tcBorders>
          </w:tcPr>
          <w:p w14:paraId="1CBD04DF" w14:textId="77777777" w:rsidR="008E640F" w:rsidRPr="00035FCC" w:rsidRDefault="008E640F" w:rsidP="00D32FA2">
            <w:r w:rsidRPr="00035FCC">
              <w:t>Hemoglobin change, g/dL</w:t>
            </w:r>
          </w:p>
        </w:tc>
        <w:tc>
          <w:tcPr>
            <w:tcW w:w="819" w:type="pct"/>
            <w:tcBorders>
              <w:top w:val="nil"/>
            </w:tcBorders>
          </w:tcPr>
          <w:p w14:paraId="1A70A479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50" w:type="pct"/>
            <w:tcBorders>
              <w:top w:val="nil"/>
            </w:tcBorders>
          </w:tcPr>
          <w:p w14:paraId="6E62780B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50" w:type="pct"/>
            <w:tcBorders>
              <w:top w:val="nil"/>
            </w:tcBorders>
          </w:tcPr>
          <w:p w14:paraId="52A41FC7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49" w:type="pct"/>
            <w:tcBorders>
              <w:top w:val="nil"/>
            </w:tcBorders>
          </w:tcPr>
          <w:p w14:paraId="7D63F0C7" w14:textId="77777777" w:rsidR="008E640F" w:rsidRPr="00035FCC" w:rsidRDefault="008E640F" w:rsidP="00D32FA2">
            <w:pPr>
              <w:jc w:val="center"/>
            </w:pPr>
          </w:p>
        </w:tc>
      </w:tr>
      <w:tr w:rsidR="001220B8" w:rsidRPr="00035FCC" w14:paraId="76EADCBD" w14:textId="77777777" w:rsidTr="00D32FA2">
        <w:tc>
          <w:tcPr>
            <w:tcW w:w="1632" w:type="pct"/>
          </w:tcPr>
          <w:p w14:paraId="1F42822B" w14:textId="255CC2F8" w:rsidR="008E640F" w:rsidRPr="00035FCC" w:rsidRDefault="008E640F" w:rsidP="00D32FA2">
            <w:pPr>
              <w:ind w:left="247"/>
            </w:pPr>
            <w:r w:rsidRPr="00035FCC">
              <w:t>Mean (</w:t>
            </w:r>
            <w:r w:rsidR="00EE4D53" w:rsidRPr="00035FCC">
              <w:t>SD</w:t>
            </w:r>
            <w:r w:rsidRPr="00035FCC">
              <w:t>)</w:t>
            </w:r>
          </w:p>
        </w:tc>
        <w:tc>
          <w:tcPr>
            <w:tcW w:w="819" w:type="pct"/>
          </w:tcPr>
          <w:p w14:paraId="55885BCD" w14:textId="77777777" w:rsidR="008E640F" w:rsidRPr="00035FCC" w:rsidRDefault="008E640F" w:rsidP="00D32FA2">
            <w:pPr>
              <w:jc w:val="center"/>
            </w:pPr>
            <w:r w:rsidRPr="00035FCC">
              <w:t>0.37 (1.63)</w:t>
            </w:r>
          </w:p>
        </w:tc>
        <w:tc>
          <w:tcPr>
            <w:tcW w:w="850" w:type="pct"/>
          </w:tcPr>
          <w:p w14:paraId="6B369971" w14:textId="77777777" w:rsidR="008E640F" w:rsidRPr="00035FCC" w:rsidRDefault="008E640F" w:rsidP="00D32FA2">
            <w:pPr>
              <w:jc w:val="center"/>
            </w:pPr>
            <w:r w:rsidRPr="00035FCC">
              <w:t>0.19 (1.51)</w:t>
            </w:r>
          </w:p>
        </w:tc>
        <w:tc>
          <w:tcPr>
            <w:tcW w:w="850" w:type="pct"/>
          </w:tcPr>
          <w:p w14:paraId="28A97951" w14:textId="77777777" w:rsidR="008E640F" w:rsidRPr="00035FCC" w:rsidRDefault="008E640F" w:rsidP="00D32FA2">
            <w:pPr>
              <w:jc w:val="center"/>
            </w:pPr>
            <w:r w:rsidRPr="00035FCC">
              <w:t>−0.75 (1.96)</w:t>
            </w:r>
          </w:p>
        </w:tc>
        <w:tc>
          <w:tcPr>
            <w:tcW w:w="849" w:type="pct"/>
          </w:tcPr>
          <w:p w14:paraId="089FD63F" w14:textId="77777777" w:rsidR="008E640F" w:rsidRPr="00035FCC" w:rsidRDefault="008E640F" w:rsidP="00D32FA2">
            <w:pPr>
              <w:jc w:val="center"/>
            </w:pPr>
            <w:r w:rsidRPr="00035FCC">
              <w:t>−0.63 (1.90)</w:t>
            </w:r>
          </w:p>
        </w:tc>
      </w:tr>
      <w:tr w:rsidR="001220B8" w:rsidRPr="00035FCC" w14:paraId="51FEB769" w14:textId="77777777" w:rsidTr="00D32FA2">
        <w:tc>
          <w:tcPr>
            <w:tcW w:w="1632" w:type="pct"/>
          </w:tcPr>
          <w:p w14:paraId="2B234528" w14:textId="77777777" w:rsidR="008E640F" w:rsidRPr="00035FCC" w:rsidRDefault="008E640F" w:rsidP="00D32FA2">
            <w:pPr>
              <w:ind w:left="247"/>
            </w:pPr>
            <w:r w:rsidRPr="00035FCC">
              <w:t>Median (range)</w:t>
            </w:r>
          </w:p>
        </w:tc>
        <w:tc>
          <w:tcPr>
            <w:tcW w:w="819" w:type="pct"/>
          </w:tcPr>
          <w:p w14:paraId="0320EB2C" w14:textId="77777777" w:rsidR="008E640F" w:rsidRPr="00035FCC" w:rsidRDefault="008E640F" w:rsidP="00D32FA2">
            <w:pPr>
              <w:jc w:val="center"/>
            </w:pPr>
            <w:r w:rsidRPr="00035FCC">
              <w:t>0.07 (−3.0, 3.9)</w:t>
            </w:r>
          </w:p>
        </w:tc>
        <w:tc>
          <w:tcPr>
            <w:tcW w:w="850" w:type="pct"/>
          </w:tcPr>
          <w:p w14:paraId="20EAB015" w14:textId="77777777" w:rsidR="008E640F" w:rsidRPr="00035FCC" w:rsidRDefault="008E640F" w:rsidP="00D32FA2">
            <w:pPr>
              <w:jc w:val="center"/>
            </w:pPr>
            <w:r w:rsidRPr="00035FCC">
              <w:t>0.06 (−3.0, 3.6)</w:t>
            </w:r>
          </w:p>
        </w:tc>
        <w:tc>
          <w:tcPr>
            <w:tcW w:w="850" w:type="pct"/>
          </w:tcPr>
          <w:p w14:paraId="6671D8D7" w14:textId="77777777" w:rsidR="008E640F" w:rsidRPr="00035FCC" w:rsidRDefault="008E640F" w:rsidP="00D32FA2">
            <w:pPr>
              <w:jc w:val="center"/>
            </w:pPr>
            <w:r w:rsidRPr="00035FCC">
              <w:t>−0.25 (−11.0, 4.9)</w:t>
            </w:r>
          </w:p>
        </w:tc>
        <w:tc>
          <w:tcPr>
            <w:tcW w:w="849" w:type="pct"/>
          </w:tcPr>
          <w:p w14:paraId="38989E53" w14:textId="77777777" w:rsidR="008E640F" w:rsidRPr="00035FCC" w:rsidRDefault="008E640F" w:rsidP="00D32FA2">
            <w:pPr>
              <w:jc w:val="center"/>
            </w:pPr>
            <w:r w:rsidRPr="00035FCC">
              <w:t>−0.19 (−11.0, 4.9)</w:t>
            </w:r>
          </w:p>
        </w:tc>
      </w:tr>
      <w:tr w:rsidR="001220B8" w:rsidRPr="00035FCC" w14:paraId="0CACE758" w14:textId="77777777" w:rsidTr="00D32FA2">
        <w:tc>
          <w:tcPr>
            <w:tcW w:w="1632" w:type="pct"/>
          </w:tcPr>
          <w:p w14:paraId="33CF0825" w14:textId="4CAC7B99" w:rsidR="008E640F" w:rsidRPr="00035FCC" w:rsidRDefault="008E640F" w:rsidP="00D32FA2">
            <w:pPr>
              <w:ind w:left="247" w:hanging="247"/>
            </w:pPr>
            <w:r w:rsidRPr="00035FCC">
              <w:t xml:space="preserve">Hemoglobin </w:t>
            </w:r>
            <w:proofErr w:type="gramStart"/>
            <w:r w:rsidRPr="00035FCC">
              <w:t>increase ≥</w:t>
            </w:r>
            <w:proofErr w:type="gramEnd"/>
            <w:r w:rsidRPr="00035FCC">
              <w:t xml:space="preserve">1.5 g/dL, </w:t>
            </w:r>
            <w:r w:rsidRPr="00BD6D7A">
              <w:rPr>
                <w:i/>
                <w:iCs/>
              </w:rPr>
              <w:t>n</w:t>
            </w:r>
            <w:r w:rsidRPr="00035FCC">
              <w:t xml:space="preserve"> (%)</w:t>
            </w:r>
          </w:p>
        </w:tc>
        <w:tc>
          <w:tcPr>
            <w:tcW w:w="819" w:type="pct"/>
          </w:tcPr>
          <w:p w14:paraId="2878347B" w14:textId="77777777" w:rsidR="008E640F" w:rsidRPr="00035FCC" w:rsidRDefault="008E640F" w:rsidP="00D32FA2">
            <w:pPr>
              <w:jc w:val="center"/>
            </w:pPr>
            <w:r w:rsidRPr="00035FCC">
              <w:t>18 (22.8)</w:t>
            </w:r>
          </w:p>
        </w:tc>
        <w:tc>
          <w:tcPr>
            <w:tcW w:w="850" w:type="pct"/>
          </w:tcPr>
          <w:p w14:paraId="26821FA3" w14:textId="77777777" w:rsidR="008E640F" w:rsidRPr="00035FCC" w:rsidRDefault="008E640F" w:rsidP="00D32FA2">
            <w:pPr>
              <w:jc w:val="center"/>
            </w:pPr>
            <w:r w:rsidRPr="00035FCC">
              <w:t>16 (20.3)</w:t>
            </w:r>
          </w:p>
        </w:tc>
        <w:tc>
          <w:tcPr>
            <w:tcW w:w="850" w:type="pct"/>
          </w:tcPr>
          <w:p w14:paraId="69047898" w14:textId="77777777" w:rsidR="008E640F" w:rsidRPr="00035FCC" w:rsidRDefault="008E640F" w:rsidP="00D32FA2">
            <w:pPr>
              <w:jc w:val="center"/>
            </w:pPr>
            <w:r w:rsidRPr="00035FCC">
              <w:t>5 (5.1)</w:t>
            </w:r>
          </w:p>
        </w:tc>
        <w:tc>
          <w:tcPr>
            <w:tcW w:w="849" w:type="pct"/>
          </w:tcPr>
          <w:p w14:paraId="6B934AE3" w14:textId="77777777" w:rsidR="008E640F" w:rsidRPr="00035FCC" w:rsidRDefault="008E640F" w:rsidP="00D32FA2">
            <w:pPr>
              <w:jc w:val="center"/>
            </w:pPr>
            <w:r w:rsidRPr="00035FCC">
              <w:t>4 (4.1)</w:t>
            </w:r>
          </w:p>
        </w:tc>
      </w:tr>
      <w:tr w:rsidR="001220B8" w:rsidRPr="00035FCC" w14:paraId="52B24069" w14:textId="77777777" w:rsidTr="00D32FA2">
        <w:tc>
          <w:tcPr>
            <w:tcW w:w="1632" w:type="pct"/>
          </w:tcPr>
          <w:p w14:paraId="6033DEA1" w14:textId="72B07C5B" w:rsidR="008E640F" w:rsidRPr="00035FCC" w:rsidRDefault="008E640F" w:rsidP="00D32FA2">
            <w:pPr>
              <w:ind w:left="427"/>
            </w:pPr>
            <w:r w:rsidRPr="00035FCC">
              <w:t xml:space="preserve">95% </w:t>
            </w:r>
            <w:r w:rsidR="00CE0013" w:rsidRPr="00035FCC">
              <w:t>CI</w:t>
            </w:r>
          </w:p>
        </w:tc>
        <w:tc>
          <w:tcPr>
            <w:tcW w:w="819" w:type="pct"/>
          </w:tcPr>
          <w:p w14:paraId="40F0A127" w14:textId="77777777" w:rsidR="008E640F" w:rsidRPr="00035FCC" w:rsidRDefault="008E640F" w:rsidP="00D32FA2">
            <w:pPr>
              <w:jc w:val="center"/>
            </w:pPr>
            <w:r w:rsidRPr="00035FCC">
              <w:t>14.1–33.6</w:t>
            </w:r>
          </w:p>
        </w:tc>
        <w:tc>
          <w:tcPr>
            <w:tcW w:w="850" w:type="pct"/>
          </w:tcPr>
          <w:p w14:paraId="6A6326C3" w14:textId="77777777" w:rsidR="008E640F" w:rsidRPr="00035FCC" w:rsidRDefault="008E640F" w:rsidP="00D32FA2">
            <w:pPr>
              <w:jc w:val="center"/>
            </w:pPr>
            <w:r w:rsidRPr="00035FCC">
              <w:t>12.0–30.8</w:t>
            </w:r>
          </w:p>
        </w:tc>
        <w:tc>
          <w:tcPr>
            <w:tcW w:w="850" w:type="pct"/>
          </w:tcPr>
          <w:p w14:paraId="78D2FF9F" w14:textId="77777777" w:rsidR="008E640F" w:rsidRPr="00035FCC" w:rsidRDefault="008E640F" w:rsidP="00D32FA2">
            <w:pPr>
              <w:jc w:val="center"/>
            </w:pPr>
            <w:r w:rsidRPr="00035FCC">
              <w:t>1.7–11.5</w:t>
            </w:r>
          </w:p>
        </w:tc>
        <w:tc>
          <w:tcPr>
            <w:tcW w:w="849" w:type="pct"/>
          </w:tcPr>
          <w:p w14:paraId="51A56F78" w14:textId="77777777" w:rsidR="008E640F" w:rsidRPr="00035FCC" w:rsidRDefault="008E640F" w:rsidP="00D32FA2">
            <w:pPr>
              <w:jc w:val="center"/>
            </w:pPr>
            <w:r w:rsidRPr="00035FCC">
              <w:t>1.1–10.1</w:t>
            </w:r>
          </w:p>
        </w:tc>
      </w:tr>
      <w:tr w:rsidR="001220B8" w:rsidRPr="00035FCC" w14:paraId="4FAE5C83" w14:textId="77777777" w:rsidTr="00D32FA2">
        <w:tc>
          <w:tcPr>
            <w:tcW w:w="1632" w:type="pct"/>
          </w:tcPr>
          <w:p w14:paraId="1B5DD29D" w14:textId="3AA3F930" w:rsidR="008E640F" w:rsidRPr="00035FCC" w:rsidRDefault="008E640F" w:rsidP="00D32FA2">
            <w:pPr>
              <w:ind w:left="247" w:hanging="247"/>
            </w:pPr>
            <w:r w:rsidRPr="00035FCC">
              <w:t xml:space="preserve">Hemoglobin increase &lt;1.5 g/dL, </w:t>
            </w:r>
            <w:r w:rsidRPr="00BD6D7A">
              <w:rPr>
                <w:i/>
                <w:iCs/>
              </w:rPr>
              <w:t>n</w:t>
            </w:r>
            <w:r w:rsidRPr="00035FCC">
              <w:t xml:space="preserve"> (%)</w:t>
            </w:r>
          </w:p>
        </w:tc>
        <w:tc>
          <w:tcPr>
            <w:tcW w:w="819" w:type="pct"/>
          </w:tcPr>
          <w:p w14:paraId="79659C09" w14:textId="77777777" w:rsidR="008E640F" w:rsidRPr="00035FCC" w:rsidRDefault="008E640F" w:rsidP="00D32FA2">
            <w:pPr>
              <w:jc w:val="center"/>
            </w:pPr>
            <w:r w:rsidRPr="00035FCC">
              <w:t>61 (77.2)</w:t>
            </w:r>
          </w:p>
        </w:tc>
        <w:tc>
          <w:tcPr>
            <w:tcW w:w="850" w:type="pct"/>
          </w:tcPr>
          <w:p w14:paraId="4A1FFEA7" w14:textId="77777777" w:rsidR="008E640F" w:rsidRPr="00035FCC" w:rsidRDefault="008E640F" w:rsidP="00D32FA2">
            <w:pPr>
              <w:jc w:val="center"/>
            </w:pPr>
            <w:r w:rsidRPr="00035FCC">
              <w:t>63 (79.7)</w:t>
            </w:r>
          </w:p>
        </w:tc>
        <w:tc>
          <w:tcPr>
            <w:tcW w:w="850" w:type="pct"/>
          </w:tcPr>
          <w:p w14:paraId="48793066" w14:textId="77777777" w:rsidR="008E640F" w:rsidRPr="00035FCC" w:rsidRDefault="008E640F" w:rsidP="00D32FA2">
            <w:pPr>
              <w:jc w:val="center"/>
            </w:pPr>
            <w:r w:rsidRPr="00035FCC">
              <w:t>93 (94.9)</w:t>
            </w:r>
          </w:p>
        </w:tc>
        <w:tc>
          <w:tcPr>
            <w:tcW w:w="849" w:type="pct"/>
          </w:tcPr>
          <w:p w14:paraId="6C4289D3" w14:textId="77777777" w:rsidR="008E640F" w:rsidRPr="00035FCC" w:rsidRDefault="008E640F" w:rsidP="00D32FA2">
            <w:pPr>
              <w:jc w:val="center"/>
            </w:pPr>
            <w:r w:rsidRPr="00035FCC">
              <w:t>94 (95.9)</w:t>
            </w:r>
          </w:p>
        </w:tc>
      </w:tr>
      <w:tr w:rsidR="001220B8" w:rsidRPr="00035FCC" w14:paraId="34386C67" w14:textId="77777777" w:rsidTr="00D32FA2">
        <w:tc>
          <w:tcPr>
            <w:tcW w:w="1632" w:type="pct"/>
          </w:tcPr>
          <w:p w14:paraId="6F1FE6FA" w14:textId="779FAE35" w:rsidR="008E640F" w:rsidRPr="00035FCC" w:rsidRDefault="008E640F" w:rsidP="00D32FA2">
            <w:pPr>
              <w:ind w:left="427"/>
            </w:pPr>
            <w:r w:rsidRPr="00035FCC">
              <w:t xml:space="preserve">95% </w:t>
            </w:r>
            <w:r w:rsidR="00CE0013" w:rsidRPr="00035FCC">
              <w:t>CI</w:t>
            </w:r>
          </w:p>
        </w:tc>
        <w:tc>
          <w:tcPr>
            <w:tcW w:w="819" w:type="pct"/>
          </w:tcPr>
          <w:p w14:paraId="35ECF969" w14:textId="77777777" w:rsidR="008E640F" w:rsidRPr="00035FCC" w:rsidRDefault="008E640F" w:rsidP="00D32FA2">
            <w:pPr>
              <w:jc w:val="center"/>
            </w:pPr>
            <w:r w:rsidRPr="00035FCC">
              <w:t>66.4–85.9</w:t>
            </w:r>
          </w:p>
        </w:tc>
        <w:tc>
          <w:tcPr>
            <w:tcW w:w="850" w:type="pct"/>
          </w:tcPr>
          <w:p w14:paraId="5F28FCE5" w14:textId="77777777" w:rsidR="008E640F" w:rsidRPr="00035FCC" w:rsidRDefault="008E640F" w:rsidP="00D32FA2">
            <w:pPr>
              <w:jc w:val="center"/>
            </w:pPr>
            <w:r w:rsidRPr="00035FCC">
              <w:t>69.2–88.0</w:t>
            </w:r>
          </w:p>
        </w:tc>
        <w:tc>
          <w:tcPr>
            <w:tcW w:w="850" w:type="pct"/>
          </w:tcPr>
          <w:p w14:paraId="427ACF88" w14:textId="77777777" w:rsidR="008E640F" w:rsidRPr="00035FCC" w:rsidRDefault="008E640F" w:rsidP="00D32FA2">
            <w:pPr>
              <w:jc w:val="center"/>
            </w:pPr>
            <w:r w:rsidRPr="00035FCC">
              <w:t>88.5–98.3</w:t>
            </w:r>
          </w:p>
        </w:tc>
        <w:tc>
          <w:tcPr>
            <w:tcW w:w="849" w:type="pct"/>
          </w:tcPr>
          <w:p w14:paraId="7C787549" w14:textId="77777777" w:rsidR="008E640F" w:rsidRPr="00035FCC" w:rsidRDefault="008E640F" w:rsidP="00D32FA2">
            <w:pPr>
              <w:jc w:val="center"/>
            </w:pPr>
            <w:r w:rsidRPr="00035FCC">
              <w:t>89.9–98.9</w:t>
            </w:r>
          </w:p>
        </w:tc>
      </w:tr>
      <w:tr w:rsidR="001220B8" w:rsidRPr="00035FCC" w14:paraId="06B6887F" w14:textId="77777777" w:rsidTr="00D32FA2">
        <w:tc>
          <w:tcPr>
            <w:tcW w:w="1632" w:type="pct"/>
          </w:tcPr>
          <w:p w14:paraId="73A3810F" w14:textId="43EB30E6" w:rsidR="008E640F" w:rsidRPr="00035FCC" w:rsidRDefault="008E640F" w:rsidP="00D32FA2">
            <w:pPr>
              <w:ind w:left="247" w:hanging="247"/>
            </w:pPr>
            <w:r w:rsidRPr="00035FCC">
              <w:rPr>
                <w:b/>
                <w:bCs/>
              </w:rPr>
              <w:t>Weeks 1</w:t>
            </w:r>
            <w:r w:rsidR="00EE4D53" w:rsidRPr="00035FCC">
              <w:rPr>
                <w:b/>
                <w:bCs/>
              </w:rPr>
              <w:t>–</w:t>
            </w:r>
            <w:r w:rsidRPr="00035FCC">
              <w:rPr>
                <w:b/>
                <w:bCs/>
              </w:rPr>
              <w:t>48</w:t>
            </w:r>
          </w:p>
        </w:tc>
        <w:tc>
          <w:tcPr>
            <w:tcW w:w="819" w:type="pct"/>
          </w:tcPr>
          <w:p w14:paraId="629B0DE4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50" w:type="pct"/>
          </w:tcPr>
          <w:p w14:paraId="7170BDF7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50" w:type="pct"/>
          </w:tcPr>
          <w:p w14:paraId="0D349A47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49" w:type="pct"/>
          </w:tcPr>
          <w:p w14:paraId="360F5ED9" w14:textId="77777777" w:rsidR="008E640F" w:rsidRPr="00035FCC" w:rsidRDefault="008E640F" w:rsidP="00D32FA2">
            <w:pPr>
              <w:jc w:val="center"/>
            </w:pPr>
          </w:p>
        </w:tc>
      </w:tr>
      <w:tr w:rsidR="001220B8" w:rsidRPr="00035FCC" w14:paraId="21F004EC" w14:textId="77777777" w:rsidTr="00D32FA2">
        <w:tc>
          <w:tcPr>
            <w:tcW w:w="1632" w:type="pct"/>
          </w:tcPr>
          <w:p w14:paraId="239F2590" w14:textId="77777777" w:rsidR="008E640F" w:rsidRPr="00035FCC" w:rsidRDefault="008E640F" w:rsidP="00D32FA2">
            <w:pPr>
              <w:ind w:left="247" w:hanging="247"/>
            </w:pPr>
            <w:r w:rsidRPr="00035FCC">
              <w:t>Hemoglobin change, g/dL</w:t>
            </w:r>
          </w:p>
        </w:tc>
        <w:tc>
          <w:tcPr>
            <w:tcW w:w="819" w:type="pct"/>
          </w:tcPr>
          <w:p w14:paraId="2B70CC59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50" w:type="pct"/>
          </w:tcPr>
          <w:p w14:paraId="215C2D4E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50" w:type="pct"/>
          </w:tcPr>
          <w:p w14:paraId="6842BAF0" w14:textId="77777777" w:rsidR="008E640F" w:rsidRPr="00035FCC" w:rsidRDefault="008E640F" w:rsidP="00D32FA2">
            <w:pPr>
              <w:jc w:val="center"/>
            </w:pPr>
          </w:p>
        </w:tc>
        <w:tc>
          <w:tcPr>
            <w:tcW w:w="849" w:type="pct"/>
          </w:tcPr>
          <w:p w14:paraId="630A6C77" w14:textId="77777777" w:rsidR="008E640F" w:rsidRPr="00035FCC" w:rsidRDefault="008E640F" w:rsidP="00D32FA2">
            <w:pPr>
              <w:jc w:val="center"/>
            </w:pPr>
          </w:p>
        </w:tc>
      </w:tr>
      <w:tr w:rsidR="001220B8" w:rsidRPr="00035FCC" w14:paraId="30D9DC0E" w14:textId="77777777" w:rsidTr="00D32FA2">
        <w:tc>
          <w:tcPr>
            <w:tcW w:w="1632" w:type="pct"/>
          </w:tcPr>
          <w:p w14:paraId="0FF99699" w14:textId="30BFB4F5" w:rsidR="008E640F" w:rsidRPr="00035FCC" w:rsidRDefault="008E640F" w:rsidP="00D32FA2">
            <w:pPr>
              <w:ind w:left="247"/>
            </w:pPr>
            <w:r w:rsidRPr="00035FCC">
              <w:t>Mean (</w:t>
            </w:r>
            <w:r w:rsidR="00EE4D53" w:rsidRPr="00035FCC">
              <w:t>SD</w:t>
            </w:r>
            <w:r w:rsidRPr="00035FCC">
              <w:t>)</w:t>
            </w:r>
          </w:p>
        </w:tc>
        <w:tc>
          <w:tcPr>
            <w:tcW w:w="819" w:type="pct"/>
          </w:tcPr>
          <w:p w14:paraId="75131C48" w14:textId="77777777" w:rsidR="008E640F" w:rsidRPr="00035FCC" w:rsidRDefault="008E640F" w:rsidP="00D32FA2">
            <w:pPr>
              <w:jc w:val="center"/>
            </w:pPr>
            <w:r w:rsidRPr="00035FCC">
              <w:t>0.51 (1.63)</w:t>
            </w:r>
          </w:p>
        </w:tc>
        <w:tc>
          <w:tcPr>
            <w:tcW w:w="850" w:type="pct"/>
          </w:tcPr>
          <w:p w14:paraId="7930F8E7" w14:textId="77777777" w:rsidR="008E640F" w:rsidRPr="00035FCC" w:rsidRDefault="008E640F" w:rsidP="00D32FA2">
            <w:pPr>
              <w:jc w:val="center"/>
            </w:pPr>
            <w:r w:rsidRPr="00035FCC">
              <w:t>0.21 (1.53)</w:t>
            </w:r>
          </w:p>
        </w:tc>
        <w:tc>
          <w:tcPr>
            <w:tcW w:w="850" w:type="pct"/>
          </w:tcPr>
          <w:p w14:paraId="66C9B4C5" w14:textId="77777777" w:rsidR="008E640F" w:rsidRPr="00035FCC" w:rsidRDefault="008E640F" w:rsidP="00D32FA2">
            <w:pPr>
              <w:jc w:val="center"/>
            </w:pPr>
            <w:r w:rsidRPr="00035FCC">
              <w:t>−0.77 (1.97)</w:t>
            </w:r>
          </w:p>
        </w:tc>
        <w:tc>
          <w:tcPr>
            <w:tcW w:w="849" w:type="pct"/>
          </w:tcPr>
          <w:p w14:paraId="6328D756" w14:textId="77777777" w:rsidR="008E640F" w:rsidRPr="00035FCC" w:rsidRDefault="008E640F" w:rsidP="00D32FA2">
            <w:pPr>
              <w:jc w:val="center"/>
            </w:pPr>
            <w:r w:rsidRPr="00035FCC">
              <w:t>−0.63 (1.87)</w:t>
            </w:r>
          </w:p>
        </w:tc>
      </w:tr>
      <w:tr w:rsidR="001220B8" w:rsidRPr="00035FCC" w14:paraId="5925645F" w14:textId="77777777" w:rsidTr="00D32FA2">
        <w:tc>
          <w:tcPr>
            <w:tcW w:w="1632" w:type="pct"/>
          </w:tcPr>
          <w:p w14:paraId="30DBC873" w14:textId="77777777" w:rsidR="008E640F" w:rsidRPr="00035FCC" w:rsidRDefault="008E640F" w:rsidP="00D32FA2">
            <w:pPr>
              <w:ind w:left="247"/>
            </w:pPr>
            <w:r w:rsidRPr="00035FCC">
              <w:lastRenderedPageBreak/>
              <w:t>Median (range)</w:t>
            </w:r>
          </w:p>
        </w:tc>
        <w:tc>
          <w:tcPr>
            <w:tcW w:w="819" w:type="pct"/>
          </w:tcPr>
          <w:p w14:paraId="7AA5A290" w14:textId="77777777" w:rsidR="008E640F" w:rsidRPr="00035FCC" w:rsidRDefault="008E640F" w:rsidP="00D32FA2">
            <w:pPr>
              <w:jc w:val="center"/>
            </w:pPr>
            <w:r w:rsidRPr="00035FCC">
              <w:t>0.32 (−3.0, 5.1)</w:t>
            </w:r>
          </w:p>
        </w:tc>
        <w:tc>
          <w:tcPr>
            <w:tcW w:w="850" w:type="pct"/>
          </w:tcPr>
          <w:p w14:paraId="3F5A76C2" w14:textId="77777777" w:rsidR="008E640F" w:rsidRPr="00035FCC" w:rsidRDefault="008E640F" w:rsidP="00D32FA2">
            <w:pPr>
              <w:jc w:val="center"/>
            </w:pPr>
            <w:r w:rsidRPr="00035FCC">
              <w:t>−0.02 (−3.0, 3.6)</w:t>
            </w:r>
          </w:p>
        </w:tc>
        <w:tc>
          <w:tcPr>
            <w:tcW w:w="850" w:type="pct"/>
          </w:tcPr>
          <w:p w14:paraId="0C8AC17A" w14:textId="77777777" w:rsidR="008E640F" w:rsidRPr="00035FCC" w:rsidRDefault="008E640F" w:rsidP="00D32FA2">
            <w:pPr>
              <w:jc w:val="center"/>
            </w:pPr>
            <w:r w:rsidRPr="00035FCC">
              <w:t>−0.38 (−10.0, 4.9)</w:t>
            </w:r>
          </w:p>
        </w:tc>
        <w:tc>
          <w:tcPr>
            <w:tcW w:w="849" w:type="pct"/>
          </w:tcPr>
          <w:p w14:paraId="422D265C" w14:textId="77777777" w:rsidR="008E640F" w:rsidRPr="00035FCC" w:rsidRDefault="008E640F" w:rsidP="00D32FA2">
            <w:pPr>
              <w:jc w:val="center"/>
            </w:pPr>
            <w:r w:rsidRPr="00035FCC">
              <w:t>−0.16 (−10.0, 4.9)</w:t>
            </w:r>
          </w:p>
        </w:tc>
      </w:tr>
      <w:tr w:rsidR="001220B8" w:rsidRPr="00035FCC" w14:paraId="565F6D39" w14:textId="77777777" w:rsidTr="00D32FA2">
        <w:tc>
          <w:tcPr>
            <w:tcW w:w="1632" w:type="pct"/>
          </w:tcPr>
          <w:p w14:paraId="0A887F42" w14:textId="4A558281" w:rsidR="008E640F" w:rsidRPr="00035FCC" w:rsidRDefault="008E640F" w:rsidP="00D32FA2">
            <w:pPr>
              <w:ind w:left="247" w:hanging="247"/>
            </w:pPr>
            <w:r w:rsidRPr="00035FCC">
              <w:t xml:space="preserve">Hemoglobin </w:t>
            </w:r>
            <w:proofErr w:type="gramStart"/>
            <w:r w:rsidRPr="00035FCC">
              <w:t>increase ≥</w:t>
            </w:r>
            <w:proofErr w:type="gramEnd"/>
            <w:r w:rsidRPr="00035FCC">
              <w:t xml:space="preserve">1.5 g/dL, </w:t>
            </w:r>
            <w:r w:rsidRPr="00BD6D7A">
              <w:rPr>
                <w:i/>
                <w:iCs/>
              </w:rPr>
              <w:t>n</w:t>
            </w:r>
            <w:r w:rsidRPr="00035FCC">
              <w:t xml:space="preserve"> (%)</w:t>
            </w:r>
          </w:p>
        </w:tc>
        <w:tc>
          <w:tcPr>
            <w:tcW w:w="819" w:type="pct"/>
          </w:tcPr>
          <w:p w14:paraId="3186CC49" w14:textId="77777777" w:rsidR="008E640F" w:rsidRPr="00035FCC" w:rsidRDefault="008E640F" w:rsidP="00D32FA2">
            <w:pPr>
              <w:jc w:val="center"/>
            </w:pPr>
            <w:r w:rsidRPr="00035FCC">
              <w:t>19 (24.1)</w:t>
            </w:r>
          </w:p>
        </w:tc>
        <w:tc>
          <w:tcPr>
            <w:tcW w:w="850" w:type="pct"/>
          </w:tcPr>
          <w:p w14:paraId="1B57E709" w14:textId="77777777" w:rsidR="008E640F" w:rsidRPr="00035FCC" w:rsidRDefault="008E640F" w:rsidP="00D32FA2">
            <w:pPr>
              <w:jc w:val="center"/>
            </w:pPr>
            <w:r w:rsidRPr="00035FCC">
              <w:t>16 (20.3)</w:t>
            </w:r>
          </w:p>
        </w:tc>
        <w:tc>
          <w:tcPr>
            <w:tcW w:w="850" w:type="pct"/>
          </w:tcPr>
          <w:p w14:paraId="164707EF" w14:textId="77777777" w:rsidR="008E640F" w:rsidRPr="00035FCC" w:rsidRDefault="008E640F" w:rsidP="00D32FA2">
            <w:pPr>
              <w:jc w:val="center"/>
            </w:pPr>
            <w:r w:rsidRPr="00035FCC">
              <w:t>7 (7.1)</w:t>
            </w:r>
          </w:p>
        </w:tc>
        <w:tc>
          <w:tcPr>
            <w:tcW w:w="849" w:type="pct"/>
          </w:tcPr>
          <w:p w14:paraId="3E081020" w14:textId="77777777" w:rsidR="008E640F" w:rsidRPr="00035FCC" w:rsidRDefault="008E640F" w:rsidP="00D32FA2">
            <w:pPr>
              <w:jc w:val="center"/>
            </w:pPr>
            <w:r w:rsidRPr="00035FCC">
              <w:t>6 (6.1)</w:t>
            </w:r>
          </w:p>
        </w:tc>
      </w:tr>
      <w:tr w:rsidR="001220B8" w:rsidRPr="00035FCC" w14:paraId="227E9FE1" w14:textId="77777777" w:rsidTr="00D32FA2">
        <w:tc>
          <w:tcPr>
            <w:tcW w:w="1632" w:type="pct"/>
          </w:tcPr>
          <w:p w14:paraId="25EDF621" w14:textId="458DE6D5" w:rsidR="008E640F" w:rsidRPr="00035FCC" w:rsidRDefault="008E640F" w:rsidP="00D32FA2">
            <w:pPr>
              <w:ind w:left="427"/>
            </w:pPr>
            <w:r w:rsidRPr="00035FCC">
              <w:t xml:space="preserve">95% </w:t>
            </w:r>
            <w:r w:rsidR="00CE0013" w:rsidRPr="00035FCC">
              <w:t>CI</w:t>
            </w:r>
          </w:p>
        </w:tc>
        <w:tc>
          <w:tcPr>
            <w:tcW w:w="819" w:type="pct"/>
          </w:tcPr>
          <w:p w14:paraId="35082256" w14:textId="77777777" w:rsidR="008E640F" w:rsidRPr="00035FCC" w:rsidRDefault="008E640F" w:rsidP="00D32FA2">
            <w:pPr>
              <w:jc w:val="center"/>
            </w:pPr>
            <w:r w:rsidRPr="00035FCC">
              <w:t>15.1–35.0</w:t>
            </w:r>
          </w:p>
        </w:tc>
        <w:tc>
          <w:tcPr>
            <w:tcW w:w="850" w:type="pct"/>
          </w:tcPr>
          <w:p w14:paraId="141A08A0" w14:textId="77777777" w:rsidR="008E640F" w:rsidRPr="00035FCC" w:rsidRDefault="008E640F" w:rsidP="00D32FA2">
            <w:pPr>
              <w:jc w:val="center"/>
            </w:pPr>
            <w:r w:rsidRPr="00035FCC">
              <w:t>12.0–30.8</w:t>
            </w:r>
          </w:p>
        </w:tc>
        <w:tc>
          <w:tcPr>
            <w:tcW w:w="850" w:type="pct"/>
          </w:tcPr>
          <w:p w14:paraId="45C98B43" w14:textId="77777777" w:rsidR="008E640F" w:rsidRPr="00035FCC" w:rsidRDefault="008E640F" w:rsidP="00D32FA2">
            <w:pPr>
              <w:jc w:val="center"/>
            </w:pPr>
            <w:r w:rsidRPr="00035FCC">
              <w:t>2.9–14.2</w:t>
            </w:r>
          </w:p>
        </w:tc>
        <w:tc>
          <w:tcPr>
            <w:tcW w:w="849" w:type="pct"/>
          </w:tcPr>
          <w:p w14:paraId="5FF05876" w14:textId="77777777" w:rsidR="008E640F" w:rsidRPr="00035FCC" w:rsidRDefault="008E640F" w:rsidP="00D32FA2">
            <w:pPr>
              <w:jc w:val="center"/>
            </w:pPr>
            <w:r w:rsidRPr="00035FCC">
              <w:t>2.3–12.9</w:t>
            </w:r>
          </w:p>
        </w:tc>
      </w:tr>
      <w:tr w:rsidR="001220B8" w:rsidRPr="00035FCC" w14:paraId="71CE3A60" w14:textId="77777777" w:rsidTr="00D32FA2">
        <w:tc>
          <w:tcPr>
            <w:tcW w:w="1632" w:type="pct"/>
          </w:tcPr>
          <w:p w14:paraId="6EC83BA0" w14:textId="4D7C7284" w:rsidR="008E640F" w:rsidRPr="00035FCC" w:rsidRDefault="008E640F" w:rsidP="00D32FA2">
            <w:pPr>
              <w:ind w:left="247" w:hanging="247"/>
            </w:pPr>
            <w:r w:rsidRPr="00035FCC">
              <w:t xml:space="preserve">Hemoglobin increase &lt;1.5 g/dL, </w:t>
            </w:r>
            <w:r w:rsidRPr="00BD6D7A">
              <w:rPr>
                <w:i/>
                <w:iCs/>
              </w:rPr>
              <w:t>n</w:t>
            </w:r>
            <w:r w:rsidRPr="00035FCC">
              <w:t xml:space="preserve"> (%)</w:t>
            </w:r>
          </w:p>
        </w:tc>
        <w:tc>
          <w:tcPr>
            <w:tcW w:w="819" w:type="pct"/>
          </w:tcPr>
          <w:p w14:paraId="12A44E82" w14:textId="77777777" w:rsidR="008E640F" w:rsidRPr="00035FCC" w:rsidRDefault="008E640F" w:rsidP="00D32FA2">
            <w:pPr>
              <w:jc w:val="center"/>
            </w:pPr>
            <w:r w:rsidRPr="00035FCC">
              <w:t>60 (75.9)</w:t>
            </w:r>
          </w:p>
        </w:tc>
        <w:tc>
          <w:tcPr>
            <w:tcW w:w="850" w:type="pct"/>
          </w:tcPr>
          <w:p w14:paraId="44647B90" w14:textId="77777777" w:rsidR="008E640F" w:rsidRPr="00035FCC" w:rsidRDefault="008E640F" w:rsidP="00D32FA2">
            <w:pPr>
              <w:jc w:val="center"/>
            </w:pPr>
            <w:r w:rsidRPr="00035FCC">
              <w:t>63 (79.7)</w:t>
            </w:r>
          </w:p>
        </w:tc>
        <w:tc>
          <w:tcPr>
            <w:tcW w:w="850" w:type="pct"/>
          </w:tcPr>
          <w:p w14:paraId="5DE50ED7" w14:textId="77777777" w:rsidR="008E640F" w:rsidRPr="00035FCC" w:rsidRDefault="008E640F" w:rsidP="00D32FA2">
            <w:pPr>
              <w:jc w:val="center"/>
            </w:pPr>
            <w:r w:rsidRPr="00035FCC">
              <w:t>91 (92.9)</w:t>
            </w:r>
          </w:p>
        </w:tc>
        <w:tc>
          <w:tcPr>
            <w:tcW w:w="849" w:type="pct"/>
          </w:tcPr>
          <w:p w14:paraId="37772B8B" w14:textId="77777777" w:rsidR="008E640F" w:rsidRPr="00035FCC" w:rsidRDefault="008E640F" w:rsidP="00D32FA2">
            <w:pPr>
              <w:jc w:val="center"/>
            </w:pPr>
            <w:r w:rsidRPr="00035FCC">
              <w:t>92 (93.9)</w:t>
            </w:r>
          </w:p>
        </w:tc>
      </w:tr>
      <w:tr w:rsidR="001220B8" w:rsidRPr="00035FCC" w14:paraId="009B65F1" w14:textId="77777777" w:rsidTr="00D32FA2">
        <w:tc>
          <w:tcPr>
            <w:tcW w:w="1632" w:type="pct"/>
          </w:tcPr>
          <w:p w14:paraId="0FA26EA3" w14:textId="6FDD4C52" w:rsidR="008E640F" w:rsidRPr="00035FCC" w:rsidRDefault="008E640F" w:rsidP="00D32FA2">
            <w:pPr>
              <w:ind w:left="427"/>
            </w:pPr>
            <w:r w:rsidRPr="00035FCC">
              <w:t xml:space="preserve">95% </w:t>
            </w:r>
            <w:r w:rsidR="00CE0013" w:rsidRPr="00035FCC">
              <w:t>CI</w:t>
            </w:r>
          </w:p>
        </w:tc>
        <w:tc>
          <w:tcPr>
            <w:tcW w:w="819" w:type="pct"/>
          </w:tcPr>
          <w:p w14:paraId="657B1D22" w14:textId="77777777" w:rsidR="008E640F" w:rsidRPr="00035FCC" w:rsidRDefault="008E640F" w:rsidP="00D32FA2">
            <w:pPr>
              <w:jc w:val="center"/>
            </w:pPr>
            <w:r w:rsidRPr="00035FCC">
              <w:t>65.0–84.9</w:t>
            </w:r>
          </w:p>
        </w:tc>
        <w:tc>
          <w:tcPr>
            <w:tcW w:w="850" w:type="pct"/>
          </w:tcPr>
          <w:p w14:paraId="3F198ADA" w14:textId="77777777" w:rsidR="008E640F" w:rsidRPr="00035FCC" w:rsidRDefault="008E640F" w:rsidP="00D32FA2">
            <w:pPr>
              <w:jc w:val="center"/>
            </w:pPr>
            <w:r w:rsidRPr="00035FCC">
              <w:t>69.2–88.0</w:t>
            </w:r>
          </w:p>
        </w:tc>
        <w:tc>
          <w:tcPr>
            <w:tcW w:w="850" w:type="pct"/>
          </w:tcPr>
          <w:p w14:paraId="51F09D71" w14:textId="77777777" w:rsidR="008E640F" w:rsidRPr="00035FCC" w:rsidRDefault="008E640F" w:rsidP="00D32FA2">
            <w:pPr>
              <w:jc w:val="center"/>
            </w:pPr>
            <w:r w:rsidRPr="00035FCC">
              <w:t>85.8–97.1</w:t>
            </w:r>
          </w:p>
        </w:tc>
        <w:tc>
          <w:tcPr>
            <w:tcW w:w="849" w:type="pct"/>
          </w:tcPr>
          <w:p w14:paraId="16D4E67F" w14:textId="77777777" w:rsidR="008E640F" w:rsidRPr="00035FCC" w:rsidRDefault="008E640F" w:rsidP="00D32FA2">
            <w:pPr>
              <w:jc w:val="center"/>
            </w:pPr>
            <w:r w:rsidRPr="00035FCC">
              <w:t>87.1–97.7</w:t>
            </w:r>
          </w:p>
        </w:tc>
      </w:tr>
    </w:tbl>
    <w:p w14:paraId="7A536DAF" w14:textId="61D09824" w:rsidR="00A412E7" w:rsidRPr="00035FCC" w:rsidRDefault="00A412E7" w:rsidP="00A412E7">
      <w:r w:rsidRPr="00035FCC">
        <w:t>Adapted from Uno S, et al.</w:t>
      </w:r>
      <w:r w:rsidRPr="00A54D44">
        <w:t xml:space="preserve"> </w:t>
      </w:r>
      <w:r w:rsidRPr="00035FCC">
        <w:t>Poster presentation</w:t>
      </w:r>
      <w:r>
        <w:t xml:space="preserve"> at the</w:t>
      </w:r>
      <w:r w:rsidRPr="00035FCC">
        <w:t xml:space="preserve"> 86th Annual Meeting of the Japanese Society of Hematology (JSH).</w:t>
      </w:r>
      <w:r>
        <w:t xml:space="preserve"> Kyoto, Japan; October 11–13, 2024. Poster</w:t>
      </w:r>
      <w:r w:rsidRPr="00035FCC">
        <w:t xml:space="preserve"> P-1-5-1</w:t>
      </w:r>
      <w:r w:rsidR="004E65D3">
        <w:t xml:space="preserve"> [1]</w:t>
      </w:r>
    </w:p>
    <w:p w14:paraId="20F1FB04" w14:textId="5C2BD9B1" w:rsidR="00B81D3B" w:rsidRPr="00035FCC" w:rsidRDefault="00CE0013" w:rsidP="008E640F">
      <w:pPr>
        <w:sectPr w:rsidR="00B81D3B" w:rsidRPr="00035FCC" w:rsidSect="00967897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titlePg/>
          <w:docGrid w:linePitch="360"/>
        </w:sectPr>
      </w:pPr>
      <w:r w:rsidRPr="00035FCC">
        <w:rPr>
          <w:i/>
          <w:iCs/>
        </w:rPr>
        <w:t xml:space="preserve">CI </w:t>
      </w:r>
      <w:r w:rsidRPr="00035FCC">
        <w:t>confidence interval</w:t>
      </w:r>
      <w:r w:rsidR="00EE4D53" w:rsidRPr="00035FCC">
        <w:t xml:space="preserve">, </w:t>
      </w:r>
      <w:r w:rsidR="00EE4D53" w:rsidRPr="00035FCC">
        <w:rPr>
          <w:i/>
          <w:iCs/>
        </w:rPr>
        <w:t xml:space="preserve">NTD </w:t>
      </w:r>
      <w:r w:rsidR="00EE4D53" w:rsidRPr="00035FCC">
        <w:t xml:space="preserve">non-transfusion dependent, </w:t>
      </w:r>
      <w:r w:rsidR="00EE4D53" w:rsidRPr="00035FCC">
        <w:rPr>
          <w:i/>
          <w:iCs/>
        </w:rPr>
        <w:t xml:space="preserve">SD </w:t>
      </w:r>
      <w:r w:rsidR="00EE4D53" w:rsidRPr="00035FCC">
        <w:t xml:space="preserve">standard deviation, </w:t>
      </w:r>
      <w:r w:rsidR="00EE4D53" w:rsidRPr="00035FCC">
        <w:rPr>
          <w:i/>
          <w:iCs/>
        </w:rPr>
        <w:t>TD</w:t>
      </w:r>
      <w:r w:rsidR="00EE4D53" w:rsidRPr="00035FCC">
        <w:t xml:space="preserve"> transfusion</w:t>
      </w:r>
      <w:r w:rsidR="00C23407">
        <w:t xml:space="preserve"> </w:t>
      </w:r>
      <w:r w:rsidR="00EE4D53" w:rsidRPr="00035FCC">
        <w:t>dependent</w:t>
      </w:r>
    </w:p>
    <w:p w14:paraId="5A122C45" w14:textId="5A21EFDA" w:rsidR="00470092" w:rsidRPr="00035FCC" w:rsidRDefault="004340CE" w:rsidP="008E640F">
      <w:r w:rsidRPr="00035FCC">
        <w:rPr>
          <w:b/>
          <w:bCs/>
        </w:rPr>
        <w:lastRenderedPageBreak/>
        <w:t xml:space="preserve">Supplementary </w:t>
      </w:r>
      <w:r w:rsidRPr="0029050F">
        <w:rPr>
          <w:b/>
          <w:bCs/>
        </w:rPr>
        <w:t xml:space="preserve">Table </w:t>
      </w:r>
      <w:r w:rsidR="00901EEA" w:rsidRPr="0029050F">
        <w:rPr>
          <w:b/>
          <w:bCs/>
        </w:rPr>
        <w:t>6</w:t>
      </w:r>
      <w:r w:rsidRPr="0029050F">
        <w:rPr>
          <w:b/>
          <w:bCs/>
        </w:rPr>
        <w:t>.</w:t>
      </w:r>
      <w:r w:rsidRPr="0029050F">
        <w:t xml:space="preserve"> Total </w:t>
      </w:r>
      <w:r w:rsidRPr="00035FCC">
        <w:t xml:space="preserve">direct adjusted medical costs in </w:t>
      </w:r>
      <w:del w:id="7" w:author="Sarah Stinnissen" w:date="2025-09-30T17:39:00Z" w16du:dateUtc="2025-09-30T15:39:00Z">
        <w:r w:rsidRPr="00035FCC" w:rsidDel="003154E2">
          <w:delText>Japanese yen</w:delText>
        </w:r>
      </w:del>
      <w:ins w:id="8" w:author="Sarah Stinnissen" w:date="2025-09-30T17:39:00Z" w16du:dateUtc="2025-09-30T15:39:00Z">
        <w:r w:rsidR="003154E2">
          <w:t>JPY</w:t>
        </w:r>
      </w:ins>
      <w:r w:rsidRPr="00035FCC">
        <w:t xml:space="preserve"> and </w:t>
      </w:r>
      <w:del w:id="9" w:author="Sarah Stinnissen" w:date="2025-09-30T17:39:00Z" w16du:dateUtc="2025-09-30T15:39:00Z">
        <w:r w:rsidRPr="00035FCC" w:rsidDel="003154E2">
          <w:delText>US dollars</w:delText>
        </w:r>
      </w:del>
      <w:ins w:id="10" w:author="Sarah Stinnissen" w:date="2025-09-30T17:39:00Z" w16du:dateUtc="2025-09-30T15:39:00Z">
        <w:r w:rsidR="003154E2">
          <w:t>USD</w:t>
        </w:r>
      </w:ins>
    </w:p>
    <w:tbl>
      <w:tblPr>
        <w:tblStyle w:val="TableGrid"/>
        <w:tblW w:w="5660" w:type="pct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529"/>
        <w:gridCol w:w="1728"/>
        <w:gridCol w:w="1728"/>
        <w:gridCol w:w="1728"/>
        <w:gridCol w:w="12"/>
        <w:gridCol w:w="1485"/>
        <w:gridCol w:w="1496"/>
        <w:gridCol w:w="2212"/>
        <w:gridCol w:w="53"/>
      </w:tblGrid>
      <w:tr w:rsidR="001220B8" w:rsidRPr="00035FCC" w14:paraId="573C1C51" w14:textId="77777777" w:rsidTr="007221EC">
        <w:trPr>
          <w:tblHeader/>
        </w:trPr>
        <w:tc>
          <w:tcPr>
            <w:tcW w:w="92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8332772" w14:textId="77777777" w:rsidR="00083F80" w:rsidRPr="00035FCC" w:rsidRDefault="00083F80" w:rsidP="00D32FA2"/>
        </w:tc>
        <w:tc>
          <w:tcPr>
            <w:tcW w:w="5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BCB84" w14:textId="6D48446B" w:rsidR="00083F80" w:rsidRPr="00035FCC" w:rsidRDefault="00083F80" w:rsidP="0020381C">
            <w:pPr>
              <w:jc w:val="center"/>
            </w:pPr>
            <w:r w:rsidRPr="00035FCC">
              <w:t>All patients</w:t>
            </w:r>
          </w:p>
        </w:tc>
        <w:tc>
          <w:tcPr>
            <w:tcW w:w="177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A9A99" w14:textId="17C5E8EB" w:rsidR="00083F80" w:rsidRPr="00035FCC" w:rsidRDefault="00E6707B" w:rsidP="00D32FA2">
            <w:pPr>
              <w:jc w:val="center"/>
            </w:pPr>
            <w:r w:rsidRPr="00035FCC">
              <w:t>TD</w:t>
            </w:r>
            <w:r w:rsidR="00083F80" w:rsidRPr="00035FCC">
              <w:t xml:space="preserve"> patients</w:t>
            </w:r>
          </w:p>
        </w:tc>
        <w:tc>
          <w:tcPr>
            <w:tcW w:w="1788" w:type="pct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18CBA315" w14:textId="1E852E0E" w:rsidR="00083F80" w:rsidRPr="00035FCC" w:rsidRDefault="00E6707B" w:rsidP="00D32FA2">
            <w:pPr>
              <w:jc w:val="center"/>
              <w:rPr>
                <w:highlight w:val="yellow"/>
              </w:rPr>
            </w:pPr>
            <w:r w:rsidRPr="00035FCC">
              <w:t>NTD</w:t>
            </w:r>
            <w:r w:rsidR="00083F80" w:rsidRPr="00035FCC">
              <w:t xml:space="preserve"> patients</w:t>
            </w:r>
          </w:p>
        </w:tc>
      </w:tr>
      <w:tr w:rsidR="001220B8" w:rsidRPr="00035FCC" w14:paraId="2C4A4DF3" w14:textId="77777777" w:rsidTr="007221EC">
        <w:trPr>
          <w:gridAfter w:val="1"/>
          <w:wAfter w:w="17" w:type="pct"/>
          <w:tblHeader/>
        </w:trPr>
        <w:tc>
          <w:tcPr>
            <w:tcW w:w="92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173867" w14:textId="77777777" w:rsidR="00083F80" w:rsidRPr="00035FCC" w:rsidRDefault="00083F80" w:rsidP="0020381C"/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BEF20" w14:textId="06C8CF65" w:rsidR="00083F80" w:rsidRPr="00035FCC" w:rsidRDefault="00083F80" w:rsidP="0020381C">
            <w:pPr>
              <w:jc w:val="center"/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B8D40" w14:textId="79E32A55" w:rsidR="00083F80" w:rsidRPr="00035FCC" w:rsidRDefault="00083F80" w:rsidP="0020381C">
            <w:pPr>
              <w:jc w:val="center"/>
            </w:pPr>
            <w:r w:rsidRPr="00035FCC">
              <w:t>Overall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6B52E" w14:textId="59D33597" w:rsidR="00083F80" w:rsidRPr="00035FCC" w:rsidRDefault="00083F80" w:rsidP="0020381C">
            <w:pPr>
              <w:jc w:val="center"/>
            </w:pPr>
            <w:r w:rsidRPr="00035FCC">
              <w:t>Responder</w:t>
            </w:r>
            <w:r w:rsidR="008240B3" w:rsidRPr="00035FCC">
              <w:rPr>
                <w:vertAlign w:val="superscript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2BB81" w14:textId="2DEEABE1" w:rsidR="00083F80" w:rsidRPr="00035FCC" w:rsidRDefault="00083F80" w:rsidP="0020381C">
            <w:pPr>
              <w:jc w:val="center"/>
            </w:pPr>
            <w:r w:rsidRPr="00035FCC">
              <w:t>Non-responder</w:t>
            </w:r>
            <w:r w:rsidR="008240B3" w:rsidRPr="00035FCC">
              <w:rPr>
                <w:vertAlign w:val="superscript"/>
              </w:rPr>
              <w:t>a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FB4DF" w14:textId="72519247" w:rsidR="00083F80" w:rsidRPr="00035FCC" w:rsidRDefault="00083F80" w:rsidP="0020381C">
            <w:pPr>
              <w:jc w:val="center"/>
            </w:pPr>
            <w:r w:rsidRPr="00035FCC">
              <w:t>Overal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172F6" w14:textId="7432D005" w:rsidR="00083F80" w:rsidRPr="00035FCC" w:rsidRDefault="00083F80" w:rsidP="0020381C">
            <w:pPr>
              <w:jc w:val="center"/>
            </w:pPr>
            <w:r w:rsidRPr="00035FCC">
              <w:t>Responder</w:t>
            </w:r>
            <w:r w:rsidR="008240B3" w:rsidRPr="00035FCC">
              <w:rPr>
                <w:vertAlign w:val="superscript"/>
              </w:rPr>
              <w:t>b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</w:tcBorders>
          </w:tcPr>
          <w:p w14:paraId="22442BA0" w14:textId="4A97C2D5" w:rsidR="00083F80" w:rsidRPr="00035FCC" w:rsidRDefault="00083F80" w:rsidP="0020381C">
            <w:pPr>
              <w:jc w:val="center"/>
              <w:rPr>
                <w:b/>
                <w:bCs/>
              </w:rPr>
            </w:pPr>
            <w:r w:rsidRPr="00035FCC">
              <w:t>Non-responder</w:t>
            </w:r>
            <w:r w:rsidR="008240B3" w:rsidRPr="00035FCC">
              <w:rPr>
                <w:vertAlign w:val="superscript"/>
              </w:rPr>
              <w:t>b</w:t>
            </w:r>
          </w:p>
        </w:tc>
      </w:tr>
      <w:tr w:rsidR="001220B8" w:rsidRPr="00035FCC" w14:paraId="08C92612" w14:textId="77777777" w:rsidTr="007B51D5">
        <w:trPr>
          <w:gridAfter w:val="1"/>
          <w:wAfter w:w="17" w:type="pct"/>
        </w:trPr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14:paraId="399D3F4A" w14:textId="7B3E69DD" w:rsidR="00083F80" w:rsidRPr="00035FCC" w:rsidRDefault="00083F80" w:rsidP="0020381C">
            <w:pPr>
              <w:rPr>
                <w:b/>
                <w:bCs/>
              </w:rPr>
            </w:pPr>
            <w:r w:rsidRPr="00035FCC">
              <w:t xml:space="preserve">Total direct adjusted medical costs PPPM, </w:t>
            </w:r>
            <w:r w:rsidR="00D5224F" w:rsidRPr="00035FCC">
              <w:t>average</w:t>
            </w:r>
            <w:r w:rsidRPr="00035FCC">
              <w:t xml:space="preserve">, (95% </w:t>
            </w:r>
            <w:r w:rsidR="00A7441A" w:rsidRPr="00035FCC">
              <w:t>CI</w:t>
            </w:r>
            <w:r w:rsidR="0071504B">
              <w:t>),</w:t>
            </w:r>
            <w:r w:rsidR="00405D4D">
              <w:t xml:space="preserve"> JPY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</w:tcPr>
          <w:p w14:paraId="797687A7" w14:textId="4EA62BE8" w:rsidR="00083F80" w:rsidRPr="00035FCC" w:rsidRDefault="00083F80" w:rsidP="0020381C">
            <w:pPr>
              <w:jc w:val="center"/>
            </w:pPr>
            <w:r w:rsidRPr="00035FCC">
              <w:t>498,230.73 (498,206.14–498,255.31)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6091D5D1" w14:textId="6B0A8887" w:rsidR="00083F80" w:rsidRPr="00035FCC" w:rsidRDefault="00A7441A" w:rsidP="0020381C">
            <w:pPr>
              <w:jc w:val="center"/>
            </w:pPr>
            <w:r w:rsidRPr="00035FCC">
              <w:t>728,799.41 (728,753.24–728,845.58)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55C4AE42" w14:textId="06A12E0B" w:rsidR="00083F80" w:rsidRPr="00035FCC" w:rsidRDefault="00083F80" w:rsidP="0020381C">
            <w:pPr>
              <w:jc w:val="center"/>
              <w:rPr>
                <w:highlight w:val="yellow"/>
              </w:rPr>
            </w:pPr>
            <w:r w:rsidRPr="00035FCC">
              <w:t>600,</w:t>
            </w:r>
            <w:r w:rsidR="00F61176" w:rsidRPr="00035FCC">
              <w:t xml:space="preserve">995.97 </w:t>
            </w:r>
            <w:r w:rsidRPr="00035FCC">
              <w:t>(600,946.65–601,045.28)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1CED0E09" w14:textId="3B975E59" w:rsidR="00083F80" w:rsidRPr="00035FCC" w:rsidRDefault="00083F80" w:rsidP="0020381C">
            <w:pPr>
              <w:jc w:val="center"/>
            </w:pPr>
            <w:r w:rsidRPr="00035FCC">
              <w:t>1,062,</w:t>
            </w:r>
            <w:r w:rsidR="00F61176" w:rsidRPr="00035FCC">
              <w:t xml:space="preserve">169.56 </w:t>
            </w:r>
            <w:r w:rsidRPr="00035FCC">
              <w:t>(1,062,063.68–1,062,275.45)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bottom w:val="nil"/>
            </w:tcBorders>
          </w:tcPr>
          <w:p w14:paraId="4D4713B5" w14:textId="24824964" w:rsidR="00083F80" w:rsidRPr="00035FCC" w:rsidRDefault="00083F80" w:rsidP="0020381C">
            <w:pPr>
              <w:jc w:val="center"/>
            </w:pPr>
            <w:r w:rsidRPr="00035FCC">
              <w:t>334,797.30 (334,770.95–334,823.65)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755DF310" w14:textId="695032F1" w:rsidR="00083F80" w:rsidRPr="00035FCC" w:rsidRDefault="00083F80" w:rsidP="0020381C">
            <w:pPr>
              <w:jc w:val="center"/>
              <w:rPr>
                <w:highlight w:val="yellow"/>
              </w:rPr>
            </w:pPr>
            <w:r w:rsidRPr="00035FCC">
              <w:t>254,156</w:t>
            </w:r>
            <w:r w:rsidR="00E569E5" w:rsidRPr="00035FCC">
              <w:t>.04</w:t>
            </w:r>
            <w:r w:rsidRPr="00035FCC">
              <w:t xml:space="preserve"> (254,127.95–254,184.14)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3042ABE4" w14:textId="08A18369" w:rsidR="00083F80" w:rsidRPr="00035FCC" w:rsidRDefault="00083F80" w:rsidP="0020381C">
            <w:pPr>
              <w:jc w:val="center"/>
              <w:rPr>
                <w:highlight w:val="yellow"/>
              </w:rPr>
            </w:pPr>
            <w:r w:rsidRPr="00035FCC">
              <w:t>496,721</w:t>
            </w:r>
            <w:r w:rsidR="00E400B5" w:rsidRPr="00035FCC">
              <w:t>.50</w:t>
            </w:r>
            <w:r w:rsidRPr="00035FCC">
              <w:t xml:space="preserve"> (496,665.84–496,777.16)</w:t>
            </w:r>
          </w:p>
        </w:tc>
      </w:tr>
      <w:tr w:rsidR="001220B8" w:rsidRPr="00035FCC" w14:paraId="450716E9" w14:textId="77777777" w:rsidTr="007B51D5">
        <w:trPr>
          <w:gridAfter w:val="1"/>
          <w:wAfter w:w="17" w:type="pct"/>
        </w:trPr>
        <w:tc>
          <w:tcPr>
            <w:tcW w:w="920" w:type="pct"/>
          </w:tcPr>
          <w:p w14:paraId="6AA31E8B" w14:textId="309446E9" w:rsidR="00083F80" w:rsidRPr="00035FCC" w:rsidRDefault="00083F80" w:rsidP="00B3363A">
            <w:pPr>
              <w:ind w:left="-14"/>
            </w:pPr>
            <w:r w:rsidRPr="00035FCC">
              <w:t xml:space="preserve">Total direct adjusted medical costs PPPM, </w:t>
            </w:r>
            <w:r w:rsidR="00D5224F" w:rsidRPr="00035FCC">
              <w:t>average</w:t>
            </w:r>
            <w:r w:rsidRPr="00035FCC">
              <w:t xml:space="preserve">, (95% </w:t>
            </w:r>
            <w:r w:rsidR="00A7441A" w:rsidRPr="00035FCC">
              <w:t>CI</w:t>
            </w:r>
            <w:r w:rsidRPr="00035FCC">
              <w:t>)</w:t>
            </w:r>
            <w:r w:rsidR="00405D4D">
              <w:t>, USD</w:t>
            </w:r>
          </w:p>
        </w:tc>
        <w:tc>
          <w:tcPr>
            <w:tcW w:w="521" w:type="pct"/>
          </w:tcPr>
          <w:p w14:paraId="4B30299A" w14:textId="3BCF7127" w:rsidR="00083F80" w:rsidRPr="00035FCC" w:rsidRDefault="00A7441A" w:rsidP="0020381C">
            <w:pPr>
              <w:jc w:val="center"/>
            </w:pPr>
            <w:r w:rsidRPr="00035FCC">
              <w:t>4</w:t>
            </w:r>
            <w:r w:rsidR="002F039A" w:rsidRPr="00035FCC">
              <w:t>612</w:t>
            </w:r>
            <w:r w:rsidRPr="00035FCC">
              <w:t>.</w:t>
            </w:r>
            <w:r w:rsidR="002F039A" w:rsidRPr="00035FCC">
              <w:t>99</w:t>
            </w:r>
            <w:r w:rsidR="009432A7" w:rsidRPr="00035FCC">
              <w:br/>
              <w:t>(4</w:t>
            </w:r>
            <w:r w:rsidR="002F039A" w:rsidRPr="00035FCC">
              <w:t>610</w:t>
            </w:r>
            <w:r w:rsidR="009432A7" w:rsidRPr="00035FCC">
              <w:t>.</w:t>
            </w:r>
            <w:r w:rsidR="002F039A" w:rsidRPr="00035FCC">
              <w:t>63</w:t>
            </w:r>
            <w:r w:rsidR="008240B3" w:rsidRPr="00035FCC">
              <w:t>–</w:t>
            </w:r>
            <w:r w:rsidR="009432A7" w:rsidRPr="00035FCC">
              <w:t xml:space="preserve"> 4</w:t>
            </w:r>
            <w:r w:rsidR="001474B5" w:rsidRPr="00035FCC">
              <w:t>615</w:t>
            </w:r>
            <w:r w:rsidR="009432A7" w:rsidRPr="00035FCC">
              <w:t>.</w:t>
            </w:r>
            <w:r w:rsidR="001474B5" w:rsidRPr="00035FCC">
              <w:t>36</w:t>
            </w:r>
            <w:r w:rsidR="009432A7" w:rsidRPr="00035FCC">
              <w:t>)</w:t>
            </w:r>
          </w:p>
        </w:tc>
        <w:tc>
          <w:tcPr>
            <w:tcW w:w="589" w:type="pct"/>
          </w:tcPr>
          <w:p w14:paraId="0ED7A8A5" w14:textId="4EDA3F27" w:rsidR="00083F80" w:rsidRPr="00035FCC" w:rsidRDefault="00A7441A" w:rsidP="0020381C">
            <w:pPr>
              <w:jc w:val="center"/>
            </w:pPr>
            <w:r w:rsidRPr="00035FCC">
              <w:t>6</w:t>
            </w:r>
            <w:r w:rsidR="001474B5" w:rsidRPr="00035FCC">
              <w:t>746.71</w:t>
            </w:r>
            <w:r w:rsidR="008240B3" w:rsidRPr="00035FCC">
              <w:br/>
              <w:t>(6</w:t>
            </w:r>
            <w:r w:rsidR="001474B5" w:rsidRPr="00035FCC">
              <w:t>742</w:t>
            </w:r>
            <w:r w:rsidR="008240B3" w:rsidRPr="00035FCC">
              <w:t>.</w:t>
            </w:r>
            <w:r w:rsidR="00B07B04" w:rsidRPr="00035FCC">
              <w:t>26</w:t>
            </w:r>
            <w:r w:rsidR="008240B3" w:rsidRPr="00035FCC">
              <w:t>– 6</w:t>
            </w:r>
            <w:r w:rsidR="00B07B04" w:rsidRPr="00035FCC">
              <w:t>751</w:t>
            </w:r>
            <w:r w:rsidR="008240B3" w:rsidRPr="00035FCC">
              <w:t>.</w:t>
            </w:r>
            <w:r w:rsidR="00B07B04" w:rsidRPr="00035FCC">
              <w:t>1</w:t>
            </w:r>
            <w:r w:rsidR="008240B3" w:rsidRPr="00035FCC">
              <w:t>5)</w:t>
            </w:r>
          </w:p>
        </w:tc>
        <w:tc>
          <w:tcPr>
            <w:tcW w:w="589" w:type="pct"/>
          </w:tcPr>
          <w:p w14:paraId="026D75DF" w14:textId="7156554C" w:rsidR="00083F80" w:rsidRPr="00035FCC" w:rsidRDefault="00A7441A" w:rsidP="0020381C">
            <w:pPr>
              <w:jc w:val="center"/>
            </w:pPr>
            <w:r w:rsidRPr="00035FCC">
              <w:t>5</w:t>
            </w:r>
            <w:r w:rsidR="00C0708B" w:rsidRPr="00035FCC">
              <w:t>559</w:t>
            </w:r>
            <w:r w:rsidR="00800A08" w:rsidRPr="00035FCC">
              <w:t>.61</w:t>
            </w:r>
            <w:r w:rsidR="004340CE" w:rsidRPr="00035FCC">
              <w:br/>
              <w:t>(5</w:t>
            </w:r>
            <w:r w:rsidR="00800A08" w:rsidRPr="00035FCC">
              <w:t>554.87</w:t>
            </w:r>
            <w:r w:rsidR="008240B3" w:rsidRPr="00035FCC">
              <w:t>–</w:t>
            </w:r>
            <w:r w:rsidR="004340CE" w:rsidRPr="00035FCC">
              <w:t xml:space="preserve"> 5</w:t>
            </w:r>
            <w:r w:rsidR="00800A08" w:rsidRPr="00035FCC">
              <w:t>564.35</w:t>
            </w:r>
            <w:r w:rsidR="004340CE" w:rsidRPr="00035FCC">
              <w:t>)</w:t>
            </w:r>
          </w:p>
        </w:tc>
        <w:tc>
          <w:tcPr>
            <w:tcW w:w="589" w:type="pct"/>
          </w:tcPr>
          <w:p w14:paraId="10CD512B" w14:textId="4E79E472" w:rsidR="00083F80" w:rsidRPr="00035FCC" w:rsidRDefault="00A7441A" w:rsidP="0020381C">
            <w:pPr>
              <w:jc w:val="center"/>
            </w:pPr>
            <w:r w:rsidRPr="00035FCC">
              <w:t>9</w:t>
            </w:r>
            <w:r w:rsidR="00800A08" w:rsidRPr="00035FCC">
              <w:t>843.20</w:t>
            </w:r>
            <w:r w:rsidR="004340CE" w:rsidRPr="00035FCC">
              <w:br/>
              <w:t>(9</w:t>
            </w:r>
            <w:r w:rsidR="00800A08" w:rsidRPr="00035FCC">
              <w:t>833.01</w:t>
            </w:r>
            <w:r w:rsidR="008240B3" w:rsidRPr="00035FCC">
              <w:t>–</w:t>
            </w:r>
            <w:r w:rsidR="004340CE" w:rsidRPr="00035FCC">
              <w:t xml:space="preserve"> 9</w:t>
            </w:r>
            <w:r w:rsidR="00800A08" w:rsidRPr="00035FCC">
              <w:t>853</w:t>
            </w:r>
            <w:r w:rsidR="004340CE" w:rsidRPr="00035FCC">
              <w:t>.</w:t>
            </w:r>
            <w:r w:rsidR="00545FE0" w:rsidRPr="00035FCC">
              <w:t>3</w:t>
            </w:r>
            <w:r w:rsidR="004340CE" w:rsidRPr="00035FCC">
              <w:t>9)</w:t>
            </w:r>
          </w:p>
        </w:tc>
        <w:tc>
          <w:tcPr>
            <w:tcW w:w="510" w:type="pct"/>
            <w:gridSpan w:val="2"/>
          </w:tcPr>
          <w:p w14:paraId="4835D337" w14:textId="7B10B2E7" w:rsidR="00083F80" w:rsidRPr="00035FCC" w:rsidRDefault="000812C2" w:rsidP="0020381C">
            <w:pPr>
              <w:jc w:val="center"/>
            </w:pPr>
            <w:r>
              <w:t>3100.56</w:t>
            </w:r>
            <w:r w:rsidR="008240B3" w:rsidRPr="00035FCC">
              <w:br/>
              <w:t>(30</w:t>
            </w:r>
            <w:r w:rsidR="008F6027" w:rsidRPr="00035FCC">
              <w:t>98.02</w:t>
            </w:r>
            <w:r w:rsidR="008240B3" w:rsidRPr="00035FCC">
              <w:t>– 3</w:t>
            </w:r>
            <w:r w:rsidR="008F6027" w:rsidRPr="00035FCC">
              <w:t>103</w:t>
            </w:r>
            <w:r w:rsidR="008240B3" w:rsidRPr="00035FCC">
              <w:t>.</w:t>
            </w:r>
            <w:r w:rsidR="008F6027" w:rsidRPr="00035FCC">
              <w:t>09</w:t>
            </w:r>
            <w:r w:rsidR="008240B3" w:rsidRPr="00035FCC">
              <w:t>)</w:t>
            </w:r>
          </w:p>
        </w:tc>
        <w:tc>
          <w:tcPr>
            <w:tcW w:w="510" w:type="pct"/>
          </w:tcPr>
          <w:p w14:paraId="3C4F9AC4" w14:textId="7BE8B342" w:rsidR="00083F80" w:rsidRPr="00035FCC" w:rsidRDefault="00A7441A" w:rsidP="0020381C">
            <w:pPr>
              <w:jc w:val="center"/>
            </w:pPr>
            <w:r w:rsidRPr="00035FCC">
              <w:t>2</w:t>
            </w:r>
            <w:r w:rsidR="00D47577" w:rsidRPr="00035FCC">
              <w:t>354.</w:t>
            </w:r>
            <w:r w:rsidR="006537A4" w:rsidRPr="00035FCC">
              <w:t>32</w:t>
            </w:r>
            <w:r w:rsidR="004D7CDE" w:rsidRPr="00035FCC">
              <w:br/>
              <w:t>(23</w:t>
            </w:r>
            <w:r w:rsidR="006537A4" w:rsidRPr="00035FCC">
              <w:t>51.61</w:t>
            </w:r>
            <w:r w:rsidR="008240B3" w:rsidRPr="00035FCC">
              <w:t>–</w:t>
            </w:r>
            <w:r w:rsidR="004D7CDE" w:rsidRPr="00035FCC">
              <w:t xml:space="preserve"> 23</w:t>
            </w:r>
            <w:r w:rsidR="006537A4" w:rsidRPr="00035FCC">
              <w:t>57</w:t>
            </w:r>
            <w:r w:rsidR="004D7CDE" w:rsidRPr="00035FCC">
              <w:t>.</w:t>
            </w:r>
            <w:r w:rsidR="006537A4" w:rsidRPr="00035FCC">
              <w:t>02</w:t>
            </w:r>
            <w:r w:rsidR="004D7CDE" w:rsidRPr="00035FCC">
              <w:t>)</w:t>
            </w:r>
          </w:p>
        </w:tc>
        <w:tc>
          <w:tcPr>
            <w:tcW w:w="754" w:type="pct"/>
          </w:tcPr>
          <w:p w14:paraId="54F1383B" w14:textId="2C1C62D0" w:rsidR="00083F80" w:rsidRPr="00035FCC" w:rsidRDefault="00A7441A" w:rsidP="0020381C">
            <w:pPr>
              <w:jc w:val="center"/>
            </w:pPr>
            <w:r w:rsidRPr="00035FCC">
              <w:t>45</w:t>
            </w:r>
            <w:r w:rsidR="006537A4" w:rsidRPr="00035FCC">
              <w:t>98.9</w:t>
            </w:r>
            <w:r w:rsidRPr="00035FCC">
              <w:t>7</w:t>
            </w:r>
            <w:r w:rsidR="004D7CDE" w:rsidRPr="00035FCC">
              <w:br/>
              <w:t>(45</w:t>
            </w:r>
            <w:r w:rsidR="006537A4" w:rsidRPr="00035FCC">
              <w:t>93</w:t>
            </w:r>
            <w:r w:rsidR="004D7CDE" w:rsidRPr="00035FCC">
              <w:t>.</w:t>
            </w:r>
            <w:r w:rsidR="00B308FA" w:rsidRPr="00035FCC">
              <w:t>61</w:t>
            </w:r>
            <w:r w:rsidR="008240B3" w:rsidRPr="00035FCC">
              <w:t>–</w:t>
            </w:r>
            <w:r w:rsidR="004D7CDE" w:rsidRPr="00035FCC">
              <w:t xml:space="preserve"> 4</w:t>
            </w:r>
            <w:r w:rsidR="00B308FA" w:rsidRPr="00035FCC">
              <w:t>604</w:t>
            </w:r>
            <w:r w:rsidR="004D7CDE" w:rsidRPr="00035FCC">
              <w:t>.</w:t>
            </w:r>
            <w:r w:rsidR="00B308FA" w:rsidRPr="00035FCC">
              <w:t>33</w:t>
            </w:r>
            <w:r w:rsidR="004D7CDE" w:rsidRPr="00035FCC">
              <w:t>)</w:t>
            </w:r>
          </w:p>
        </w:tc>
      </w:tr>
    </w:tbl>
    <w:p w14:paraId="2852407F" w14:textId="77777777" w:rsidR="006137F9" w:rsidRDefault="00BD67C3" w:rsidP="006137F9">
      <w:pPr>
        <w:rPr>
          <w:vertAlign w:val="superscript"/>
        </w:rPr>
      </w:pPr>
      <w:r w:rsidRPr="00035FCC">
        <w:rPr>
          <w:i/>
          <w:iCs/>
        </w:rPr>
        <w:t>CI</w:t>
      </w:r>
      <w:r w:rsidRPr="00035FCC">
        <w:t xml:space="preserve"> confidence interval, </w:t>
      </w:r>
      <w:r w:rsidRPr="00035FCC">
        <w:rPr>
          <w:i/>
          <w:iCs/>
        </w:rPr>
        <w:t>JPY</w:t>
      </w:r>
      <w:r w:rsidRPr="00035FCC">
        <w:t xml:space="preserve"> Japanese yen, </w:t>
      </w:r>
      <w:r w:rsidR="00E6707B" w:rsidRPr="00035FCC">
        <w:rPr>
          <w:i/>
          <w:iCs/>
        </w:rPr>
        <w:t>NTD</w:t>
      </w:r>
      <w:r w:rsidR="00E6707B" w:rsidRPr="00035FCC">
        <w:t xml:space="preserve"> non-transfusion dependent, </w:t>
      </w:r>
      <w:r w:rsidRPr="00035FCC">
        <w:rPr>
          <w:i/>
          <w:iCs/>
        </w:rPr>
        <w:t>PPPM</w:t>
      </w:r>
      <w:r w:rsidRPr="00035FCC">
        <w:t xml:space="preserve"> per </w:t>
      </w:r>
      <w:r w:rsidR="003F7A8C" w:rsidRPr="00035FCC">
        <w:t>person</w:t>
      </w:r>
      <w:r w:rsidRPr="00035FCC">
        <w:t xml:space="preserve"> per month,</w:t>
      </w:r>
      <w:r w:rsidR="00E6707B" w:rsidRPr="00035FCC">
        <w:t xml:space="preserve"> </w:t>
      </w:r>
      <w:r w:rsidR="00E6707B" w:rsidRPr="00035FCC">
        <w:rPr>
          <w:i/>
          <w:iCs/>
        </w:rPr>
        <w:t>TD</w:t>
      </w:r>
      <w:r w:rsidR="00E6707B" w:rsidRPr="00035FCC">
        <w:t xml:space="preserve"> transfusion</w:t>
      </w:r>
      <w:r w:rsidR="001E1059">
        <w:t xml:space="preserve"> </w:t>
      </w:r>
      <w:r w:rsidR="00E6707B" w:rsidRPr="00035FCC">
        <w:t>dependent,</w:t>
      </w:r>
      <w:r w:rsidRPr="00035FCC">
        <w:t xml:space="preserve"> </w:t>
      </w:r>
      <w:r w:rsidRPr="00035FCC">
        <w:rPr>
          <w:i/>
          <w:iCs/>
        </w:rPr>
        <w:t>USD</w:t>
      </w:r>
      <w:r w:rsidRPr="00035FCC">
        <w:t xml:space="preserve"> US dollars</w:t>
      </w:r>
      <w:r w:rsidR="006137F9" w:rsidRPr="006137F9">
        <w:rPr>
          <w:vertAlign w:val="superscript"/>
        </w:rPr>
        <w:t xml:space="preserve"> </w:t>
      </w:r>
    </w:p>
    <w:p w14:paraId="79F8F915" w14:textId="353D6EB4" w:rsidR="006137F9" w:rsidRPr="00035FCC" w:rsidRDefault="006137F9" w:rsidP="006137F9">
      <w:proofErr w:type="spellStart"/>
      <w:r w:rsidRPr="00035FCC">
        <w:rPr>
          <w:vertAlign w:val="superscript"/>
        </w:rPr>
        <w:t>a</w:t>
      </w:r>
      <w:r w:rsidRPr="00035FCC">
        <w:t>Achievement</w:t>
      </w:r>
      <w:proofErr w:type="spellEnd"/>
      <w:r w:rsidRPr="00035FCC">
        <w:t xml:space="preserve"> of RBC-TI ≥8 weeks during weeks 1–24. </w:t>
      </w:r>
      <w:proofErr w:type="spellStart"/>
      <w:r w:rsidRPr="00035FCC">
        <w:rPr>
          <w:vertAlign w:val="superscript"/>
        </w:rPr>
        <w:t>b</w:t>
      </w:r>
      <w:r w:rsidRPr="00035FCC">
        <w:t>Achievement</w:t>
      </w:r>
      <w:proofErr w:type="spellEnd"/>
      <w:r w:rsidRPr="00035FCC">
        <w:t xml:space="preserve"> of RBC-TI ≥24 weeks during weeks 1–24</w:t>
      </w:r>
    </w:p>
    <w:p w14:paraId="6593C954" w14:textId="5F788972" w:rsidR="0020381C" w:rsidRPr="00035FCC" w:rsidRDefault="0020381C" w:rsidP="008E640F">
      <w:pPr>
        <w:sectPr w:rsidR="0020381C" w:rsidRPr="00035FCC" w:rsidSect="00967897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1B26321C" w14:textId="2A7E4F30" w:rsidR="00470092" w:rsidRPr="00035FCC" w:rsidRDefault="00470092" w:rsidP="00470092">
      <w:r w:rsidRPr="00035FCC">
        <w:rPr>
          <w:b/>
          <w:bCs/>
        </w:rPr>
        <w:lastRenderedPageBreak/>
        <w:t xml:space="preserve">Supplementary Fig. 1 </w:t>
      </w:r>
      <w:r w:rsidRPr="00035FCC">
        <w:t xml:space="preserve">Overall survival in patients with </w:t>
      </w:r>
      <w:r w:rsidR="004C4075">
        <w:t>LR-</w:t>
      </w:r>
      <w:r w:rsidRPr="00035FCC">
        <w:t>MDS</w:t>
      </w:r>
    </w:p>
    <w:p w14:paraId="235D17D1" w14:textId="5CEE195D" w:rsidR="00470092" w:rsidRPr="00035FCC" w:rsidRDefault="006A47E7" w:rsidP="00470092">
      <w:r w:rsidRPr="006A47E7">
        <w:rPr>
          <w:noProof/>
        </w:rPr>
        <w:drawing>
          <wp:inline distT="0" distB="0" distL="0" distR="0" wp14:anchorId="354FE8F5" wp14:editId="0CC8C594">
            <wp:extent cx="8229600" cy="4610100"/>
            <wp:effectExtent l="0" t="0" r="0" b="0"/>
            <wp:docPr id="1451767657" name="Picture 1" descr="A graph of patient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767657" name="Picture 1" descr="A graph of patients with number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E1FC3" w14:textId="7C6AB8E9" w:rsidR="00A412E7" w:rsidRPr="00035FCC" w:rsidRDefault="00A412E7" w:rsidP="00A412E7">
      <w:r w:rsidRPr="00035FCC">
        <w:lastRenderedPageBreak/>
        <w:t>Adapted from Uno S, et al.</w:t>
      </w:r>
      <w:r w:rsidRPr="00A54D44">
        <w:t xml:space="preserve"> </w:t>
      </w:r>
      <w:r w:rsidRPr="00035FCC">
        <w:t>Poster presentation</w:t>
      </w:r>
      <w:r>
        <w:t xml:space="preserve"> at the</w:t>
      </w:r>
      <w:r w:rsidRPr="00035FCC">
        <w:t xml:space="preserve"> 86th Annual Meeting of the Japanese Society of Hematology (JSH).</w:t>
      </w:r>
      <w:r>
        <w:t xml:space="preserve"> Kyoto, Japan; October 11–13, 2024. Poster</w:t>
      </w:r>
      <w:r w:rsidRPr="00035FCC">
        <w:t xml:space="preserve"> P-1-5-1</w:t>
      </w:r>
      <w:r w:rsidR="004E65D3">
        <w:t xml:space="preserve"> [1]</w:t>
      </w:r>
    </w:p>
    <w:p w14:paraId="4BD71862" w14:textId="776C7E41" w:rsidR="004E65D3" w:rsidRDefault="00470092" w:rsidP="00470092">
      <w:r w:rsidRPr="00035FCC">
        <w:rPr>
          <w:i/>
          <w:iCs/>
        </w:rPr>
        <w:t>CI</w:t>
      </w:r>
      <w:r w:rsidRPr="00035FCC">
        <w:t xml:space="preserve"> confidence interval, </w:t>
      </w:r>
      <w:r w:rsidR="004C4075" w:rsidRPr="00436685">
        <w:rPr>
          <w:i/>
          <w:iCs/>
        </w:rPr>
        <w:t>LR-MDS</w:t>
      </w:r>
      <w:r w:rsidR="004C4075">
        <w:t xml:space="preserve"> lower-risk myelodysplastic syndromes, </w:t>
      </w:r>
      <w:r w:rsidRPr="00035FCC">
        <w:rPr>
          <w:i/>
          <w:iCs/>
        </w:rPr>
        <w:t>NE</w:t>
      </w:r>
      <w:r w:rsidRPr="00035FCC">
        <w:t xml:space="preserve"> not evaluable, </w:t>
      </w:r>
      <w:r w:rsidRPr="00035FCC">
        <w:rPr>
          <w:i/>
          <w:iCs/>
        </w:rPr>
        <w:t>NR</w:t>
      </w:r>
      <w:r w:rsidRPr="00035FCC">
        <w:t xml:space="preserve"> not reached, </w:t>
      </w:r>
      <w:r w:rsidRPr="00035FCC">
        <w:rPr>
          <w:i/>
          <w:iCs/>
        </w:rPr>
        <w:t>NTD</w:t>
      </w:r>
      <w:r w:rsidRPr="00035FCC">
        <w:t xml:space="preserve"> non-transfusion dependent, </w:t>
      </w:r>
      <w:r w:rsidRPr="00035FCC">
        <w:rPr>
          <w:i/>
          <w:iCs/>
        </w:rPr>
        <w:t>OS</w:t>
      </w:r>
      <w:r w:rsidRPr="00035FCC">
        <w:t xml:space="preserve"> overall survival, </w:t>
      </w:r>
      <w:r w:rsidRPr="00035FCC">
        <w:rPr>
          <w:i/>
          <w:iCs/>
        </w:rPr>
        <w:t>TD</w:t>
      </w:r>
      <w:r w:rsidRPr="00035FCC">
        <w:t xml:space="preserve"> transfusion</w:t>
      </w:r>
      <w:r w:rsidR="001E1059">
        <w:t xml:space="preserve"> </w:t>
      </w:r>
      <w:r w:rsidRPr="00035FCC">
        <w:t>dependent</w:t>
      </w:r>
    </w:p>
    <w:p w14:paraId="183475E2" w14:textId="77777777" w:rsidR="004E65D3" w:rsidRDefault="004E65D3">
      <w:pPr>
        <w:spacing w:line="240" w:lineRule="auto"/>
      </w:pPr>
      <w:r>
        <w:br w:type="page"/>
      </w:r>
    </w:p>
    <w:p w14:paraId="74BC5096" w14:textId="6BBD4035" w:rsidR="008E640F" w:rsidRPr="00A53CB0" w:rsidRDefault="004E65D3" w:rsidP="004E65D3">
      <w:pPr>
        <w:pStyle w:val="Heading2"/>
        <w:rPr>
          <w:color w:val="000000" w:themeColor="text1"/>
        </w:rPr>
      </w:pPr>
      <w:r w:rsidRPr="00A53CB0">
        <w:rPr>
          <w:color w:val="000000" w:themeColor="text1"/>
        </w:rPr>
        <w:lastRenderedPageBreak/>
        <w:t>References</w:t>
      </w:r>
    </w:p>
    <w:p w14:paraId="06E2B35D" w14:textId="77777777" w:rsidR="004E65D3" w:rsidRPr="00A53CB0" w:rsidRDefault="004E65D3" w:rsidP="004E65D3">
      <w:pPr>
        <w:pStyle w:val="ListParagraph"/>
        <w:numPr>
          <w:ilvl w:val="0"/>
          <w:numId w:val="8"/>
        </w:numPr>
        <w:ind w:left="644"/>
        <w:rPr>
          <w:color w:val="000000" w:themeColor="text1"/>
        </w:rPr>
      </w:pPr>
      <w:r w:rsidRPr="00A53CB0">
        <w:rPr>
          <w:color w:val="000000" w:themeColor="text1"/>
        </w:rPr>
        <w:t>Uno S, et al. Poster presentation at the 86th Annual Meeting of the Japanese Society of Hematology (JSH). Kyoto, Japan; October 11–13, 2024. Poster P-1-5-1.</w:t>
      </w:r>
    </w:p>
    <w:p w14:paraId="612E035E" w14:textId="77777777" w:rsidR="004E65D3" w:rsidRPr="004E65D3" w:rsidRDefault="004E65D3" w:rsidP="004E65D3"/>
    <w:sectPr w:rsidR="004E65D3" w:rsidRPr="004E65D3" w:rsidSect="00967897">
      <w:pgSz w:w="15840" w:h="12240" w:orient="landscape"/>
      <w:pgMar w:top="1800" w:right="1440" w:bottom="180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A0CA4" w14:textId="77777777" w:rsidR="00AC783C" w:rsidRDefault="00AC783C" w:rsidP="005D7E00">
      <w:r>
        <w:separator/>
      </w:r>
    </w:p>
  </w:endnote>
  <w:endnote w:type="continuationSeparator" w:id="0">
    <w:p w14:paraId="445837B6" w14:textId="77777777" w:rsidR="00AC783C" w:rsidRDefault="00AC783C" w:rsidP="005D7E00">
      <w:r>
        <w:continuationSeparator/>
      </w:r>
    </w:p>
  </w:endnote>
  <w:endnote w:type="continuationNotice" w:id="1">
    <w:p w14:paraId="3FB300E2" w14:textId="77777777" w:rsidR="00AC783C" w:rsidRDefault="00AC783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89816" w14:textId="5E029BE1" w:rsidR="006C5368" w:rsidRDefault="00503138" w:rsidP="005D7E00">
    <w:pPr>
      <w:pStyle w:val="Footer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8411EC4" wp14:editId="672E34E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500380"/>
              <wp:effectExtent l="0" t="0" r="17780" b="0"/>
              <wp:wrapNone/>
              <wp:docPr id="1036176744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199D96" w14:textId="60BF5D08" w:rsidR="00503138" w:rsidRPr="00503138" w:rsidRDefault="00503138" w:rsidP="005D7E00">
                          <w:pPr>
                            <w:rPr>
                              <w:rFonts w:eastAsia="Calibri"/>
                              <w:noProof/>
                            </w:rPr>
                          </w:pPr>
                          <w:r w:rsidRPr="00503138">
                            <w:rPr>
                              <w:rFonts w:eastAsia="Calibri"/>
                              <w:noProof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411EC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39.4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5KzCwIAABYEAAAOAAAAZHJzL2Uyb0RvYy54bWysU01v2zAMvQ/YfxB0X+yk+2iMOEXWIsOA&#10;oi2QDj0rshwbkESBUmJnv36UYiddt9Owi0yTFD/ee1rc9Eazg0Lfgi35dJJzpqyEqrW7kv94Xn+4&#10;5swHYSuhwaqSH5XnN8v37xadK9QMGtCVQkZFrC86V/ImBFdkmZeNMsJPwClLwRrQiEC/uMsqFB1V&#10;Nzqb5fnnrAOsHIJU3pP37hTky1S/rpUMj3XtVWC65DRbSCemcxvPbLkQxQ6Fa1o5jCH+YQojWktN&#10;z6XuRBBsj+0fpUwrETzUYSLBZFDXrVRpB9pmmr/ZZtMIp9IuBI53Z5j8/ysrHw4b94Qs9F+hJwIj&#10;IJ3zhSdn3Kev0cQvTcooThAez7CpPjBJztn86uP8C4UkxT7l+dV1wjW73HbowzcFhkWj5Ei0JLTE&#10;4d4H6kipY0psZmHdap2o0fY3ByVGT3YZMVqh3/bD3FuojrQOwolp7+S6pZ73wocngUQtjUlyDY90&#10;1Bq6ksNgcdYA/vybP+YT4hTlrCOplNySljnT3y0xEVU1Gjga22RM5znBwZndm1sgAU7pLTiZTPJi&#10;0KNZI5gXEvIqNqKQsJLalXw7mrfhpFl6CFKtVimJBOREuLcbJ2PpiFME8bl/EegGpANx9ACjjkTx&#10;BvBTbrzp3WofCPbERsT0BOQANYkvkTQ8lKju1/8p6/Kcl78AAAD//wMAUEsDBBQABgAIAAAAIQCJ&#10;Hups3AAAAAQBAAAPAAAAZHJzL2Rvd25yZXYueG1sTI/BbsIwEETvlfoP1lbqrTiEQqM0DqqQeqKq&#10;BPTSm7GXJCVeR7ED4e+75UIvK41mNPO2WI6uFSfsQ+NJwXSSgEAy3jZUKfjavT9lIELUZHXrCRVc&#10;MMCyvL8rdG79mTZ42sZKcAmFXCuoY+xyKYOp0ekw8R0SewffOx1Z9pW0vT5zuWtlmiQL6XRDvFDr&#10;Dlc1muN2cArmm/gxfNJu9j2ml591tzKzw9oo9fgwvr2CiDjGWxj+8BkdSmba+4FsEK0CfiReL3vP&#10;izQFsVfwkmUgy0L+hy9/AQAA//8DAFBLAQItABQABgAIAAAAIQC2gziS/gAAAOEBAAATAAAAAAAA&#10;AAAAAAAAAAAAAABbQ29udGVudF9UeXBlc10ueG1sUEsBAi0AFAAGAAgAAAAhADj9If/WAAAAlAEA&#10;AAsAAAAAAAAAAAAAAAAALwEAAF9yZWxzLy5yZWxzUEsBAi0AFAAGAAgAAAAhANmfkrMLAgAAFgQA&#10;AA4AAAAAAAAAAAAAAAAALgIAAGRycy9lMm9Eb2MueG1sUEsBAi0AFAAGAAgAAAAhAIke6mzcAAAA&#10;BAEAAA8AAAAAAAAAAAAAAAAAZQQAAGRycy9kb3ducmV2LnhtbFBLBQYAAAAABAAEAPMAAABuBQAA&#10;AAA=&#10;" filled="f" stroked="f">
              <v:textbox style="mso-fit-shape-to-text:t" inset="0,0,0,15pt">
                <w:txbxContent>
                  <w:p w14:paraId="3B199D96" w14:textId="60BF5D08" w:rsidR="00503138" w:rsidRPr="00503138" w:rsidRDefault="00503138" w:rsidP="005D7E00">
                    <w:pPr>
                      <w:rPr>
                        <w:rFonts w:eastAsia="Calibri"/>
                        <w:noProof/>
                      </w:rPr>
                    </w:pPr>
                    <w:r w:rsidRPr="00503138">
                      <w:rPr>
                        <w:rFonts w:eastAsia="Calibri"/>
                        <w:noProof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C5368">
      <w:rPr>
        <w:rStyle w:val="PageNumber"/>
      </w:rPr>
      <w:fldChar w:fldCharType="begin"/>
    </w:r>
    <w:r w:rsidR="006C5368">
      <w:rPr>
        <w:rStyle w:val="PageNumber"/>
      </w:rPr>
      <w:instrText xml:space="preserve">PAGE  </w:instrText>
    </w:r>
    <w:r w:rsidR="006C5368">
      <w:rPr>
        <w:rStyle w:val="PageNumber"/>
      </w:rPr>
      <w:fldChar w:fldCharType="separate"/>
    </w:r>
    <w:r w:rsidR="00E957C1">
      <w:rPr>
        <w:rStyle w:val="PageNumber"/>
        <w:noProof/>
      </w:rPr>
      <w:t>12</w:t>
    </w:r>
    <w:r w:rsidR="006C5368">
      <w:rPr>
        <w:rStyle w:val="PageNumber"/>
      </w:rPr>
      <w:fldChar w:fldCharType="end"/>
    </w:r>
  </w:p>
  <w:p w14:paraId="2CAF2E2E" w14:textId="77777777" w:rsidR="006C5368" w:rsidRDefault="006C5368" w:rsidP="005D7E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767A7" w14:textId="193D97B1" w:rsidR="006C5368" w:rsidRDefault="00503138" w:rsidP="005D7E00">
    <w:pPr>
      <w:pStyle w:val="Footer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6AF12D5A" wp14:editId="33A9D94E">
              <wp:simplePos x="3848100" y="93059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500380"/>
              <wp:effectExtent l="0" t="0" r="17780" b="0"/>
              <wp:wrapNone/>
              <wp:docPr id="1571062694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EF9DBC" w14:textId="6F2357C7" w:rsidR="00503138" w:rsidRPr="00503138" w:rsidRDefault="00503138" w:rsidP="005D7E00">
                          <w:pPr>
                            <w:rPr>
                              <w:rFonts w:eastAsia="Calibri"/>
                              <w:noProof/>
                            </w:rPr>
                          </w:pPr>
                          <w:del w:id="3" w:author="Excerpta Medica" w:date="2025-09-30T14:52:00Z" w16du:dateUtc="2025-09-30T21:52:00Z">
                            <w:r w:rsidRPr="00503138" w:rsidDel="00B03D93">
                              <w:rPr>
                                <w:rFonts w:eastAsia="Calibri"/>
                                <w:noProof/>
                              </w:rPr>
                              <w:delText>Confidential - Not for Public Consumption or Distribution</w:delText>
                            </w:r>
                          </w:del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F12D5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31.1pt;height:39.4pt;z-index:25165824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TAWDQIAAB0EAAAOAAAAZHJzL2Uyb0RvYy54bWysU01v2zAMvQ/ofxB0X+yk+2iMOEXaIsOA&#10;oC2QDj0rshQbkEWBUmJnv36UEiddt9Owi0yTFD/ee5rd9q1he4W+AVvy8SjnTFkJVWO3Jf/xsvx4&#10;w5kPwlbCgFUlPyjPb+dXH2adK9QEajCVQkZFrC86V/I6BFdkmZe1aoUfgVOWghqwFYF+cZtVKDqq&#10;3ppskudfsg6wcghSeU/eh2OQz1N9rZUMT1p7FZgpOc0W0onp3MQzm89EsUXh6kaexhD/MEUrGktN&#10;z6UeRBBsh80fpdpGInjQYSShzUDrRqq0A20zzt9ts66FU2kXAse7M0z+/5WVj/u1e0YW+jvoicAI&#10;SOd84ckZ9+k1tvFLkzKKE4SHM2yqD0ySczK9/jT9SiFJsc95fn2TcM0utx368E1By6JRciRaElpi&#10;v/KBOlLqkBKbWVg2xiRqjP3NQYnRk11GjFboNz1rqjfjb6A60FYIR8K9k8uGWq+ED88CiWGallQb&#10;nujQBrqSw8nirAb8+Td/zCfgKcpZR4opuSVJc2a+WyIkimswcDA2yRhPc0KFM7tr74F0OKYn4WQy&#10;yYvBDKZGaF9Jz4vYiELCSmpX8s1g3oejdOk9SLVYpCTSkRNhZddOxtIRrojlS/8q0J0AD0TVIwxy&#10;EsU73I+58aZ3i10g9BMpEdojkCfESYOJq9N7iSJ/+5+yLq96/gsAAP//AwBQSwMEFAAGAAgAAAAh&#10;AIke6mzcAAAABAEAAA8AAABkcnMvZG93bnJldi54bWxMj8FuwjAQRO+V+g/WVuqtOIRCozQOqpB6&#10;oqoE9NKbsZckJV5HsQPh77vlQi8rjWY087ZYjq4VJ+xD40nBdJKAQDLeNlQp+Nq9P2UgQtRkdesJ&#10;FVwwwLK8vyt0bv2ZNnjaxkpwCYVcK6hj7HIpg6nR6TDxHRJ7B987HVn2lbS9PnO5a2WaJAvpdEO8&#10;UOsOVzWa43ZwCuab+DF80m72PaaXn3W3MrPD2ij1+DC+vYKIOMZbGP7wGR1KZtr7gWwQrQJ+JF4v&#10;e8+LNAWxV/CSZSDLQv6HL38BAAD//wMAUEsBAi0AFAAGAAgAAAAhALaDOJL+AAAA4QEAABMAAAAA&#10;AAAAAAAAAAAAAAAAAFtDb250ZW50X1R5cGVzXS54bWxQSwECLQAUAAYACAAAACEAOP0h/9YAAACU&#10;AQAACwAAAAAAAAAAAAAAAAAvAQAAX3JlbHMvLnJlbHNQSwECLQAUAAYACAAAACEAq+0wFg0CAAAd&#10;BAAADgAAAAAAAAAAAAAAAAAuAgAAZHJzL2Uyb0RvYy54bWxQSwECLQAUAAYACAAAACEAiR7qbNwA&#10;AAAEAQAADwAAAAAAAAAAAAAAAABnBAAAZHJzL2Rvd25yZXYueG1sUEsFBgAAAAAEAAQA8wAAAHAF&#10;AAAAAA==&#10;" filled="f" stroked="f">
              <v:textbox style="mso-fit-shape-to-text:t" inset="0,0,0,15pt">
                <w:txbxContent>
                  <w:p w14:paraId="72EF9DBC" w14:textId="6F2357C7" w:rsidR="00503138" w:rsidRPr="00503138" w:rsidRDefault="00503138" w:rsidP="005D7E00">
                    <w:pPr>
                      <w:rPr>
                        <w:rFonts w:eastAsia="Calibri"/>
                        <w:noProof/>
                      </w:rPr>
                    </w:pPr>
                    <w:del w:id="4" w:author="Excerpta Medica" w:date="2025-09-30T14:52:00Z" w16du:dateUtc="2025-09-30T21:52:00Z">
                      <w:r w:rsidRPr="00503138" w:rsidDel="00B03D93">
                        <w:rPr>
                          <w:rFonts w:eastAsia="Calibri"/>
                          <w:noProof/>
                        </w:rPr>
                        <w:delText>Confidential - Not for Public Consumption or Distribution</w:delText>
                      </w:r>
                    </w:del>
                  </w:p>
                </w:txbxContent>
              </v:textbox>
              <w10:wrap anchorx="page" anchory="page"/>
            </v:shape>
          </w:pict>
        </mc:Fallback>
      </mc:AlternateContent>
    </w:r>
    <w:r w:rsidR="006C5368">
      <w:rPr>
        <w:rStyle w:val="PageNumber"/>
      </w:rPr>
      <w:fldChar w:fldCharType="begin"/>
    </w:r>
    <w:r w:rsidR="006C5368">
      <w:rPr>
        <w:rStyle w:val="PageNumber"/>
      </w:rPr>
      <w:instrText xml:space="preserve">PAGE  </w:instrText>
    </w:r>
    <w:r w:rsidR="006C5368">
      <w:rPr>
        <w:rStyle w:val="PageNumber"/>
      </w:rPr>
      <w:fldChar w:fldCharType="separate"/>
    </w:r>
    <w:r w:rsidR="00C94612">
      <w:rPr>
        <w:rStyle w:val="PageNumber"/>
        <w:noProof/>
      </w:rPr>
      <w:t>5</w:t>
    </w:r>
    <w:r w:rsidR="006C5368">
      <w:rPr>
        <w:rStyle w:val="PageNumber"/>
      </w:rPr>
      <w:fldChar w:fldCharType="end"/>
    </w:r>
  </w:p>
  <w:p w14:paraId="57E037CD" w14:textId="77777777" w:rsidR="006C5368" w:rsidRDefault="006C5368" w:rsidP="005D7E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7E9367" w14:textId="13B5BDFA" w:rsidR="00740F67" w:rsidRDefault="00503138" w:rsidP="005D7E0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E45E08F" wp14:editId="4FEAE0CE">
              <wp:simplePos x="1143000" y="93059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500380"/>
              <wp:effectExtent l="0" t="0" r="17780" b="0"/>
              <wp:wrapNone/>
              <wp:docPr id="1618809456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09C632" w14:textId="6A2B5208" w:rsidR="00503138" w:rsidRPr="00503138" w:rsidRDefault="00503138" w:rsidP="005D7E00">
                          <w:pPr>
                            <w:rPr>
                              <w:rFonts w:eastAsia="Calibri"/>
                              <w:noProof/>
                            </w:rPr>
                          </w:pPr>
                          <w:del w:id="5" w:author="Excerpta Medica" w:date="2025-09-30T14:52:00Z" w16du:dateUtc="2025-09-30T21:52:00Z">
                            <w:r w:rsidRPr="00503138" w:rsidDel="00647112">
                              <w:rPr>
                                <w:rFonts w:eastAsia="Calibri"/>
                                <w:noProof/>
                              </w:rPr>
                              <w:delText>Confidential - Not for Public Consumption or Distribution</w:delText>
                            </w:r>
                          </w:del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45E08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1.1pt;height:39.4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OdQDwIAAB0EAAAOAAAAZHJzL2Uyb0RvYy54bWysU8tu2zAQvBfoPxC815KdPmLBcuAmcFHA&#10;SAI4Rc40RVkCJC5B0pbcr++Qtuw0zSnohVrtLvcxM5zd9G3D9sq6mnTOx6OUM6UlFbXe5vzX0/LT&#10;NWfOC12IhrTK+UE5fjP/+GHWmUxNqKKmUJahiHZZZ3JeeW+yJHGyUq1wIzJKI1iSbYXHr90mhRUd&#10;qrdNMknTr0lHtjCWpHIO3rtjkM9j/bJU0j+UpVOeNTnHbD6eNp6bcCbzmci2VpiqlqcxxDumaEWt&#10;0fRc6k54wXa2/qdUW0tLjko/ktQmVJa1VHEHbDNOX22zroRRcReA48wZJvf/ysr7/do8Wub779SD&#10;wABIZ1zm4Az79KVtwxeTMsQB4eEMm+o9k3BOplefp98Qkoh9SdOr64hrcrltrPM/FLUsGDm3oCWi&#10;JfYr59ERqUNKaKZpWTdNpKbRfzmQGDzJZcRg+X7Ts7rAJMP4GyoO2MrSkXBn5LJG65Vw/lFYMIxp&#10;oVr/gKNsqMs5nSzOKrK/3/KHfACPKGcdFJNzDUlz1vzUICSIazDsYGyiMZ6mQIUzvWtvCToc40kY&#10;GU14rW8Gs7TUPkPPi9AIIaEl2uV8M5i3/ihdvAepFouYBB0Z4Vd6bWQoHeAKWD71z8KaE+AeVN3T&#10;ICeRvcL9mBtuOrPYeaAfSQnQHoE8IQ4NRq5O7yWI/OV/zLq86vkfAAAA//8DAFBLAwQUAAYACAAA&#10;ACEAiR7qbNwAAAAEAQAADwAAAGRycy9kb3ducmV2LnhtbEyPwW7CMBBE75X6D9ZW6q04hEKjNA6q&#10;kHqiqgT00puxlyQlXkexA+Hvu+VCLyuNZjTztliOrhUn7EPjScF0koBAMt42VCn42r0/ZSBC1GR1&#10;6wkVXDDAsry/K3Ru/Zk2eNrGSnAJhVwrqGPscimDqdHpMPEdEnsH3zsdWfaVtL0+c7lrZZokC+l0&#10;Q7xQ6w5XNZrjdnAK5pv4MXzSbvY9ppefdbcys8PaKPX4ML69gog4xlsY/vAZHUpm2vuBbBCtAn4k&#10;Xi97z4s0BbFX8JJlIMtC/ocvfwEAAP//AwBQSwECLQAUAAYACAAAACEAtoM4kv4AAADhAQAAEwAA&#10;AAAAAAAAAAAAAAAAAAAAW0NvbnRlbnRfVHlwZXNdLnhtbFBLAQItABQABgAIAAAAIQA4/SH/1gAA&#10;AJQBAAALAAAAAAAAAAAAAAAAAC8BAABfcmVscy8ucmVsc1BLAQItABQABgAIAAAAIQAcLOdQDwIA&#10;AB0EAAAOAAAAAAAAAAAAAAAAAC4CAABkcnMvZTJvRG9jLnhtbFBLAQItABQABgAIAAAAIQCJHups&#10;3AAAAAQBAAAPAAAAAAAAAAAAAAAAAGkEAABkcnMvZG93bnJldi54bWxQSwUGAAAAAAQABADzAAAA&#10;cgUAAAAA&#10;" filled="f" stroked="f">
              <v:textbox style="mso-fit-shape-to-text:t" inset="0,0,0,15pt">
                <w:txbxContent>
                  <w:p w14:paraId="2809C632" w14:textId="6A2B5208" w:rsidR="00503138" w:rsidRPr="00503138" w:rsidRDefault="00503138" w:rsidP="005D7E00">
                    <w:pPr>
                      <w:rPr>
                        <w:rFonts w:eastAsia="Calibri"/>
                        <w:noProof/>
                      </w:rPr>
                    </w:pPr>
                    <w:del w:id="6" w:author="Excerpta Medica" w:date="2025-09-30T14:52:00Z" w16du:dateUtc="2025-09-30T21:52:00Z">
                      <w:r w:rsidRPr="00503138" w:rsidDel="00647112">
                        <w:rPr>
                          <w:rFonts w:eastAsia="Calibri"/>
                          <w:noProof/>
                        </w:rPr>
                        <w:delText>Confidential - Not for Public Consumption or Distribution</w:delText>
                      </w:r>
                    </w:del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D6B55" w14:textId="77777777" w:rsidR="00AC783C" w:rsidRDefault="00AC783C" w:rsidP="005D7E00">
      <w:r>
        <w:separator/>
      </w:r>
    </w:p>
  </w:footnote>
  <w:footnote w:type="continuationSeparator" w:id="0">
    <w:p w14:paraId="570BC058" w14:textId="77777777" w:rsidR="00AC783C" w:rsidRDefault="00AC783C" w:rsidP="005D7E00">
      <w:r>
        <w:continuationSeparator/>
      </w:r>
    </w:p>
  </w:footnote>
  <w:footnote w:type="continuationNotice" w:id="1">
    <w:p w14:paraId="1746EC7C" w14:textId="77777777" w:rsidR="00AC783C" w:rsidRDefault="00AC783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5F0134"/>
    <w:multiLevelType w:val="hybridMultilevel"/>
    <w:tmpl w:val="1BECAA44"/>
    <w:lvl w:ilvl="0" w:tplc="6632E1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7BA447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AF92F6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43E0F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F7E38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6DE8C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5707E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086E7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3BA1E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1F152F7D"/>
    <w:multiLevelType w:val="hybridMultilevel"/>
    <w:tmpl w:val="2D987F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45811063">
    <w:abstractNumId w:val="3"/>
  </w:num>
  <w:num w:numId="2" w16cid:durableId="270280036">
    <w:abstractNumId w:val="4"/>
  </w:num>
  <w:num w:numId="3" w16cid:durableId="709231974">
    <w:abstractNumId w:val="7"/>
  </w:num>
  <w:num w:numId="4" w16cid:durableId="1854609451">
    <w:abstractNumId w:val="5"/>
  </w:num>
  <w:num w:numId="5" w16cid:durableId="693575561">
    <w:abstractNumId w:val="2"/>
  </w:num>
  <w:num w:numId="6" w16cid:durableId="1041907369">
    <w:abstractNumId w:val="6"/>
  </w:num>
  <w:num w:numId="7" w16cid:durableId="215357622">
    <w:abstractNumId w:val="0"/>
  </w:num>
  <w:num w:numId="8" w16cid:durableId="130207892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rah Stinnissen">
    <w15:presenceInfo w15:providerId="None" w15:userId="Sarah Stinnissen"/>
  </w15:person>
  <w15:person w15:author="Excerpta Medica">
    <w15:presenceInfo w15:providerId="None" w15:userId="Excerpta Med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ibraries" w:val="&lt;ENLibraries&gt;&lt;Libraries&gt;&lt;item&gt;Contraceptives Implantable-Converted.enl&lt;/item&gt;&lt;/Libraries&gt;&lt;/ENLibraries&gt;"/>
  </w:docVars>
  <w:rsids>
    <w:rsidRoot w:val="00B30BC3"/>
    <w:rsid w:val="00001509"/>
    <w:rsid w:val="000015CF"/>
    <w:rsid w:val="00001B65"/>
    <w:rsid w:val="00002CD9"/>
    <w:rsid w:val="00003276"/>
    <w:rsid w:val="0000393F"/>
    <w:rsid w:val="000065CE"/>
    <w:rsid w:val="00006603"/>
    <w:rsid w:val="00006E2A"/>
    <w:rsid w:val="0000704A"/>
    <w:rsid w:val="00007199"/>
    <w:rsid w:val="00007D94"/>
    <w:rsid w:val="00007E58"/>
    <w:rsid w:val="00010339"/>
    <w:rsid w:val="0001063A"/>
    <w:rsid w:val="000124E7"/>
    <w:rsid w:val="00012AFE"/>
    <w:rsid w:val="00013D17"/>
    <w:rsid w:val="000154FB"/>
    <w:rsid w:val="0001686A"/>
    <w:rsid w:val="00016A94"/>
    <w:rsid w:val="00017494"/>
    <w:rsid w:val="00021BAE"/>
    <w:rsid w:val="00022AD0"/>
    <w:rsid w:val="00023639"/>
    <w:rsid w:val="00023EF5"/>
    <w:rsid w:val="000253F0"/>
    <w:rsid w:val="000263BA"/>
    <w:rsid w:val="000263F3"/>
    <w:rsid w:val="0002653B"/>
    <w:rsid w:val="00026BB6"/>
    <w:rsid w:val="00026D38"/>
    <w:rsid w:val="00027596"/>
    <w:rsid w:val="000279FD"/>
    <w:rsid w:val="00030120"/>
    <w:rsid w:val="0003092A"/>
    <w:rsid w:val="00032A97"/>
    <w:rsid w:val="00032D85"/>
    <w:rsid w:val="00033390"/>
    <w:rsid w:val="00033695"/>
    <w:rsid w:val="000342A0"/>
    <w:rsid w:val="00034627"/>
    <w:rsid w:val="00034AB4"/>
    <w:rsid w:val="00035997"/>
    <w:rsid w:val="00035A67"/>
    <w:rsid w:val="00035CCC"/>
    <w:rsid w:val="00035E4B"/>
    <w:rsid w:val="00035FCC"/>
    <w:rsid w:val="000370B6"/>
    <w:rsid w:val="00037E3A"/>
    <w:rsid w:val="00040540"/>
    <w:rsid w:val="0004097C"/>
    <w:rsid w:val="00041F5D"/>
    <w:rsid w:val="00042A3B"/>
    <w:rsid w:val="00042FC0"/>
    <w:rsid w:val="00043C1E"/>
    <w:rsid w:val="0004414B"/>
    <w:rsid w:val="000463FF"/>
    <w:rsid w:val="00046519"/>
    <w:rsid w:val="00046B90"/>
    <w:rsid w:val="00047172"/>
    <w:rsid w:val="00047428"/>
    <w:rsid w:val="00050207"/>
    <w:rsid w:val="0005021C"/>
    <w:rsid w:val="0005095E"/>
    <w:rsid w:val="00050C35"/>
    <w:rsid w:val="00050D51"/>
    <w:rsid w:val="00051A93"/>
    <w:rsid w:val="00051BA4"/>
    <w:rsid w:val="0005257A"/>
    <w:rsid w:val="0005427C"/>
    <w:rsid w:val="00054361"/>
    <w:rsid w:val="00055B9E"/>
    <w:rsid w:val="00057B2B"/>
    <w:rsid w:val="00060464"/>
    <w:rsid w:val="00062025"/>
    <w:rsid w:val="00062520"/>
    <w:rsid w:val="000666AF"/>
    <w:rsid w:val="00066B5B"/>
    <w:rsid w:val="00067153"/>
    <w:rsid w:val="000675C1"/>
    <w:rsid w:val="000679B4"/>
    <w:rsid w:val="00070A9C"/>
    <w:rsid w:val="00071AF8"/>
    <w:rsid w:val="0007252D"/>
    <w:rsid w:val="0007257A"/>
    <w:rsid w:val="000736F4"/>
    <w:rsid w:val="00074B2B"/>
    <w:rsid w:val="00076789"/>
    <w:rsid w:val="000812C2"/>
    <w:rsid w:val="000814DF"/>
    <w:rsid w:val="00083090"/>
    <w:rsid w:val="0008354A"/>
    <w:rsid w:val="00083597"/>
    <w:rsid w:val="00083B15"/>
    <w:rsid w:val="00083F80"/>
    <w:rsid w:val="0008401B"/>
    <w:rsid w:val="00084226"/>
    <w:rsid w:val="0008432F"/>
    <w:rsid w:val="00085F03"/>
    <w:rsid w:val="000865D8"/>
    <w:rsid w:val="00086977"/>
    <w:rsid w:val="000871E0"/>
    <w:rsid w:val="00087D60"/>
    <w:rsid w:val="00087F9B"/>
    <w:rsid w:val="00090D26"/>
    <w:rsid w:val="00091B72"/>
    <w:rsid w:val="00091D3D"/>
    <w:rsid w:val="00092833"/>
    <w:rsid w:val="00092CBB"/>
    <w:rsid w:val="00093670"/>
    <w:rsid w:val="000936FD"/>
    <w:rsid w:val="0009433A"/>
    <w:rsid w:val="00094489"/>
    <w:rsid w:val="000951E2"/>
    <w:rsid w:val="0009544B"/>
    <w:rsid w:val="0009618B"/>
    <w:rsid w:val="000A10E7"/>
    <w:rsid w:val="000A1173"/>
    <w:rsid w:val="000A12E2"/>
    <w:rsid w:val="000A3FAF"/>
    <w:rsid w:val="000A4388"/>
    <w:rsid w:val="000A5DF1"/>
    <w:rsid w:val="000A6D1C"/>
    <w:rsid w:val="000A71CC"/>
    <w:rsid w:val="000B09EB"/>
    <w:rsid w:val="000B0AF1"/>
    <w:rsid w:val="000B1F3F"/>
    <w:rsid w:val="000B2BC9"/>
    <w:rsid w:val="000B3C58"/>
    <w:rsid w:val="000B3D7E"/>
    <w:rsid w:val="000B4B8F"/>
    <w:rsid w:val="000B567A"/>
    <w:rsid w:val="000B59A6"/>
    <w:rsid w:val="000B6193"/>
    <w:rsid w:val="000B6895"/>
    <w:rsid w:val="000B6FEB"/>
    <w:rsid w:val="000B7E36"/>
    <w:rsid w:val="000C2B22"/>
    <w:rsid w:val="000C33E5"/>
    <w:rsid w:val="000C35AC"/>
    <w:rsid w:val="000C4A6F"/>
    <w:rsid w:val="000C59ED"/>
    <w:rsid w:val="000C79AA"/>
    <w:rsid w:val="000D0BE2"/>
    <w:rsid w:val="000D0E10"/>
    <w:rsid w:val="000D1378"/>
    <w:rsid w:val="000D29CE"/>
    <w:rsid w:val="000D333E"/>
    <w:rsid w:val="000D3E37"/>
    <w:rsid w:val="000D574D"/>
    <w:rsid w:val="000D6BDB"/>
    <w:rsid w:val="000D6C70"/>
    <w:rsid w:val="000D6D0D"/>
    <w:rsid w:val="000D73F2"/>
    <w:rsid w:val="000D794F"/>
    <w:rsid w:val="000D79C3"/>
    <w:rsid w:val="000E28E4"/>
    <w:rsid w:val="000E36D8"/>
    <w:rsid w:val="000E3B87"/>
    <w:rsid w:val="000E3C03"/>
    <w:rsid w:val="000E4558"/>
    <w:rsid w:val="000E56FD"/>
    <w:rsid w:val="000E5786"/>
    <w:rsid w:val="000E6AF1"/>
    <w:rsid w:val="000E6B48"/>
    <w:rsid w:val="000E7281"/>
    <w:rsid w:val="000E742C"/>
    <w:rsid w:val="000E7758"/>
    <w:rsid w:val="000F009D"/>
    <w:rsid w:val="000F136B"/>
    <w:rsid w:val="000F1A86"/>
    <w:rsid w:val="000F3098"/>
    <w:rsid w:val="000F3450"/>
    <w:rsid w:val="000F3C1F"/>
    <w:rsid w:val="000F3EDD"/>
    <w:rsid w:val="000F477C"/>
    <w:rsid w:val="000F545B"/>
    <w:rsid w:val="000F5736"/>
    <w:rsid w:val="000F7AB6"/>
    <w:rsid w:val="0010127D"/>
    <w:rsid w:val="00104417"/>
    <w:rsid w:val="00104ACF"/>
    <w:rsid w:val="00106D03"/>
    <w:rsid w:val="001073E1"/>
    <w:rsid w:val="00110FEA"/>
    <w:rsid w:val="001122EE"/>
    <w:rsid w:val="00113558"/>
    <w:rsid w:val="001141C3"/>
    <w:rsid w:val="00114C6B"/>
    <w:rsid w:val="0011544C"/>
    <w:rsid w:val="0011653F"/>
    <w:rsid w:val="00117777"/>
    <w:rsid w:val="00117FBC"/>
    <w:rsid w:val="00120622"/>
    <w:rsid w:val="00121179"/>
    <w:rsid w:val="001216F7"/>
    <w:rsid w:val="00121926"/>
    <w:rsid w:val="00121BC5"/>
    <w:rsid w:val="001220B8"/>
    <w:rsid w:val="00122CF1"/>
    <w:rsid w:val="00125F05"/>
    <w:rsid w:val="00125F9B"/>
    <w:rsid w:val="0012623A"/>
    <w:rsid w:val="001269E4"/>
    <w:rsid w:val="00127CD5"/>
    <w:rsid w:val="0013074A"/>
    <w:rsid w:val="001337FB"/>
    <w:rsid w:val="00133C19"/>
    <w:rsid w:val="00133D52"/>
    <w:rsid w:val="00134B71"/>
    <w:rsid w:val="00134BD2"/>
    <w:rsid w:val="00136008"/>
    <w:rsid w:val="00136620"/>
    <w:rsid w:val="00140177"/>
    <w:rsid w:val="00140D2F"/>
    <w:rsid w:val="00140FC1"/>
    <w:rsid w:val="00143103"/>
    <w:rsid w:val="00144249"/>
    <w:rsid w:val="00144490"/>
    <w:rsid w:val="00145520"/>
    <w:rsid w:val="00145AFA"/>
    <w:rsid w:val="00146786"/>
    <w:rsid w:val="00147480"/>
    <w:rsid w:val="001474B5"/>
    <w:rsid w:val="00147906"/>
    <w:rsid w:val="00147F01"/>
    <w:rsid w:val="00150859"/>
    <w:rsid w:val="001530C8"/>
    <w:rsid w:val="00153A6C"/>
    <w:rsid w:val="00154201"/>
    <w:rsid w:val="001554CB"/>
    <w:rsid w:val="00155C33"/>
    <w:rsid w:val="0015745D"/>
    <w:rsid w:val="001600B9"/>
    <w:rsid w:val="001616AF"/>
    <w:rsid w:val="00161E07"/>
    <w:rsid w:val="00163B71"/>
    <w:rsid w:val="00165617"/>
    <w:rsid w:val="001658C8"/>
    <w:rsid w:val="00165929"/>
    <w:rsid w:val="001667AE"/>
    <w:rsid w:val="00166907"/>
    <w:rsid w:val="00166D0B"/>
    <w:rsid w:val="0016769B"/>
    <w:rsid w:val="001677FE"/>
    <w:rsid w:val="0017004E"/>
    <w:rsid w:val="00170F20"/>
    <w:rsid w:val="00172BC9"/>
    <w:rsid w:val="00173279"/>
    <w:rsid w:val="00174BB9"/>
    <w:rsid w:val="001756AD"/>
    <w:rsid w:val="001807C2"/>
    <w:rsid w:val="00180AB7"/>
    <w:rsid w:val="00182F5B"/>
    <w:rsid w:val="0018372E"/>
    <w:rsid w:val="00184F31"/>
    <w:rsid w:val="0018518B"/>
    <w:rsid w:val="00185D1C"/>
    <w:rsid w:val="00185D2F"/>
    <w:rsid w:val="00185D3A"/>
    <w:rsid w:val="00191D94"/>
    <w:rsid w:val="00191F49"/>
    <w:rsid w:val="001922F5"/>
    <w:rsid w:val="00192C35"/>
    <w:rsid w:val="00193241"/>
    <w:rsid w:val="00193671"/>
    <w:rsid w:val="00193BE3"/>
    <w:rsid w:val="00195542"/>
    <w:rsid w:val="00195B14"/>
    <w:rsid w:val="001A0DB6"/>
    <w:rsid w:val="001A1068"/>
    <w:rsid w:val="001A1D0E"/>
    <w:rsid w:val="001A2345"/>
    <w:rsid w:val="001A241C"/>
    <w:rsid w:val="001A25B2"/>
    <w:rsid w:val="001A4B12"/>
    <w:rsid w:val="001A4CDF"/>
    <w:rsid w:val="001A6D1F"/>
    <w:rsid w:val="001B03C0"/>
    <w:rsid w:val="001B35F1"/>
    <w:rsid w:val="001B3733"/>
    <w:rsid w:val="001B4ACA"/>
    <w:rsid w:val="001B5020"/>
    <w:rsid w:val="001B549C"/>
    <w:rsid w:val="001B59E1"/>
    <w:rsid w:val="001B5E8F"/>
    <w:rsid w:val="001B68F2"/>
    <w:rsid w:val="001B6B4E"/>
    <w:rsid w:val="001C0B56"/>
    <w:rsid w:val="001C44F4"/>
    <w:rsid w:val="001C4AC5"/>
    <w:rsid w:val="001C65F1"/>
    <w:rsid w:val="001C6916"/>
    <w:rsid w:val="001C69F5"/>
    <w:rsid w:val="001C6A42"/>
    <w:rsid w:val="001D0A5C"/>
    <w:rsid w:val="001D1851"/>
    <w:rsid w:val="001D23D3"/>
    <w:rsid w:val="001D2899"/>
    <w:rsid w:val="001D58ED"/>
    <w:rsid w:val="001D7BB1"/>
    <w:rsid w:val="001E04BD"/>
    <w:rsid w:val="001E1059"/>
    <w:rsid w:val="001E16BF"/>
    <w:rsid w:val="001E3197"/>
    <w:rsid w:val="001E3D2F"/>
    <w:rsid w:val="001E3D5F"/>
    <w:rsid w:val="001E4FEF"/>
    <w:rsid w:val="001E6193"/>
    <w:rsid w:val="001E6959"/>
    <w:rsid w:val="001E7479"/>
    <w:rsid w:val="001E7B24"/>
    <w:rsid w:val="001E7F7B"/>
    <w:rsid w:val="001F03AC"/>
    <w:rsid w:val="001F20E4"/>
    <w:rsid w:val="001F2231"/>
    <w:rsid w:val="001F2F91"/>
    <w:rsid w:val="001F3E1E"/>
    <w:rsid w:val="001F3EB9"/>
    <w:rsid w:val="001F4DFB"/>
    <w:rsid w:val="001F62C0"/>
    <w:rsid w:val="001F721E"/>
    <w:rsid w:val="001F7C5D"/>
    <w:rsid w:val="001F7DF2"/>
    <w:rsid w:val="0020044E"/>
    <w:rsid w:val="00201241"/>
    <w:rsid w:val="00201D97"/>
    <w:rsid w:val="00202F4F"/>
    <w:rsid w:val="00203209"/>
    <w:rsid w:val="0020381C"/>
    <w:rsid w:val="00204E83"/>
    <w:rsid w:val="002050FF"/>
    <w:rsid w:val="002057F8"/>
    <w:rsid w:val="00206472"/>
    <w:rsid w:val="00206CB0"/>
    <w:rsid w:val="00207429"/>
    <w:rsid w:val="0020751A"/>
    <w:rsid w:val="00207F59"/>
    <w:rsid w:val="00212E22"/>
    <w:rsid w:val="00215A2A"/>
    <w:rsid w:val="00215C23"/>
    <w:rsid w:val="00215F48"/>
    <w:rsid w:val="00216660"/>
    <w:rsid w:val="00216BE8"/>
    <w:rsid w:val="00217BDD"/>
    <w:rsid w:val="00217D65"/>
    <w:rsid w:val="00217FD8"/>
    <w:rsid w:val="0022044E"/>
    <w:rsid w:val="00221D73"/>
    <w:rsid w:val="00221F1F"/>
    <w:rsid w:val="00222087"/>
    <w:rsid w:val="002224FD"/>
    <w:rsid w:val="002233C3"/>
    <w:rsid w:val="00223E67"/>
    <w:rsid w:val="00223F80"/>
    <w:rsid w:val="002248F1"/>
    <w:rsid w:val="0022614D"/>
    <w:rsid w:val="0022632E"/>
    <w:rsid w:val="002272C8"/>
    <w:rsid w:val="002305FE"/>
    <w:rsid w:val="00230E06"/>
    <w:rsid w:val="0023192C"/>
    <w:rsid w:val="00231BB8"/>
    <w:rsid w:val="00232CC5"/>
    <w:rsid w:val="0023391D"/>
    <w:rsid w:val="002348D6"/>
    <w:rsid w:val="00234C4F"/>
    <w:rsid w:val="002355FC"/>
    <w:rsid w:val="002358E2"/>
    <w:rsid w:val="00235ADA"/>
    <w:rsid w:val="00236746"/>
    <w:rsid w:val="00240E76"/>
    <w:rsid w:val="00241D31"/>
    <w:rsid w:val="0024246E"/>
    <w:rsid w:val="00243783"/>
    <w:rsid w:val="00243B1A"/>
    <w:rsid w:val="00244E47"/>
    <w:rsid w:val="00245624"/>
    <w:rsid w:val="002463EB"/>
    <w:rsid w:val="00246A32"/>
    <w:rsid w:val="002470AE"/>
    <w:rsid w:val="0024794E"/>
    <w:rsid w:val="00252788"/>
    <w:rsid w:val="002539B9"/>
    <w:rsid w:val="002546C5"/>
    <w:rsid w:val="00255669"/>
    <w:rsid w:val="00255936"/>
    <w:rsid w:val="00255992"/>
    <w:rsid w:val="00256C11"/>
    <w:rsid w:val="00257E42"/>
    <w:rsid w:val="002614E2"/>
    <w:rsid w:val="00261FC7"/>
    <w:rsid w:val="00262208"/>
    <w:rsid w:val="00262332"/>
    <w:rsid w:val="00262D0B"/>
    <w:rsid w:val="0026463B"/>
    <w:rsid w:val="00266251"/>
    <w:rsid w:val="00266606"/>
    <w:rsid w:val="00266965"/>
    <w:rsid w:val="00266D6B"/>
    <w:rsid w:val="00267CC6"/>
    <w:rsid w:val="00267CF8"/>
    <w:rsid w:val="00270318"/>
    <w:rsid w:val="00270A96"/>
    <w:rsid w:val="00272487"/>
    <w:rsid w:val="00273963"/>
    <w:rsid w:val="00275212"/>
    <w:rsid w:val="0027654C"/>
    <w:rsid w:val="00276676"/>
    <w:rsid w:val="00277BFE"/>
    <w:rsid w:val="00277C5F"/>
    <w:rsid w:val="00281E53"/>
    <w:rsid w:val="0028252B"/>
    <w:rsid w:val="00282589"/>
    <w:rsid w:val="00282DCC"/>
    <w:rsid w:val="0028334E"/>
    <w:rsid w:val="002834A2"/>
    <w:rsid w:val="00283F26"/>
    <w:rsid w:val="00283FA8"/>
    <w:rsid w:val="002840F1"/>
    <w:rsid w:val="00284DEC"/>
    <w:rsid w:val="00285266"/>
    <w:rsid w:val="00285372"/>
    <w:rsid w:val="00285503"/>
    <w:rsid w:val="00285AAB"/>
    <w:rsid w:val="0028678F"/>
    <w:rsid w:val="00286E82"/>
    <w:rsid w:val="00287379"/>
    <w:rsid w:val="00287970"/>
    <w:rsid w:val="00287C15"/>
    <w:rsid w:val="0029050F"/>
    <w:rsid w:val="0029201B"/>
    <w:rsid w:val="00292061"/>
    <w:rsid w:val="002926AE"/>
    <w:rsid w:val="00292941"/>
    <w:rsid w:val="00292963"/>
    <w:rsid w:val="0029381D"/>
    <w:rsid w:val="00294CB0"/>
    <w:rsid w:val="00295442"/>
    <w:rsid w:val="002971BE"/>
    <w:rsid w:val="00297F99"/>
    <w:rsid w:val="002A1550"/>
    <w:rsid w:val="002A183B"/>
    <w:rsid w:val="002A2074"/>
    <w:rsid w:val="002A2D9E"/>
    <w:rsid w:val="002A3421"/>
    <w:rsid w:val="002A3CB1"/>
    <w:rsid w:val="002A409B"/>
    <w:rsid w:val="002A4A16"/>
    <w:rsid w:val="002A5D58"/>
    <w:rsid w:val="002A67AB"/>
    <w:rsid w:val="002A6A3B"/>
    <w:rsid w:val="002A7220"/>
    <w:rsid w:val="002A7299"/>
    <w:rsid w:val="002B07FB"/>
    <w:rsid w:val="002B09CA"/>
    <w:rsid w:val="002B0C60"/>
    <w:rsid w:val="002B1DE1"/>
    <w:rsid w:val="002B269E"/>
    <w:rsid w:val="002B39E6"/>
    <w:rsid w:val="002B455E"/>
    <w:rsid w:val="002B4C85"/>
    <w:rsid w:val="002B5352"/>
    <w:rsid w:val="002B58E8"/>
    <w:rsid w:val="002B5B4F"/>
    <w:rsid w:val="002B5F58"/>
    <w:rsid w:val="002B608E"/>
    <w:rsid w:val="002C112D"/>
    <w:rsid w:val="002C131D"/>
    <w:rsid w:val="002C1470"/>
    <w:rsid w:val="002C1F2F"/>
    <w:rsid w:val="002C30DB"/>
    <w:rsid w:val="002C3530"/>
    <w:rsid w:val="002C487F"/>
    <w:rsid w:val="002C5C14"/>
    <w:rsid w:val="002C61A6"/>
    <w:rsid w:val="002C73A8"/>
    <w:rsid w:val="002C74D2"/>
    <w:rsid w:val="002D1701"/>
    <w:rsid w:val="002D18E3"/>
    <w:rsid w:val="002D1A3E"/>
    <w:rsid w:val="002D36F0"/>
    <w:rsid w:val="002D3876"/>
    <w:rsid w:val="002D3D21"/>
    <w:rsid w:val="002D5120"/>
    <w:rsid w:val="002D548D"/>
    <w:rsid w:val="002D607E"/>
    <w:rsid w:val="002D6A49"/>
    <w:rsid w:val="002D7059"/>
    <w:rsid w:val="002D7378"/>
    <w:rsid w:val="002D7424"/>
    <w:rsid w:val="002E1083"/>
    <w:rsid w:val="002E23FA"/>
    <w:rsid w:val="002E3DF3"/>
    <w:rsid w:val="002E4252"/>
    <w:rsid w:val="002E47F0"/>
    <w:rsid w:val="002E60C4"/>
    <w:rsid w:val="002E63C2"/>
    <w:rsid w:val="002E65AB"/>
    <w:rsid w:val="002E769B"/>
    <w:rsid w:val="002E78EE"/>
    <w:rsid w:val="002E79FE"/>
    <w:rsid w:val="002E7A89"/>
    <w:rsid w:val="002F039A"/>
    <w:rsid w:val="002F0F68"/>
    <w:rsid w:val="002F1B5E"/>
    <w:rsid w:val="002F226E"/>
    <w:rsid w:val="002F3165"/>
    <w:rsid w:val="002F316F"/>
    <w:rsid w:val="002F4012"/>
    <w:rsid w:val="002F6C37"/>
    <w:rsid w:val="002F6E57"/>
    <w:rsid w:val="00300C4B"/>
    <w:rsid w:val="00302402"/>
    <w:rsid w:val="00302DDC"/>
    <w:rsid w:val="003045E0"/>
    <w:rsid w:val="0030575A"/>
    <w:rsid w:val="003071F9"/>
    <w:rsid w:val="00307878"/>
    <w:rsid w:val="00307DF7"/>
    <w:rsid w:val="00310D22"/>
    <w:rsid w:val="00311BEF"/>
    <w:rsid w:val="00312B39"/>
    <w:rsid w:val="003133CC"/>
    <w:rsid w:val="00313DA3"/>
    <w:rsid w:val="00314DE3"/>
    <w:rsid w:val="003150FF"/>
    <w:rsid w:val="003154E2"/>
    <w:rsid w:val="003155A1"/>
    <w:rsid w:val="00316270"/>
    <w:rsid w:val="00317A74"/>
    <w:rsid w:val="00320521"/>
    <w:rsid w:val="0032099D"/>
    <w:rsid w:val="00323E44"/>
    <w:rsid w:val="00324666"/>
    <w:rsid w:val="0032512F"/>
    <w:rsid w:val="003271C1"/>
    <w:rsid w:val="00327503"/>
    <w:rsid w:val="0032764F"/>
    <w:rsid w:val="003308AF"/>
    <w:rsid w:val="0033494B"/>
    <w:rsid w:val="00334979"/>
    <w:rsid w:val="00334DF8"/>
    <w:rsid w:val="003358C4"/>
    <w:rsid w:val="00336B9E"/>
    <w:rsid w:val="00337992"/>
    <w:rsid w:val="00337CAF"/>
    <w:rsid w:val="003407F5"/>
    <w:rsid w:val="0034099F"/>
    <w:rsid w:val="003410CB"/>
    <w:rsid w:val="003414A4"/>
    <w:rsid w:val="003442B0"/>
    <w:rsid w:val="00344ECB"/>
    <w:rsid w:val="00345D1D"/>
    <w:rsid w:val="00346064"/>
    <w:rsid w:val="00346659"/>
    <w:rsid w:val="0034681C"/>
    <w:rsid w:val="00346BBC"/>
    <w:rsid w:val="00347123"/>
    <w:rsid w:val="00347E93"/>
    <w:rsid w:val="003503F6"/>
    <w:rsid w:val="00350424"/>
    <w:rsid w:val="003508CC"/>
    <w:rsid w:val="00350EDF"/>
    <w:rsid w:val="003510AF"/>
    <w:rsid w:val="00351C38"/>
    <w:rsid w:val="0035279D"/>
    <w:rsid w:val="00353507"/>
    <w:rsid w:val="003539A7"/>
    <w:rsid w:val="00355D85"/>
    <w:rsid w:val="00356ABB"/>
    <w:rsid w:val="00356E60"/>
    <w:rsid w:val="003570F1"/>
    <w:rsid w:val="00357A61"/>
    <w:rsid w:val="00360235"/>
    <w:rsid w:val="00360363"/>
    <w:rsid w:val="0036118E"/>
    <w:rsid w:val="00361EA8"/>
    <w:rsid w:val="0036295A"/>
    <w:rsid w:val="00362FD7"/>
    <w:rsid w:val="00363526"/>
    <w:rsid w:val="003636F9"/>
    <w:rsid w:val="00364D7C"/>
    <w:rsid w:val="00365992"/>
    <w:rsid w:val="00366227"/>
    <w:rsid w:val="003673E2"/>
    <w:rsid w:val="00367418"/>
    <w:rsid w:val="00367DF8"/>
    <w:rsid w:val="00370DE8"/>
    <w:rsid w:val="00371C38"/>
    <w:rsid w:val="00371E56"/>
    <w:rsid w:val="0037212B"/>
    <w:rsid w:val="00372540"/>
    <w:rsid w:val="0037418A"/>
    <w:rsid w:val="00374BAC"/>
    <w:rsid w:val="00375508"/>
    <w:rsid w:val="0037569E"/>
    <w:rsid w:val="00375913"/>
    <w:rsid w:val="00375BB0"/>
    <w:rsid w:val="0037638B"/>
    <w:rsid w:val="00376F23"/>
    <w:rsid w:val="00380F3B"/>
    <w:rsid w:val="0038108A"/>
    <w:rsid w:val="003814B1"/>
    <w:rsid w:val="00383074"/>
    <w:rsid w:val="00383121"/>
    <w:rsid w:val="00383622"/>
    <w:rsid w:val="00384541"/>
    <w:rsid w:val="00384AC6"/>
    <w:rsid w:val="0038573C"/>
    <w:rsid w:val="00385806"/>
    <w:rsid w:val="0038598C"/>
    <w:rsid w:val="00386A70"/>
    <w:rsid w:val="0039041E"/>
    <w:rsid w:val="003906A1"/>
    <w:rsid w:val="00390990"/>
    <w:rsid w:val="003919DF"/>
    <w:rsid w:val="00391D10"/>
    <w:rsid w:val="00391F11"/>
    <w:rsid w:val="00391F20"/>
    <w:rsid w:val="003922F0"/>
    <w:rsid w:val="00392537"/>
    <w:rsid w:val="003927FB"/>
    <w:rsid w:val="003929E2"/>
    <w:rsid w:val="00392E1F"/>
    <w:rsid w:val="0039470E"/>
    <w:rsid w:val="003948EC"/>
    <w:rsid w:val="003950F1"/>
    <w:rsid w:val="00395D15"/>
    <w:rsid w:val="00396BF4"/>
    <w:rsid w:val="00396E49"/>
    <w:rsid w:val="00397010"/>
    <w:rsid w:val="003976AD"/>
    <w:rsid w:val="003A018F"/>
    <w:rsid w:val="003A10E3"/>
    <w:rsid w:val="003A15C8"/>
    <w:rsid w:val="003A18FA"/>
    <w:rsid w:val="003A1918"/>
    <w:rsid w:val="003A2A9B"/>
    <w:rsid w:val="003A2C3A"/>
    <w:rsid w:val="003A344C"/>
    <w:rsid w:val="003A3972"/>
    <w:rsid w:val="003A5270"/>
    <w:rsid w:val="003A5CA2"/>
    <w:rsid w:val="003A5CE3"/>
    <w:rsid w:val="003A6412"/>
    <w:rsid w:val="003A6E64"/>
    <w:rsid w:val="003A6EF3"/>
    <w:rsid w:val="003A6F39"/>
    <w:rsid w:val="003A79EA"/>
    <w:rsid w:val="003B171E"/>
    <w:rsid w:val="003B2232"/>
    <w:rsid w:val="003B2613"/>
    <w:rsid w:val="003B279F"/>
    <w:rsid w:val="003B4083"/>
    <w:rsid w:val="003B4EE1"/>
    <w:rsid w:val="003B5464"/>
    <w:rsid w:val="003B6B64"/>
    <w:rsid w:val="003B708E"/>
    <w:rsid w:val="003B7521"/>
    <w:rsid w:val="003B79AA"/>
    <w:rsid w:val="003C02EB"/>
    <w:rsid w:val="003C0BEA"/>
    <w:rsid w:val="003C1BF3"/>
    <w:rsid w:val="003C2DD8"/>
    <w:rsid w:val="003C2E54"/>
    <w:rsid w:val="003C31EB"/>
    <w:rsid w:val="003C68DB"/>
    <w:rsid w:val="003C7EB9"/>
    <w:rsid w:val="003C7F8A"/>
    <w:rsid w:val="003D1DCE"/>
    <w:rsid w:val="003D2DFA"/>
    <w:rsid w:val="003D2E73"/>
    <w:rsid w:val="003D58A2"/>
    <w:rsid w:val="003D5BC8"/>
    <w:rsid w:val="003D5E7A"/>
    <w:rsid w:val="003D69BD"/>
    <w:rsid w:val="003D6DD6"/>
    <w:rsid w:val="003E16D0"/>
    <w:rsid w:val="003E17BA"/>
    <w:rsid w:val="003E1919"/>
    <w:rsid w:val="003E1BE6"/>
    <w:rsid w:val="003E2DCD"/>
    <w:rsid w:val="003E2F98"/>
    <w:rsid w:val="003E62C8"/>
    <w:rsid w:val="003E712A"/>
    <w:rsid w:val="003E757A"/>
    <w:rsid w:val="003E7D6A"/>
    <w:rsid w:val="003F083A"/>
    <w:rsid w:val="003F17A6"/>
    <w:rsid w:val="003F19BD"/>
    <w:rsid w:val="003F19E5"/>
    <w:rsid w:val="003F259D"/>
    <w:rsid w:val="003F572C"/>
    <w:rsid w:val="003F5F48"/>
    <w:rsid w:val="003F63F1"/>
    <w:rsid w:val="003F7809"/>
    <w:rsid w:val="003F7A8C"/>
    <w:rsid w:val="00400373"/>
    <w:rsid w:val="00401CC6"/>
    <w:rsid w:val="0040215C"/>
    <w:rsid w:val="00402E4C"/>
    <w:rsid w:val="00403D44"/>
    <w:rsid w:val="00403DE1"/>
    <w:rsid w:val="00404769"/>
    <w:rsid w:val="00405D4D"/>
    <w:rsid w:val="004066F2"/>
    <w:rsid w:val="0040679A"/>
    <w:rsid w:val="0040690D"/>
    <w:rsid w:val="00406C17"/>
    <w:rsid w:val="00407276"/>
    <w:rsid w:val="00410346"/>
    <w:rsid w:val="00410570"/>
    <w:rsid w:val="0041080C"/>
    <w:rsid w:val="00410A68"/>
    <w:rsid w:val="00410DD8"/>
    <w:rsid w:val="00411796"/>
    <w:rsid w:val="00412CBA"/>
    <w:rsid w:val="00413D7E"/>
    <w:rsid w:val="00414FD3"/>
    <w:rsid w:val="004150D5"/>
    <w:rsid w:val="0041528C"/>
    <w:rsid w:val="00416C1A"/>
    <w:rsid w:val="0042135A"/>
    <w:rsid w:val="004213E1"/>
    <w:rsid w:val="0042149A"/>
    <w:rsid w:val="0042258C"/>
    <w:rsid w:val="004229D9"/>
    <w:rsid w:val="0042339C"/>
    <w:rsid w:val="0042354A"/>
    <w:rsid w:val="00423B4E"/>
    <w:rsid w:val="00425009"/>
    <w:rsid w:val="00425566"/>
    <w:rsid w:val="00425D8F"/>
    <w:rsid w:val="0042691F"/>
    <w:rsid w:val="00431388"/>
    <w:rsid w:val="0043165D"/>
    <w:rsid w:val="004327B7"/>
    <w:rsid w:val="004331C2"/>
    <w:rsid w:val="004340CE"/>
    <w:rsid w:val="0043478C"/>
    <w:rsid w:val="00436685"/>
    <w:rsid w:val="00436A51"/>
    <w:rsid w:val="00436B13"/>
    <w:rsid w:val="00437152"/>
    <w:rsid w:val="00440A3C"/>
    <w:rsid w:val="00440F45"/>
    <w:rsid w:val="00441946"/>
    <w:rsid w:val="00441D51"/>
    <w:rsid w:val="00443A75"/>
    <w:rsid w:val="00444CA5"/>
    <w:rsid w:val="00445375"/>
    <w:rsid w:val="004470BA"/>
    <w:rsid w:val="00447392"/>
    <w:rsid w:val="00447AB8"/>
    <w:rsid w:val="00450CD3"/>
    <w:rsid w:val="00451BF4"/>
    <w:rsid w:val="0045224A"/>
    <w:rsid w:val="00452746"/>
    <w:rsid w:val="00452FF6"/>
    <w:rsid w:val="00453F9C"/>
    <w:rsid w:val="004556A6"/>
    <w:rsid w:val="004556E5"/>
    <w:rsid w:val="004565EE"/>
    <w:rsid w:val="00456884"/>
    <w:rsid w:val="0046000A"/>
    <w:rsid w:val="0046031B"/>
    <w:rsid w:val="00460A37"/>
    <w:rsid w:val="00460A56"/>
    <w:rsid w:val="00460B0D"/>
    <w:rsid w:val="0046170F"/>
    <w:rsid w:val="00461721"/>
    <w:rsid w:val="00462062"/>
    <w:rsid w:val="00462C67"/>
    <w:rsid w:val="00462E35"/>
    <w:rsid w:val="00463415"/>
    <w:rsid w:val="00463622"/>
    <w:rsid w:val="00466D03"/>
    <w:rsid w:val="00467E41"/>
    <w:rsid w:val="00470092"/>
    <w:rsid w:val="004708BB"/>
    <w:rsid w:val="00471906"/>
    <w:rsid w:val="00471D2E"/>
    <w:rsid w:val="00473BF1"/>
    <w:rsid w:val="0047513D"/>
    <w:rsid w:val="004754C9"/>
    <w:rsid w:val="004754EA"/>
    <w:rsid w:val="00480331"/>
    <w:rsid w:val="00480418"/>
    <w:rsid w:val="00481466"/>
    <w:rsid w:val="0048152C"/>
    <w:rsid w:val="004824D5"/>
    <w:rsid w:val="004829D4"/>
    <w:rsid w:val="00482B42"/>
    <w:rsid w:val="004839C4"/>
    <w:rsid w:val="0048465B"/>
    <w:rsid w:val="00484EC9"/>
    <w:rsid w:val="00486815"/>
    <w:rsid w:val="00486F34"/>
    <w:rsid w:val="004950C9"/>
    <w:rsid w:val="004952A1"/>
    <w:rsid w:val="00495326"/>
    <w:rsid w:val="00496BFF"/>
    <w:rsid w:val="004979D1"/>
    <w:rsid w:val="00497A7A"/>
    <w:rsid w:val="004A0302"/>
    <w:rsid w:val="004A255D"/>
    <w:rsid w:val="004A290A"/>
    <w:rsid w:val="004A48F4"/>
    <w:rsid w:val="004A4AC3"/>
    <w:rsid w:val="004A614E"/>
    <w:rsid w:val="004A6CB6"/>
    <w:rsid w:val="004A765C"/>
    <w:rsid w:val="004B0129"/>
    <w:rsid w:val="004B10B2"/>
    <w:rsid w:val="004B31F4"/>
    <w:rsid w:val="004B47C8"/>
    <w:rsid w:val="004B481F"/>
    <w:rsid w:val="004B50B7"/>
    <w:rsid w:val="004B52C5"/>
    <w:rsid w:val="004B5A53"/>
    <w:rsid w:val="004B636C"/>
    <w:rsid w:val="004B685E"/>
    <w:rsid w:val="004B6E7F"/>
    <w:rsid w:val="004B7B90"/>
    <w:rsid w:val="004C01F5"/>
    <w:rsid w:val="004C0B3C"/>
    <w:rsid w:val="004C0F59"/>
    <w:rsid w:val="004C1A5B"/>
    <w:rsid w:val="004C1D72"/>
    <w:rsid w:val="004C353B"/>
    <w:rsid w:val="004C3D97"/>
    <w:rsid w:val="004C3D9D"/>
    <w:rsid w:val="004C4075"/>
    <w:rsid w:val="004C4167"/>
    <w:rsid w:val="004C4D55"/>
    <w:rsid w:val="004C51F5"/>
    <w:rsid w:val="004C5313"/>
    <w:rsid w:val="004C5905"/>
    <w:rsid w:val="004C5DB2"/>
    <w:rsid w:val="004C6733"/>
    <w:rsid w:val="004D1028"/>
    <w:rsid w:val="004D37BD"/>
    <w:rsid w:val="004D44DA"/>
    <w:rsid w:val="004D4557"/>
    <w:rsid w:val="004D71D7"/>
    <w:rsid w:val="004D77B5"/>
    <w:rsid w:val="004D7CDE"/>
    <w:rsid w:val="004D7D34"/>
    <w:rsid w:val="004D7FE5"/>
    <w:rsid w:val="004E0289"/>
    <w:rsid w:val="004E0368"/>
    <w:rsid w:val="004E04EB"/>
    <w:rsid w:val="004E0BD1"/>
    <w:rsid w:val="004E1CDA"/>
    <w:rsid w:val="004E1F8B"/>
    <w:rsid w:val="004E2A15"/>
    <w:rsid w:val="004E2F6D"/>
    <w:rsid w:val="004E3599"/>
    <w:rsid w:val="004E386D"/>
    <w:rsid w:val="004E388D"/>
    <w:rsid w:val="004E3DED"/>
    <w:rsid w:val="004E4888"/>
    <w:rsid w:val="004E58ED"/>
    <w:rsid w:val="004E5B75"/>
    <w:rsid w:val="004E6538"/>
    <w:rsid w:val="004E65D3"/>
    <w:rsid w:val="004E782D"/>
    <w:rsid w:val="004E7C70"/>
    <w:rsid w:val="004F00A2"/>
    <w:rsid w:val="004F06B3"/>
    <w:rsid w:val="004F0804"/>
    <w:rsid w:val="004F13A7"/>
    <w:rsid w:val="004F1878"/>
    <w:rsid w:val="004F1D8B"/>
    <w:rsid w:val="004F28A2"/>
    <w:rsid w:val="004F2F9F"/>
    <w:rsid w:val="004F304E"/>
    <w:rsid w:val="004F3B61"/>
    <w:rsid w:val="004F424A"/>
    <w:rsid w:val="004F4506"/>
    <w:rsid w:val="004F487B"/>
    <w:rsid w:val="004F578B"/>
    <w:rsid w:val="004F5861"/>
    <w:rsid w:val="004F6E20"/>
    <w:rsid w:val="004F750C"/>
    <w:rsid w:val="00500911"/>
    <w:rsid w:val="00500B02"/>
    <w:rsid w:val="0050197F"/>
    <w:rsid w:val="00503138"/>
    <w:rsid w:val="00505776"/>
    <w:rsid w:val="00505C5B"/>
    <w:rsid w:val="005077D2"/>
    <w:rsid w:val="00511DB2"/>
    <w:rsid w:val="005120AC"/>
    <w:rsid w:val="0051263A"/>
    <w:rsid w:val="00513BCC"/>
    <w:rsid w:val="005148BB"/>
    <w:rsid w:val="00516005"/>
    <w:rsid w:val="00516D35"/>
    <w:rsid w:val="00517420"/>
    <w:rsid w:val="00517552"/>
    <w:rsid w:val="005179E3"/>
    <w:rsid w:val="0052002C"/>
    <w:rsid w:val="005214B7"/>
    <w:rsid w:val="0052184A"/>
    <w:rsid w:val="00521B07"/>
    <w:rsid w:val="0052473A"/>
    <w:rsid w:val="00525605"/>
    <w:rsid w:val="00525BD9"/>
    <w:rsid w:val="005269B4"/>
    <w:rsid w:val="00527028"/>
    <w:rsid w:val="00530529"/>
    <w:rsid w:val="00530F29"/>
    <w:rsid w:val="00532EB7"/>
    <w:rsid w:val="00533AA2"/>
    <w:rsid w:val="0053481D"/>
    <w:rsid w:val="00534AC8"/>
    <w:rsid w:val="00535300"/>
    <w:rsid w:val="00535A49"/>
    <w:rsid w:val="005367E3"/>
    <w:rsid w:val="00537741"/>
    <w:rsid w:val="0053785A"/>
    <w:rsid w:val="00541505"/>
    <w:rsid w:val="0054346D"/>
    <w:rsid w:val="00545791"/>
    <w:rsid w:val="00545FE0"/>
    <w:rsid w:val="005460B9"/>
    <w:rsid w:val="0054726B"/>
    <w:rsid w:val="00550278"/>
    <w:rsid w:val="00552FA4"/>
    <w:rsid w:val="00553800"/>
    <w:rsid w:val="00553981"/>
    <w:rsid w:val="0055412E"/>
    <w:rsid w:val="00555492"/>
    <w:rsid w:val="005557AA"/>
    <w:rsid w:val="00555E0B"/>
    <w:rsid w:val="00556F09"/>
    <w:rsid w:val="00557BAF"/>
    <w:rsid w:val="00557E9B"/>
    <w:rsid w:val="005600C0"/>
    <w:rsid w:val="005603B1"/>
    <w:rsid w:val="00560942"/>
    <w:rsid w:val="00560C70"/>
    <w:rsid w:val="00561663"/>
    <w:rsid w:val="005626D9"/>
    <w:rsid w:val="00563066"/>
    <w:rsid w:val="0056368A"/>
    <w:rsid w:val="00565011"/>
    <w:rsid w:val="00565970"/>
    <w:rsid w:val="00565AF5"/>
    <w:rsid w:val="00566463"/>
    <w:rsid w:val="00567A1E"/>
    <w:rsid w:val="00570013"/>
    <w:rsid w:val="00570222"/>
    <w:rsid w:val="00571853"/>
    <w:rsid w:val="00572C42"/>
    <w:rsid w:val="005754B1"/>
    <w:rsid w:val="00575D85"/>
    <w:rsid w:val="005771DF"/>
    <w:rsid w:val="00581105"/>
    <w:rsid w:val="00581435"/>
    <w:rsid w:val="00581675"/>
    <w:rsid w:val="0058238D"/>
    <w:rsid w:val="00585ABC"/>
    <w:rsid w:val="00586E19"/>
    <w:rsid w:val="0058705D"/>
    <w:rsid w:val="00587334"/>
    <w:rsid w:val="00590440"/>
    <w:rsid w:val="00590CBD"/>
    <w:rsid w:val="005913E4"/>
    <w:rsid w:val="00592A57"/>
    <w:rsid w:val="00594488"/>
    <w:rsid w:val="00594BF3"/>
    <w:rsid w:val="00595072"/>
    <w:rsid w:val="00595632"/>
    <w:rsid w:val="005966F9"/>
    <w:rsid w:val="0059684C"/>
    <w:rsid w:val="00597468"/>
    <w:rsid w:val="00597D36"/>
    <w:rsid w:val="005A0398"/>
    <w:rsid w:val="005A0DD6"/>
    <w:rsid w:val="005A1251"/>
    <w:rsid w:val="005A3740"/>
    <w:rsid w:val="005A555E"/>
    <w:rsid w:val="005A6431"/>
    <w:rsid w:val="005A6920"/>
    <w:rsid w:val="005A71C7"/>
    <w:rsid w:val="005A7D28"/>
    <w:rsid w:val="005B0B02"/>
    <w:rsid w:val="005B20B3"/>
    <w:rsid w:val="005B279D"/>
    <w:rsid w:val="005B2E16"/>
    <w:rsid w:val="005B2E2E"/>
    <w:rsid w:val="005B30B4"/>
    <w:rsid w:val="005B37BF"/>
    <w:rsid w:val="005B3A73"/>
    <w:rsid w:val="005B413C"/>
    <w:rsid w:val="005B4E1D"/>
    <w:rsid w:val="005B5558"/>
    <w:rsid w:val="005B5A2D"/>
    <w:rsid w:val="005B6ED7"/>
    <w:rsid w:val="005C06A8"/>
    <w:rsid w:val="005C0C58"/>
    <w:rsid w:val="005C1674"/>
    <w:rsid w:val="005C19E7"/>
    <w:rsid w:val="005C1E83"/>
    <w:rsid w:val="005C2C6C"/>
    <w:rsid w:val="005C33DD"/>
    <w:rsid w:val="005C365D"/>
    <w:rsid w:val="005C4249"/>
    <w:rsid w:val="005C53DF"/>
    <w:rsid w:val="005C648F"/>
    <w:rsid w:val="005C6E7A"/>
    <w:rsid w:val="005C73D6"/>
    <w:rsid w:val="005D0AA2"/>
    <w:rsid w:val="005D1621"/>
    <w:rsid w:val="005D16BC"/>
    <w:rsid w:val="005D2B88"/>
    <w:rsid w:val="005D4510"/>
    <w:rsid w:val="005D552D"/>
    <w:rsid w:val="005D7B30"/>
    <w:rsid w:val="005D7E00"/>
    <w:rsid w:val="005E114E"/>
    <w:rsid w:val="005E1441"/>
    <w:rsid w:val="005E1ECB"/>
    <w:rsid w:val="005E23CF"/>
    <w:rsid w:val="005E29F6"/>
    <w:rsid w:val="005E3BA3"/>
    <w:rsid w:val="005E400A"/>
    <w:rsid w:val="005E6F49"/>
    <w:rsid w:val="005F0F61"/>
    <w:rsid w:val="005F1253"/>
    <w:rsid w:val="005F12A1"/>
    <w:rsid w:val="005F1881"/>
    <w:rsid w:val="005F373A"/>
    <w:rsid w:val="005F4302"/>
    <w:rsid w:val="005F555E"/>
    <w:rsid w:val="005F61B6"/>
    <w:rsid w:val="006005E0"/>
    <w:rsid w:val="0060062A"/>
    <w:rsid w:val="00600B5C"/>
    <w:rsid w:val="00600B9B"/>
    <w:rsid w:val="00601578"/>
    <w:rsid w:val="00601BAA"/>
    <w:rsid w:val="0060290C"/>
    <w:rsid w:val="006034F7"/>
    <w:rsid w:val="0060400B"/>
    <w:rsid w:val="006055DD"/>
    <w:rsid w:val="006058EB"/>
    <w:rsid w:val="00605C1A"/>
    <w:rsid w:val="0060779D"/>
    <w:rsid w:val="00607BC0"/>
    <w:rsid w:val="00610FAE"/>
    <w:rsid w:val="00611C5F"/>
    <w:rsid w:val="00612645"/>
    <w:rsid w:val="00612A1B"/>
    <w:rsid w:val="0061316C"/>
    <w:rsid w:val="006137F9"/>
    <w:rsid w:val="006139DB"/>
    <w:rsid w:val="0061441C"/>
    <w:rsid w:val="00614544"/>
    <w:rsid w:val="00616A5D"/>
    <w:rsid w:val="00616C4D"/>
    <w:rsid w:val="00617715"/>
    <w:rsid w:val="0061779C"/>
    <w:rsid w:val="00617ADC"/>
    <w:rsid w:val="006200F9"/>
    <w:rsid w:val="0062095F"/>
    <w:rsid w:val="00621203"/>
    <w:rsid w:val="0062140C"/>
    <w:rsid w:val="00622FCD"/>
    <w:rsid w:val="00623C33"/>
    <w:rsid w:val="00624975"/>
    <w:rsid w:val="00624F7C"/>
    <w:rsid w:val="00625A2E"/>
    <w:rsid w:val="00625E3E"/>
    <w:rsid w:val="0062792B"/>
    <w:rsid w:val="00627BD1"/>
    <w:rsid w:val="00630369"/>
    <w:rsid w:val="00630F1B"/>
    <w:rsid w:val="00631A50"/>
    <w:rsid w:val="00632454"/>
    <w:rsid w:val="00632FAF"/>
    <w:rsid w:val="00633638"/>
    <w:rsid w:val="00634F76"/>
    <w:rsid w:val="00635CE7"/>
    <w:rsid w:val="00636828"/>
    <w:rsid w:val="00636DD5"/>
    <w:rsid w:val="0063776E"/>
    <w:rsid w:val="0064005C"/>
    <w:rsid w:val="00641913"/>
    <w:rsid w:val="00641A46"/>
    <w:rsid w:val="006423E2"/>
    <w:rsid w:val="00642DC2"/>
    <w:rsid w:val="006445BD"/>
    <w:rsid w:val="006449A5"/>
    <w:rsid w:val="00644F84"/>
    <w:rsid w:val="0064505F"/>
    <w:rsid w:val="0064549E"/>
    <w:rsid w:val="00645DA0"/>
    <w:rsid w:val="00646A93"/>
    <w:rsid w:val="00646CF0"/>
    <w:rsid w:val="00647112"/>
    <w:rsid w:val="0064716F"/>
    <w:rsid w:val="00650699"/>
    <w:rsid w:val="00651311"/>
    <w:rsid w:val="006513F4"/>
    <w:rsid w:val="006514A8"/>
    <w:rsid w:val="00651E98"/>
    <w:rsid w:val="00652647"/>
    <w:rsid w:val="00652C22"/>
    <w:rsid w:val="006537A4"/>
    <w:rsid w:val="00653C88"/>
    <w:rsid w:val="00653F51"/>
    <w:rsid w:val="00657C48"/>
    <w:rsid w:val="0066185E"/>
    <w:rsid w:val="00661860"/>
    <w:rsid w:val="00661BFC"/>
    <w:rsid w:val="00661C2D"/>
    <w:rsid w:val="00662186"/>
    <w:rsid w:val="00662E52"/>
    <w:rsid w:val="00663C3D"/>
    <w:rsid w:val="00664525"/>
    <w:rsid w:val="00666A42"/>
    <w:rsid w:val="00667803"/>
    <w:rsid w:val="00667BDF"/>
    <w:rsid w:val="00670FAD"/>
    <w:rsid w:val="00671734"/>
    <w:rsid w:val="00671AD3"/>
    <w:rsid w:val="00672B60"/>
    <w:rsid w:val="00672D65"/>
    <w:rsid w:val="0067314F"/>
    <w:rsid w:val="00673386"/>
    <w:rsid w:val="006738C4"/>
    <w:rsid w:val="006748AF"/>
    <w:rsid w:val="00674B0C"/>
    <w:rsid w:val="0067626E"/>
    <w:rsid w:val="006762A3"/>
    <w:rsid w:val="006764EB"/>
    <w:rsid w:val="006773F9"/>
    <w:rsid w:val="00677667"/>
    <w:rsid w:val="00677B4F"/>
    <w:rsid w:val="00677C17"/>
    <w:rsid w:val="00680193"/>
    <w:rsid w:val="006805C0"/>
    <w:rsid w:val="0068139E"/>
    <w:rsid w:val="00681914"/>
    <w:rsid w:val="00682B71"/>
    <w:rsid w:val="006854C8"/>
    <w:rsid w:val="0068683C"/>
    <w:rsid w:val="00686E98"/>
    <w:rsid w:val="00687B7E"/>
    <w:rsid w:val="00690B27"/>
    <w:rsid w:val="00690E5B"/>
    <w:rsid w:val="006912AA"/>
    <w:rsid w:val="00691813"/>
    <w:rsid w:val="006919C2"/>
    <w:rsid w:val="0069200E"/>
    <w:rsid w:val="0069218C"/>
    <w:rsid w:val="0069229B"/>
    <w:rsid w:val="0069284B"/>
    <w:rsid w:val="00693AD6"/>
    <w:rsid w:val="0069457C"/>
    <w:rsid w:val="00695B43"/>
    <w:rsid w:val="00696AE8"/>
    <w:rsid w:val="00697041"/>
    <w:rsid w:val="006970AD"/>
    <w:rsid w:val="006A004A"/>
    <w:rsid w:val="006A0489"/>
    <w:rsid w:val="006A04E2"/>
    <w:rsid w:val="006A1A51"/>
    <w:rsid w:val="006A1A73"/>
    <w:rsid w:val="006A24CD"/>
    <w:rsid w:val="006A3B66"/>
    <w:rsid w:val="006A3F6F"/>
    <w:rsid w:val="006A4135"/>
    <w:rsid w:val="006A44D2"/>
    <w:rsid w:val="006A47E7"/>
    <w:rsid w:val="006A7BF9"/>
    <w:rsid w:val="006B0DCD"/>
    <w:rsid w:val="006B198C"/>
    <w:rsid w:val="006B1B59"/>
    <w:rsid w:val="006B2FF4"/>
    <w:rsid w:val="006B3862"/>
    <w:rsid w:val="006B5D9C"/>
    <w:rsid w:val="006B6527"/>
    <w:rsid w:val="006B66E4"/>
    <w:rsid w:val="006B76E3"/>
    <w:rsid w:val="006B7AFD"/>
    <w:rsid w:val="006C0E8D"/>
    <w:rsid w:val="006C1EDF"/>
    <w:rsid w:val="006C27E9"/>
    <w:rsid w:val="006C2963"/>
    <w:rsid w:val="006C3B26"/>
    <w:rsid w:val="006C4F3B"/>
    <w:rsid w:val="006C509B"/>
    <w:rsid w:val="006C5321"/>
    <w:rsid w:val="006C5368"/>
    <w:rsid w:val="006C556B"/>
    <w:rsid w:val="006C55D2"/>
    <w:rsid w:val="006C58F2"/>
    <w:rsid w:val="006C5D3E"/>
    <w:rsid w:val="006C6B53"/>
    <w:rsid w:val="006C6E88"/>
    <w:rsid w:val="006D0474"/>
    <w:rsid w:val="006D0F95"/>
    <w:rsid w:val="006D142F"/>
    <w:rsid w:val="006D28F2"/>
    <w:rsid w:val="006D4159"/>
    <w:rsid w:val="006D4669"/>
    <w:rsid w:val="006D4AC5"/>
    <w:rsid w:val="006D5F0C"/>
    <w:rsid w:val="006D7E58"/>
    <w:rsid w:val="006E022E"/>
    <w:rsid w:val="006E14EF"/>
    <w:rsid w:val="006E15EA"/>
    <w:rsid w:val="006E1E0B"/>
    <w:rsid w:val="006E50A5"/>
    <w:rsid w:val="006E5491"/>
    <w:rsid w:val="006E5BAF"/>
    <w:rsid w:val="006E5D0D"/>
    <w:rsid w:val="006E62DC"/>
    <w:rsid w:val="006E7713"/>
    <w:rsid w:val="006E7B78"/>
    <w:rsid w:val="006F0013"/>
    <w:rsid w:val="006F03D1"/>
    <w:rsid w:val="006F1AC5"/>
    <w:rsid w:val="006F328E"/>
    <w:rsid w:val="006F3344"/>
    <w:rsid w:val="006F4C5D"/>
    <w:rsid w:val="006F5CA0"/>
    <w:rsid w:val="006F6F54"/>
    <w:rsid w:val="00701F0E"/>
    <w:rsid w:val="007040F7"/>
    <w:rsid w:val="00705694"/>
    <w:rsid w:val="00706EBD"/>
    <w:rsid w:val="00707B14"/>
    <w:rsid w:val="00707F50"/>
    <w:rsid w:val="00711171"/>
    <w:rsid w:val="00711DAC"/>
    <w:rsid w:val="00712F4E"/>
    <w:rsid w:val="0071504B"/>
    <w:rsid w:val="0071569D"/>
    <w:rsid w:val="00715945"/>
    <w:rsid w:val="00716028"/>
    <w:rsid w:val="00720E55"/>
    <w:rsid w:val="007215D2"/>
    <w:rsid w:val="00722161"/>
    <w:rsid w:val="007221EC"/>
    <w:rsid w:val="00722AE1"/>
    <w:rsid w:val="00722EE0"/>
    <w:rsid w:val="00723455"/>
    <w:rsid w:val="007245B2"/>
    <w:rsid w:val="00725220"/>
    <w:rsid w:val="007261E2"/>
    <w:rsid w:val="007265D3"/>
    <w:rsid w:val="007265F1"/>
    <w:rsid w:val="0072770B"/>
    <w:rsid w:val="00730371"/>
    <w:rsid w:val="00731DC7"/>
    <w:rsid w:val="00731EEB"/>
    <w:rsid w:val="00732C47"/>
    <w:rsid w:val="007347AD"/>
    <w:rsid w:val="007352A1"/>
    <w:rsid w:val="007359BA"/>
    <w:rsid w:val="00735B87"/>
    <w:rsid w:val="00735DE5"/>
    <w:rsid w:val="007369ED"/>
    <w:rsid w:val="007406E0"/>
    <w:rsid w:val="00740F67"/>
    <w:rsid w:val="00743D45"/>
    <w:rsid w:val="00745295"/>
    <w:rsid w:val="0074555A"/>
    <w:rsid w:val="007458F6"/>
    <w:rsid w:val="00745C2A"/>
    <w:rsid w:val="007466DD"/>
    <w:rsid w:val="00750C59"/>
    <w:rsid w:val="0075270F"/>
    <w:rsid w:val="00752E2D"/>
    <w:rsid w:val="0075313A"/>
    <w:rsid w:val="00753E6B"/>
    <w:rsid w:val="007541C3"/>
    <w:rsid w:val="00754C5B"/>
    <w:rsid w:val="00755CAC"/>
    <w:rsid w:val="00756E6E"/>
    <w:rsid w:val="00760C80"/>
    <w:rsid w:val="007614CD"/>
    <w:rsid w:val="00761B32"/>
    <w:rsid w:val="00762022"/>
    <w:rsid w:val="00763ED8"/>
    <w:rsid w:val="007641BC"/>
    <w:rsid w:val="00766253"/>
    <w:rsid w:val="007665DE"/>
    <w:rsid w:val="00766889"/>
    <w:rsid w:val="00766BEB"/>
    <w:rsid w:val="0076792A"/>
    <w:rsid w:val="00767F6F"/>
    <w:rsid w:val="00771241"/>
    <w:rsid w:val="00771FBC"/>
    <w:rsid w:val="0077229F"/>
    <w:rsid w:val="00772EFB"/>
    <w:rsid w:val="00772F4D"/>
    <w:rsid w:val="00773B32"/>
    <w:rsid w:val="00773FA4"/>
    <w:rsid w:val="00774702"/>
    <w:rsid w:val="00774D4B"/>
    <w:rsid w:val="00775C7A"/>
    <w:rsid w:val="00776A7C"/>
    <w:rsid w:val="007802FA"/>
    <w:rsid w:val="00780A29"/>
    <w:rsid w:val="00780B71"/>
    <w:rsid w:val="00780E39"/>
    <w:rsid w:val="0078194E"/>
    <w:rsid w:val="00782994"/>
    <w:rsid w:val="0078334B"/>
    <w:rsid w:val="00783924"/>
    <w:rsid w:val="00784A2B"/>
    <w:rsid w:val="00785A59"/>
    <w:rsid w:val="00785B98"/>
    <w:rsid w:val="00786221"/>
    <w:rsid w:val="007867C1"/>
    <w:rsid w:val="00786E88"/>
    <w:rsid w:val="00787AD6"/>
    <w:rsid w:val="007900DA"/>
    <w:rsid w:val="0079038B"/>
    <w:rsid w:val="00793BA4"/>
    <w:rsid w:val="0079433D"/>
    <w:rsid w:val="0079649C"/>
    <w:rsid w:val="007970E2"/>
    <w:rsid w:val="007A1BDB"/>
    <w:rsid w:val="007A2170"/>
    <w:rsid w:val="007A2303"/>
    <w:rsid w:val="007A2AB8"/>
    <w:rsid w:val="007A3BEE"/>
    <w:rsid w:val="007A3F27"/>
    <w:rsid w:val="007A3FE5"/>
    <w:rsid w:val="007A43D7"/>
    <w:rsid w:val="007A4E85"/>
    <w:rsid w:val="007B08AE"/>
    <w:rsid w:val="007B0A13"/>
    <w:rsid w:val="007B13D6"/>
    <w:rsid w:val="007B32C7"/>
    <w:rsid w:val="007B3569"/>
    <w:rsid w:val="007B51D5"/>
    <w:rsid w:val="007B5BD4"/>
    <w:rsid w:val="007B6E4E"/>
    <w:rsid w:val="007B7769"/>
    <w:rsid w:val="007B79B1"/>
    <w:rsid w:val="007C0106"/>
    <w:rsid w:val="007C0A08"/>
    <w:rsid w:val="007C0D94"/>
    <w:rsid w:val="007C143B"/>
    <w:rsid w:val="007C23D1"/>
    <w:rsid w:val="007C2661"/>
    <w:rsid w:val="007C2AAF"/>
    <w:rsid w:val="007C30BC"/>
    <w:rsid w:val="007C39F9"/>
    <w:rsid w:val="007C4A87"/>
    <w:rsid w:val="007C4CAA"/>
    <w:rsid w:val="007C5414"/>
    <w:rsid w:val="007C5A10"/>
    <w:rsid w:val="007C7324"/>
    <w:rsid w:val="007C73F3"/>
    <w:rsid w:val="007C7A5F"/>
    <w:rsid w:val="007D0518"/>
    <w:rsid w:val="007D26FF"/>
    <w:rsid w:val="007D2B1A"/>
    <w:rsid w:val="007D311E"/>
    <w:rsid w:val="007D3BD8"/>
    <w:rsid w:val="007D4975"/>
    <w:rsid w:val="007D6588"/>
    <w:rsid w:val="007D794C"/>
    <w:rsid w:val="007D7C61"/>
    <w:rsid w:val="007E02AF"/>
    <w:rsid w:val="007E1E29"/>
    <w:rsid w:val="007E2B8A"/>
    <w:rsid w:val="007E2DA6"/>
    <w:rsid w:val="007E39E1"/>
    <w:rsid w:val="007E3E42"/>
    <w:rsid w:val="007E5494"/>
    <w:rsid w:val="007E5D6F"/>
    <w:rsid w:val="007E6949"/>
    <w:rsid w:val="007E75C4"/>
    <w:rsid w:val="007E7A6A"/>
    <w:rsid w:val="007E7B6E"/>
    <w:rsid w:val="007E7FD3"/>
    <w:rsid w:val="007F1C2B"/>
    <w:rsid w:val="007F207F"/>
    <w:rsid w:val="007F21A0"/>
    <w:rsid w:val="007F32DA"/>
    <w:rsid w:val="007F3528"/>
    <w:rsid w:val="007F3738"/>
    <w:rsid w:val="007F3E8B"/>
    <w:rsid w:val="007F417E"/>
    <w:rsid w:val="007F46A4"/>
    <w:rsid w:val="007F50D7"/>
    <w:rsid w:val="007F7893"/>
    <w:rsid w:val="00800A08"/>
    <w:rsid w:val="00800DE0"/>
    <w:rsid w:val="00801554"/>
    <w:rsid w:val="0080179E"/>
    <w:rsid w:val="00802430"/>
    <w:rsid w:val="00803135"/>
    <w:rsid w:val="00804429"/>
    <w:rsid w:val="00804F2D"/>
    <w:rsid w:val="008055BC"/>
    <w:rsid w:val="00805E04"/>
    <w:rsid w:val="00806025"/>
    <w:rsid w:val="00806C91"/>
    <w:rsid w:val="00807086"/>
    <w:rsid w:val="00810327"/>
    <w:rsid w:val="00810680"/>
    <w:rsid w:val="00810E2B"/>
    <w:rsid w:val="00811172"/>
    <w:rsid w:val="00811635"/>
    <w:rsid w:val="00812633"/>
    <w:rsid w:val="00812E14"/>
    <w:rsid w:val="00813F9E"/>
    <w:rsid w:val="00814712"/>
    <w:rsid w:val="00815569"/>
    <w:rsid w:val="00816580"/>
    <w:rsid w:val="00820376"/>
    <w:rsid w:val="008215E1"/>
    <w:rsid w:val="00823C57"/>
    <w:rsid w:val="008240B3"/>
    <w:rsid w:val="008271C7"/>
    <w:rsid w:val="00827FC5"/>
    <w:rsid w:val="0083071B"/>
    <w:rsid w:val="008308F3"/>
    <w:rsid w:val="008309D2"/>
    <w:rsid w:val="00831414"/>
    <w:rsid w:val="008315BC"/>
    <w:rsid w:val="00832CEB"/>
    <w:rsid w:val="00836197"/>
    <w:rsid w:val="00837EC2"/>
    <w:rsid w:val="008425C0"/>
    <w:rsid w:val="00843A8F"/>
    <w:rsid w:val="008477D9"/>
    <w:rsid w:val="00851E32"/>
    <w:rsid w:val="00852799"/>
    <w:rsid w:val="008537DC"/>
    <w:rsid w:val="00854836"/>
    <w:rsid w:val="00855E88"/>
    <w:rsid w:val="00856E65"/>
    <w:rsid w:val="00857363"/>
    <w:rsid w:val="0085740E"/>
    <w:rsid w:val="008603A0"/>
    <w:rsid w:val="00861124"/>
    <w:rsid w:val="008622A7"/>
    <w:rsid w:val="008626AA"/>
    <w:rsid w:val="00862B66"/>
    <w:rsid w:val="0086383E"/>
    <w:rsid w:val="00863B23"/>
    <w:rsid w:val="00865C01"/>
    <w:rsid w:val="00866842"/>
    <w:rsid w:val="00867414"/>
    <w:rsid w:val="008676FF"/>
    <w:rsid w:val="008704B8"/>
    <w:rsid w:val="008710FB"/>
    <w:rsid w:val="00871126"/>
    <w:rsid w:val="00872BF6"/>
    <w:rsid w:val="00872C2F"/>
    <w:rsid w:val="00872F4D"/>
    <w:rsid w:val="00873B8C"/>
    <w:rsid w:val="00874346"/>
    <w:rsid w:val="00874664"/>
    <w:rsid w:val="00875136"/>
    <w:rsid w:val="008758E7"/>
    <w:rsid w:val="008768EE"/>
    <w:rsid w:val="0087730A"/>
    <w:rsid w:val="00877A86"/>
    <w:rsid w:val="0088026C"/>
    <w:rsid w:val="00881840"/>
    <w:rsid w:val="0088210F"/>
    <w:rsid w:val="00882D7B"/>
    <w:rsid w:val="00882F13"/>
    <w:rsid w:val="008838A0"/>
    <w:rsid w:val="00883E56"/>
    <w:rsid w:val="00884537"/>
    <w:rsid w:val="00884FCF"/>
    <w:rsid w:val="0088598F"/>
    <w:rsid w:val="008862A5"/>
    <w:rsid w:val="008864F0"/>
    <w:rsid w:val="00886906"/>
    <w:rsid w:val="00886A4E"/>
    <w:rsid w:val="00887016"/>
    <w:rsid w:val="008870A7"/>
    <w:rsid w:val="008902D0"/>
    <w:rsid w:val="00890D65"/>
    <w:rsid w:val="00890E1F"/>
    <w:rsid w:val="00891242"/>
    <w:rsid w:val="008914D8"/>
    <w:rsid w:val="00891F46"/>
    <w:rsid w:val="008920C9"/>
    <w:rsid w:val="0089277B"/>
    <w:rsid w:val="008929D3"/>
    <w:rsid w:val="00893243"/>
    <w:rsid w:val="008936BF"/>
    <w:rsid w:val="008936C7"/>
    <w:rsid w:val="008948A3"/>
    <w:rsid w:val="008967A3"/>
    <w:rsid w:val="00897FFB"/>
    <w:rsid w:val="008A08C0"/>
    <w:rsid w:val="008A0FB7"/>
    <w:rsid w:val="008A1B87"/>
    <w:rsid w:val="008A1CEE"/>
    <w:rsid w:val="008A2040"/>
    <w:rsid w:val="008A278D"/>
    <w:rsid w:val="008A33A2"/>
    <w:rsid w:val="008A4036"/>
    <w:rsid w:val="008A48DA"/>
    <w:rsid w:val="008A52A5"/>
    <w:rsid w:val="008A6068"/>
    <w:rsid w:val="008A7686"/>
    <w:rsid w:val="008B030F"/>
    <w:rsid w:val="008B0CF1"/>
    <w:rsid w:val="008B1485"/>
    <w:rsid w:val="008B1E3F"/>
    <w:rsid w:val="008B278E"/>
    <w:rsid w:val="008B3152"/>
    <w:rsid w:val="008B34D9"/>
    <w:rsid w:val="008B391F"/>
    <w:rsid w:val="008B5345"/>
    <w:rsid w:val="008B5C21"/>
    <w:rsid w:val="008B697C"/>
    <w:rsid w:val="008B6D7A"/>
    <w:rsid w:val="008B7AD5"/>
    <w:rsid w:val="008B7E98"/>
    <w:rsid w:val="008C0138"/>
    <w:rsid w:val="008C15BD"/>
    <w:rsid w:val="008C361E"/>
    <w:rsid w:val="008C4B4C"/>
    <w:rsid w:val="008C534C"/>
    <w:rsid w:val="008C5B7F"/>
    <w:rsid w:val="008D07FB"/>
    <w:rsid w:val="008D1BCA"/>
    <w:rsid w:val="008D281B"/>
    <w:rsid w:val="008D33C4"/>
    <w:rsid w:val="008D38BC"/>
    <w:rsid w:val="008D4996"/>
    <w:rsid w:val="008D5A32"/>
    <w:rsid w:val="008D5DA6"/>
    <w:rsid w:val="008D66E9"/>
    <w:rsid w:val="008D6FE0"/>
    <w:rsid w:val="008E310C"/>
    <w:rsid w:val="008E3EA8"/>
    <w:rsid w:val="008E49F7"/>
    <w:rsid w:val="008E5445"/>
    <w:rsid w:val="008E5829"/>
    <w:rsid w:val="008E640F"/>
    <w:rsid w:val="008E6489"/>
    <w:rsid w:val="008E6C8C"/>
    <w:rsid w:val="008E7714"/>
    <w:rsid w:val="008F054A"/>
    <w:rsid w:val="008F14CC"/>
    <w:rsid w:val="008F1AA5"/>
    <w:rsid w:val="008F2957"/>
    <w:rsid w:val="008F2A13"/>
    <w:rsid w:val="008F2B58"/>
    <w:rsid w:val="008F365A"/>
    <w:rsid w:val="008F5CB9"/>
    <w:rsid w:val="008F6027"/>
    <w:rsid w:val="008F687C"/>
    <w:rsid w:val="008F7005"/>
    <w:rsid w:val="0090000D"/>
    <w:rsid w:val="00900663"/>
    <w:rsid w:val="00901244"/>
    <w:rsid w:val="00901CA4"/>
    <w:rsid w:val="00901EEA"/>
    <w:rsid w:val="00902A03"/>
    <w:rsid w:val="00904FCE"/>
    <w:rsid w:val="00906513"/>
    <w:rsid w:val="00906CE0"/>
    <w:rsid w:val="009072B7"/>
    <w:rsid w:val="009122FC"/>
    <w:rsid w:val="00912F87"/>
    <w:rsid w:val="00912FBA"/>
    <w:rsid w:val="009133E8"/>
    <w:rsid w:val="009135A8"/>
    <w:rsid w:val="0091401F"/>
    <w:rsid w:val="009147B3"/>
    <w:rsid w:val="00916946"/>
    <w:rsid w:val="009174E5"/>
    <w:rsid w:val="0092083A"/>
    <w:rsid w:val="00921568"/>
    <w:rsid w:val="009217C1"/>
    <w:rsid w:val="009220E9"/>
    <w:rsid w:val="00923967"/>
    <w:rsid w:val="0092667E"/>
    <w:rsid w:val="009269FB"/>
    <w:rsid w:val="00927077"/>
    <w:rsid w:val="0092745F"/>
    <w:rsid w:val="009274D9"/>
    <w:rsid w:val="009275EF"/>
    <w:rsid w:val="00927DE6"/>
    <w:rsid w:val="00931075"/>
    <w:rsid w:val="00931793"/>
    <w:rsid w:val="009333E4"/>
    <w:rsid w:val="0093346E"/>
    <w:rsid w:val="00933785"/>
    <w:rsid w:val="00933B39"/>
    <w:rsid w:val="009345FC"/>
    <w:rsid w:val="00934CD7"/>
    <w:rsid w:val="00934DA7"/>
    <w:rsid w:val="0093509C"/>
    <w:rsid w:val="00935336"/>
    <w:rsid w:val="00935731"/>
    <w:rsid w:val="00935CD8"/>
    <w:rsid w:val="00936458"/>
    <w:rsid w:val="00936B93"/>
    <w:rsid w:val="00936C56"/>
    <w:rsid w:val="00937F3D"/>
    <w:rsid w:val="00941EB0"/>
    <w:rsid w:val="00942FBA"/>
    <w:rsid w:val="009432A7"/>
    <w:rsid w:val="009441EA"/>
    <w:rsid w:val="00944377"/>
    <w:rsid w:val="00946800"/>
    <w:rsid w:val="00947C40"/>
    <w:rsid w:val="00950D57"/>
    <w:rsid w:val="0095176D"/>
    <w:rsid w:val="009519E2"/>
    <w:rsid w:val="0095269C"/>
    <w:rsid w:val="009544DE"/>
    <w:rsid w:val="00954C6C"/>
    <w:rsid w:val="009563F4"/>
    <w:rsid w:val="00956C4D"/>
    <w:rsid w:val="00961080"/>
    <w:rsid w:val="009611D7"/>
    <w:rsid w:val="00962300"/>
    <w:rsid w:val="00962346"/>
    <w:rsid w:val="009639D0"/>
    <w:rsid w:val="00966A57"/>
    <w:rsid w:val="00967897"/>
    <w:rsid w:val="0097126F"/>
    <w:rsid w:val="00971DAF"/>
    <w:rsid w:val="00972D4A"/>
    <w:rsid w:val="009753D6"/>
    <w:rsid w:val="00975431"/>
    <w:rsid w:val="00976002"/>
    <w:rsid w:val="0097648A"/>
    <w:rsid w:val="0097701A"/>
    <w:rsid w:val="00977C10"/>
    <w:rsid w:val="00980270"/>
    <w:rsid w:val="00980E93"/>
    <w:rsid w:val="00981E8C"/>
    <w:rsid w:val="009822D1"/>
    <w:rsid w:val="009828D3"/>
    <w:rsid w:val="00983110"/>
    <w:rsid w:val="00983A78"/>
    <w:rsid w:val="009858D2"/>
    <w:rsid w:val="0098591D"/>
    <w:rsid w:val="00985BF0"/>
    <w:rsid w:val="0098774B"/>
    <w:rsid w:val="00987848"/>
    <w:rsid w:val="009900B3"/>
    <w:rsid w:val="0099125D"/>
    <w:rsid w:val="009912FA"/>
    <w:rsid w:val="00991454"/>
    <w:rsid w:val="00992CB9"/>
    <w:rsid w:val="00992E21"/>
    <w:rsid w:val="00993C29"/>
    <w:rsid w:val="009951CD"/>
    <w:rsid w:val="009963B0"/>
    <w:rsid w:val="00997F23"/>
    <w:rsid w:val="009A0D13"/>
    <w:rsid w:val="009A19E8"/>
    <w:rsid w:val="009A1C53"/>
    <w:rsid w:val="009A1F5A"/>
    <w:rsid w:val="009A2E7F"/>
    <w:rsid w:val="009A3448"/>
    <w:rsid w:val="009A4057"/>
    <w:rsid w:val="009A5579"/>
    <w:rsid w:val="009A584C"/>
    <w:rsid w:val="009A5D2A"/>
    <w:rsid w:val="009A5EFD"/>
    <w:rsid w:val="009A5FAF"/>
    <w:rsid w:val="009A60BF"/>
    <w:rsid w:val="009A7D03"/>
    <w:rsid w:val="009B06CB"/>
    <w:rsid w:val="009B0822"/>
    <w:rsid w:val="009B0978"/>
    <w:rsid w:val="009B1D49"/>
    <w:rsid w:val="009B1E1F"/>
    <w:rsid w:val="009B3DDA"/>
    <w:rsid w:val="009B43CE"/>
    <w:rsid w:val="009B5127"/>
    <w:rsid w:val="009B581B"/>
    <w:rsid w:val="009B5927"/>
    <w:rsid w:val="009B6131"/>
    <w:rsid w:val="009C09CE"/>
    <w:rsid w:val="009C0D4C"/>
    <w:rsid w:val="009C2788"/>
    <w:rsid w:val="009C2EFB"/>
    <w:rsid w:val="009C3B8B"/>
    <w:rsid w:val="009C3CA7"/>
    <w:rsid w:val="009C3D38"/>
    <w:rsid w:val="009C40EC"/>
    <w:rsid w:val="009C41A8"/>
    <w:rsid w:val="009C45F5"/>
    <w:rsid w:val="009C50B3"/>
    <w:rsid w:val="009C582F"/>
    <w:rsid w:val="009C637E"/>
    <w:rsid w:val="009C7EA9"/>
    <w:rsid w:val="009D14F0"/>
    <w:rsid w:val="009D16F3"/>
    <w:rsid w:val="009D1AB8"/>
    <w:rsid w:val="009D2185"/>
    <w:rsid w:val="009D21E9"/>
    <w:rsid w:val="009D2946"/>
    <w:rsid w:val="009D2B43"/>
    <w:rsid w:val="009D2BDC"/>
    <w:rsid w:val="009D3AD0"/>
    <w:rsid w:val="009D3D8F"/>
    <w:rsid w:val="009D4550"/>
    <w:rsid w:val="009D598D"/>
    <w:rsid w:val="009D5A15"/>
    <w:rsid w:val="009D620B"/>
    <w:rsid w:val="009D68E2"/>
    <w:rsid w:val="009D6FBE"/>
    <w:rsid w:val="009D7212"/>
    <w:rsid w:val="009D7B72"/>
    <w:rsid w:val="009E0A2D"/>
    <w:rsid w:val="009E0C86"/>
    <w:rsid w:val="009E2CE2"/>
    <w:rsid w:val="009E323F"/>
    <w:rsid w:val="009E4CA2"/>
    <w:rsid w:val="009E4DD3"/>
    <w:rsid w:val="009E6333"/>
    <w:rsid w:val="009E6953"/>
    <w:rsid w:val="009E71B1"/>
    <w:rsid w:val="009F0894"/>
    <w:rsid w:val="009F0A42"/>
    <w:rsid w:val="009F0F2F"/>
    <w:rsid w:val="009F0F7D"/>
    <w:rsid w:val="009F1F35"/>
    <w:rsid w:val="009F2937"/>
    <w:rsid w:val="009F2D66"/>
    <w:rsid w:val="009F365D"/>
    <w:rsid w:val="009F4349"/>
    <w:rsid w:val="009F5785"/>
    <w:rsid w:val="009F578E"/>
    <w:rsid w:val="009F5E14"/>
    <w:rsid w:val="009F7C86"/>
    <w:rsid w:val="009F7E81"/>
    <w:rsid w:val="00A00194"/>
    <w:rsid w:val="00A005A9"/>
    <w:rsid w:val="00A00E02"/>
    <w:rsid w:val="00A03F2C"/>
    <w:rsid w:val="00A0449F"/>
    <w:rsid w:val="00A046EB"/>
    <w:rsid w:val="00A04B18"/>
    <w:rsid w:val="00A05944"/>
    <w:rsid w:val="00A0609B"/>
    <w:rsid w:val="00A06800"/>
    <w:rsid w:val="00A06970"/>
    <w:rsid w:val="00A07721"/>
    <w:rsid w:val="00A10913"/>
    <w:rsid w:val="00A10C8F"/>
    <w:rsid w:val="00A10EBB"/>
    <w:rsid w:val="00A12178"/>
    <w:rsid w:val="00A124AF"/>
    <w:rsid w:val="00A14151"/>
    <w:rsid w:val="00A14554"/>
    <w:rsid w:val="00A150FA"/>
    <w:rsid w:val="00A15D4C"/>
    <w:rsid w:val="00A162B6"/>
    <w:rsid w:val="00A1641D"/>
    <w:rsid w:val="00A172BC"/>
    <w:rsid w:val="00A20340"/>
    <w:rsid w:val="00A20FFB"/>
    <w:rsid w:val="00A211F5"/>
    <w:rsid w:val="00A22916"/>
    <w:rsid w:val="00A24C1A"/>
    <w:rsid w:val="00A25782"/>
    <w:rsid w:val="00A2739D"/>
    <w:rsid w:val="00A27801"/>
    <w:rsid w:val="00A307FC"/>
    <w:rsid w:val="00A322EC"/>
    <w:rsid w:val="00A327DB"/>
    <w:rsid w:val="00A3333B"/>
    <w:rsid w:val="00A33FDB"/>
    <w:rsid w:val="00A3463C"/>
    <w:rsid w:val="00A34C74"/>
    <w:rsid w:val="00A3559C"/>
    <w:rsid w:val="00A355ED"/>
    <w:rsid w:val="00A35AAB"/>
    <w:rsid w:val="00A36247"/>
    <w:rsid w:val="00A3756A"/>
    <w:rsid w:val="00A400FD"/>
    <w:rsid w:val="00A4043F"/>
    <w:rsid w:val="00A40D42"/>
    <w:rsid w:val="00A40F47"/>
    <w:rsid w:val="00A412E7"/>
    <w:rsid w:val="00A428F8"/>
    <w:rsid w:val="00A42AE0"/>
    <w:rsid w:val="00A44390"/>
    <w:rsid w:val="00A445D7"/>
    <w:rsid w:val="00A452AC"/>
    <w:rsid w:val="00A45ADD"/>
    <w:rsid w:val="00A50375"/>
    <w:rsid w:val="00A50931"/>
    <w:rsid w:val="00A50B10"/>
    <w:rsid w:val="00A526C7"/>
    <w:rsid w:val="00A52A02"/>
    <w:rsid w:val="00A53CB0"/>
    <w:rsid w:val="00A54813"/>
    <w:rsid w:val="00A54D44"/>
    <w:rsid w:val="00A54E55"/>
    <w:rsid w:val="00A550A1"/>
    <w:rsid w:val="00A56ECF"/>
    <w:rsid w:val="00A60F52"/>
    <w:rsid w:val="00A6170F"/>
    <w:rsid w:val="00A61D1B"/>
    <w:rsid w:val="00A62F10"/>
    <w:rsid w:val="00A63C70"/>
    <w:rsid w:val="00A63CD7"/>
    <w:rsid w:val="00A64D11"/>
    <w:rsid w:val="00A658C9"/>
    <w:rsid w:val="00A67B71"/>
    <w:rsid w:val="00A70251"/>
    <w:rsid w:val="00A7116B"/>
    <w:rsid w:val="00A729AA"/>
    <w:rsid w:val="00A72C8E"/>
    <w:rsid w:val="00A72E7E"/>
    <w:rsid w:val="00A72FF4"/>
    <w:rsid w:val="00A73753"/>
    <w:rsid w:val="00A7441A"/>
    <w:rsid w:val="00A7445C"/>
    <w:rsid w:val="00A74B16"/>
    <w:rsid w:val="00A75580"/>
    <w:rsid w:val="00A7564E"/>
    <w:rsid w:val="00A76BC8"/>
    <w:rsid w:val="00A7777F"/>
    <w:rsid w:val="00A80C14"/>
    <w:rsid w:val="00A8172A"/>
    <w:rsid w:val="00A817F3"/>
    <w:rsid w:val="00A818B4"/>
    <w:rsid w:val="00A82258"/>
    <w:rsid w:val="00A82B75"/>
    <w:rsid w:val="00A82D0C"/>
    <w:rsid w:val="00A83E70"/>
    <w:rsid w:val="00A83FDA"/>
    <w:rsid w:val="00A8421E"/>
    <w:rsid w:val="00A845A1"/>
    <w:rsid w:val="00A847B7"/>
    <w:rsid w:val="00A85F0C"/>
    <w:rsid w:val="00A86134"/>
    <w:rsid w:val="00A87B4A"/>
    <w:rsid w:val="00A9098B"/>
    <w:rsid w:val="00A91208"/>
    <w:rsid w:val="00A92489"/>
    <w:rsid w:val="00A9321B"/>
    <w:rsid w:val="00A9331B"/>
    <w:rsid w:val="00A95B89"/>
    <w:rsid w:val="00A97705"/>
    <w:rsid w:val="00A978F8"/>
    <w:rsid w:val="00AA0518"/>
    <w:rsid w:val="00AA161F"/>
    <w:rsid w:val="00AA1C80"/>
    <w:rsid w:val="00AA23BF"/>
    <w:rsid w:val="00AA2FD8"/>
    <w:rsid w:val="00AA45BE"/>
    <w:rsid w:val="00AA48A8"/>
    <w:rsid w:val="00AA5225"/>
    <w:rsid w:val="00AA6569"/>
    <w:rsid w:val="00AB057B"/>
    <w:rsid w:val="00AB11E0"/>
    <w:rsid w:val="00AB1470"/>
    <w:rsid w:val="00AB1767"/>
    <w:rsid w:val="00AB30AF"/>
    <w:rsid w:val="00AB389E"/>
    <w:rsid w:val="00AB3BB5"/>
    <w:rsid w:val="00AB4373"/>
    <w:rsid w:val="00AB47E4"/>
    <w:rsid w:val="00AB5CE3"/>
    <w:rsid w:val="00AB718C"/>
    <w:rsid w:val="00AB75F4"/>
    <w:rsid w:val="00AC021D"/>
    <w:rsid w:val="00AC15B1"/>
    <w:rsid w:val="00AC188A"/>
    <w:rsid w:val="00AC1F93"/>
    <w:rsid w:val="00AC2421"/>
    <w:rsid w:val="00AC24F0"/>
    <w:rsid w:val="00AC27B2"/>
    <w:rsid w:val="00AC2879"/>
    <w:rsid w:val="00AC2BD9"/>
    <w:rsid w:val="00AC3611"/>
    <w:rsid w:val="00AC417E"/>
    <w:rsid w:val="00AC4914"/>
    <w:rsid w:val="00AC5480"/>
    <w:rsid w:val="00AC5799"/>
    <w:rsid w:val="00AC6BB9"/>
    <w:rsid w:val="00AC6FF4"/>
    <w:rsid w:val="00AC783C"/>
    <w:rsid w:val="00AD02C9"/>
    <w:rsid w:val="00AD163F"/>
    <w:rsid w:val="00AD1DEE"/>
    <w:rsid w:val="00AD1F93"/>
    <w:rsid w:val="00AD1FCB"/>
    <w:rsid w:val="00AD26E4"/>
    <w:rsid w:val="00AD26FA"/>
    <w:rsid w:val="00AD27A7"/>
    <w:rsid w:val="00AD38E3"/>
    <w:rsid w:val="00AD3BF5"/>
    <w:rsid w:val="00AD4BA3"/>
    <w:rsid w:val="00AD4BDC"/>
    <w:rsid w:val="00AD4C50"/>
    <w:rsid w:val="00AD684C"/>
    <w:rsid w:val="00AD6EA3"/>
    <w:rsid w:val="00AD72FD"/>
    <w:rsid w:val="00AD76B0"/>
    <w:rsid w:val="00AE0C13"/>
    <w:rsid w:val="00AE2DC5"/>
    <w:rsid w:val="00AE345E"/>
    <w:rsid w:val="00AE39AD"/>
    <w:rsid w:val="00AE44E5"/>
    <w:rsid w:val="00AE5062"/>
    <w:rsid w:val="00AE52F1"/>
    <w:rsid w:val="00AE5892"/>
    <w:rsid w:val="00AF027B"/>
    <w:rsid w:val="00AF1235"/>
    <w:rsid w:val="00AF2CD5"/>
    <w:rsid w:val="00AF32B1"/>
    <w:rsid w:val="00AF39D2"/>
    <w:rsid w:val="00AF5EBA"/>
    <w:rsid w:val="00AF7A08"/>
    <w:rsid w:val="00AF7CC4"/>
    <w:rsid w:val="00B0151C"/>
    <w:rsid w:val="00B01D2D"/>
    <w:rsid w:val="00B01DEF"/>
    <w:rsid w:val="00B026B2"/>
    <w:rsid w:val="00B038E7"/>
    <w:rsid w:val="00B03D93"/>
    <w:rsid w:val="00B03FA7"/>
    <w:rsid w:val="00B05017"/>
    <w:rsid w:val="00B0544E"/>
    <w:rsid w:val="00B0686A"/>
    <w:rsid w:val="00B06DCE"/>
    <w:rsid w:val="00B077E1"/>
    <w:rsid w:val="00B07AB4"/>
    <w:rsid w:val="00B07B04"/>
    <w:rsid w:val="00B10DD6"/>
    <w:rsid w:val="00B11856"/>
    <w:rsid w:val="00B12295"/>
    <w:rsid w:val="00B133C2"/>
    <w:rsid w:val="00B15D22"/>
    <w:rsid w:val="00B15F6A"/>
    <w:rsid w:val="00B16D1B"/>
    <w:rsid w:val="00B17EC5"/>
    <w:rsid w:val="00B20417"/>
    <w:rsid w:val="00B20D32"/>
    <w:rsid w:val="00B21388"/>
    <w:rsid w:val="00B22A99"/>
    <w:rsid w:val="00B2391A"/>
    <w:rsid w:val="00B23955"/>
    <w:rsid w:val="00B25F3F"/>
    <w:rsid w:val="00B26A6E"/>
    <w:rsid w:val="00B26F0B"/>
    <w:rsid w:val="00B277A2"/>
    <w:rsid w:val="00B30211"/>
    <w:rsid w:val="00B308FA"/>
    <w:rsid w:val="00B30BC3"/>
    <w:rsid w:val="00B31455"/>
    <w:rsid w:val="00B3209A"/>
    <w:rsid w:val="00B32511"/>
    <w:rsid w:val="00B33511"/>
    <w:rsid w:val="00B3363A"/>
    <w:rsid w:val="00B34FA8"/>
    <w:rsid w:val="00B372EF"/>
    <w:rsid w:val="00B37328"/>
    <w:rsid w:val="00B37354"/>
    <w:rsid w:val="00B37E7A"/>
    <w:rsid w:val="00B40125"/>
    <w:rsid w:val="00B40EEE"/>
    <w:rsid w:val="00B41857"/>
    <w:rsid w:val="00B42EF0"/>
    <w:rsid w:val="00B451B2"/>
    <w:rsid w:val="00B46533"/>
    <w:rsid w:val="00B46DEA"/>
    <w:rsid w:val="00B51630"/>
    <w:rsid w:val="00B51A7A"/>
    <w:rsid w:val="00B51C41"/>
    <w:rsid w:val="00B51C6E"/>
    <w:rsid w:val="00B5250C"/>
    <w:rsid w:val="00B538FB"/>
    <w:rsid w:val="00B5518B"/>
    <w:rsid w:val="00B55484"/>
    <w:rsid w:val="00B56DC3"/>
    <w:rsid w:val="00B577BF"/>
    <w:rsid w:val="00B57AB8"/>
    <w:rsid w:val="00B60D97"/>
    <w:rsid w:val="00B62A9B"/>
    <w:rsid w:val="00B64034"/>
    <w:rsid w:val="00B64E21"/>
    <w:rsid w:val="00B65117"/>
    <w:rsid w:val="00B66A94"/>
    <w:rsid w:val="00B67BE7"/>
    <w:rsid w:val="00B70D6B"/>
    <w:rsid w:val="00B710C3"/>
    <w:rsid w:val="00B715E9"/>
    <w:rsid w:val="00B71BB2"/>
    <w:rsid w:val="00B71EC5"/>
    <w:rsid w:val="00B72CCE"/>
    <w:rsid w:val="00B73A80"/>
    <w:rsid w:val="00B7404C"/>
    <w:rsid w:val="00B7570E"/>
    <w:rsid w:val="00B75942"/>
    <w:rsid w:val="00B77AFD"/>
    <w:rsid w:val="00B80C52"/>
    <w:rsid w:val="00B81653"/>
    <w:rsid w:val="00B8195C"/>
    <w:rsid w:val="00B81D3B"/>
    <w:rsid w:val="00B82724"/>
    <w:rsid w:val="00B854AF"/>
    <w:rsid w:val="00B854DA"/>
    <w:rsid w:val="00B86218"/>
    <w:rsid w:val="00B86FEB"/>
    <w:rsid w:val="00B871B7"/>
    <w:rsid w:val="00B87DBD"/>
    <w:rsid w:val="00B913FA"/>
    <w:rsid w:val="00B91C6F"/>
    <w:rsid w:val="00B91C9C"/>
    <w:rsid w:val="00B93818"/>
    <w:rsid w:val="00B938B6"/>
    <w:rsid w:val="00B941D7"/>
    <w:rsid w:val="00B953CE"/>
    <w:rsid w:val="00B96017"/>
    <w:rsid w:val="00B96921"/>
    <w:rsid w:val="00B96938"/>
    <w:rsid w:val="00B97C41"/>
    <w:rsid w:val="00BA072D"/>
    <w:rsid w:val="00BA1FAD"/>
    <w:rsid w:val="00BA2BCE"/>
    <w:rsid w:val="00BA344F"/>
    <w:rsid w:val="00BA350D"/>
    <w:rsid w:val="00BA444A"/>
    <w:rsid w:val="00BA4FEB"/>
    <w:rsid w:val="00BA6A58"/>
    <w:rsid w:val="00BA6C79"/>
    <w:rsid w:val="00BA6F4C"/>
    <w:rsid w:val="00BB027B"/>
    <w:rsid w:val="00BB2C94"/>
    <w:rsid w:val="00BB3BD1"/>
    <w:rsid w:val="00BB40B6"/>
    <w:rsid w:val="00BB43FD"/>
    <w:rsid w:val="00BB4F92"/>
    <w:rsid w:val="00BB591B"/>
    <w:rsid w:val="00BB5FBE"/>
    <w:rsid w:val="00BB71D0"/>
    <w:rsid w:val="00BB75BF"/>
    <w:rsid w:val="00BC376F"/>
    <w:rsid w:val="00BC3A9A"/>
    <w:rsid w:val="00BC42A6"/>
    <w:rsid w:val="00BC4358"/>
    <w:rsid w:val="00BC4662"/>
    <w:rsid w:val="00BC482E"/>
    <w:rsid w:val="00BC52C5"/>
    <w:rsid w:val="00BC53AC"/>
    <w:rsid w:val="00BC598A"/>
    <w:rsid w:val="00BC62CA"/>
    <w:rsid w:val="00BC68E5"/>
    <w:rsid w:val="00BC7804"/>
    <w:rsid w:val="00BC7F47"/>
    <w:rsid w:val="00BD18B9"/>
    <w:rsid w:val="00BD1C87"/>
    <w:rsid w:val="00BD2AE6"/>
    <w:rsid w:val="00BD3688"/>
    <w:rsid w:val="00BD374E"/>
    <w:rsid w:val="00BD3B3E"/>
    <w:rsid w:val="00BD3E28"/>
    <w:rsid w:val="00BD5606"/>
    <w:rsid w:val="00BD567D"/>
    <w:rsid w:val="00BD67C3"/>
    <w:rsid w:val="00BD6C64"/>
    <w:rsid w:val="00BD6D7A"/>
    <w:rsid w:val="00BD7102"/>
    <w:rsid w:val="00BE10F4"/>
    <w:rsid w:val="00BE18D5"/>
    <w:rsid w:val="00BE1C97"/>
    <w:rsid w:val="00BE470D"/>
    <w:rsid w:val="00BE64FC"/>
    <w:rsid w:val="00BF08EF"/>
    <w:rsid w:val="00BF2043"/>
    <w:rsid w:val="00BF2AF4"/>
    <w:rsid w:val="00BF3FBE"/>
    <w:rsid w:val="00BF5C44"/>
    <w:rsid w:val="00BF6CF8"/>
    <w:rsid w:val="00BF750C"/>
    <w:rsid w:val="00C00ADC"/>
    <w:rsid w:val="00C01613"/>
    <w:rsid w:val="00C01798"/>
    <w:rsid w:val="00C02121"/>
    <w:rsid w:val="00C023C4"/>
    <w:rsid w:val="00C02532"/>
    <w:rsid w:val="00C036D0"/>
    <w:rsid w:val="00C044F1"/>
    <w:rsid w:val="00C04855"/>
    <w:rsid w:val="00C06918"/>
    <w:rsid w:val="00C06A6C"/>
    <w:rsid w:val="00C0708B"/>
    <w:rsid w:val="00C10C58"/>
    <w:rsid w:val="00C11C03"/>
    <w:rsid w:val="00C12EA6"/>
    <w:rsid w:val="00C15B57"/>
    <w:rsid w:val="00C15F4F"/>
    <w:rsid w:val="00C163D0"/>
    <w:rsid w:val="00C16B1F"/>
    <w:rsid w:val="00C16CE5"/>
    <w:rsid w:val="00C17275"/>
    <w:rsid w:val="00C178E1"/>
    <w:rsid w:val="00C17FBB"/>
    <w:rsid w:val="00C20014"/>
    <w:rsid w:val="00C2005B"/>
    <w:rsid w:val="00C20560"/>
    <w:rsid w:val="00C20E8A"/>
    <w:rsid w:val="00C20EEC"/>
    <w:rsid w:val="00C21537"/>
    <w:rsid w:val="00C2304D"/>
    <w:rsid w:val="00C23407"/>
    <w:rsid w:val="00C24D75"/>
    <w:rsid w:val="00C2559C"/>
    <w:rsid w:val="00C25E35"/>
    <w:rsid w:val="00C26767"/>
    <w:rsid w:val="00C26DCB"/>
    <w:rsid w:val="00C274BE"/>
    <w:rsid w:val="00C27B5D"/>
    <w:rsid w:val="00C30589"/>
    <w:rsid w:val="00C312E6"/>
    <w:rsid w:val="00C31380"/>
    <w:rsid w:val="00C31521"/>
    <w:rsid w:val="00C339BC"/>
    <w:rsid w:val="00C34688"/>
    <w:rsid w:val="00C355D0"/>
    <w:rsid w:val="00C35D9D"/>
    <w:rsid w:val="00C367B9"/>
    <w:rsid w:val="00C3740B"/>
    <w:rsid w:val="00C41F9F"/>
    <w:rsid w:val="00C42B9F"/>
    <w:rsid w:val="00C43B3D"/>
    <w:rsid w:val="00C4639F"/>
    <w:rsid w:val="00C468C5"/>
    <w:rsid w:val="00C4697E"/>
    <w:rsid w:val="00C4759B"/>
    <w:rsid w:val="00C52195"/>
    <w:rsid w:val="00C521E1"/>
    <w:rsid w:val="00C53DC9"/>
    <w:rsid w:val="00C548FC"/>
    <w:rsid w:val="00C54E32"/>
    <w:rsid w:val="00C56540"/>
    <w:rsid w:val="00C5720F"/>
    <w:rsid w:val="00C576BF"/>
    <w:rsid w:val="00C63244"/>
    <w:rsid w:val="00C6330C"/>
    <w:rsid w:val="00C63552"/>
    <w:rsid w:val="00C63CB1"/>
    <w:rsid w:val="00C645B3"/>
    <w:rsid w:val="00C649B7"/>
    <w:rsid w:val="00C64BF2"/>
    <w:rsid w:val="00C65594"/>
    <w:rsid w:val="00C67389"/>
    <w:rsid w:val="00C701F9"/>
    <w:rsid w:val="00C70E8E"/>
    <w:rsid w:val="00C72184"/>
    <w:rsid w:val="00C72965"/>
    <w:rsid w:val="00C729BA"/>
    <w:rsid w:val="00C80F57"/>
    <w:rsid w:val="00C80FE5"/>
    <w:rsid w:val="00C81030"/>
    <w:rsid w:val="00C810BE"/>
    <w:rsid w:val="00C81275"/>
    <w:rsid w:val="00C82346"/>
    <w:rsid w:val="00C823D3"/>
    <w:rsid w:val="00C823F6"/>
    <w:rsid w:val="00C829FF"/>
    <w:rsid w:val="00C82F8C"/>
    <w:rsid w:val="00C83D9A"/>
    <w:rsid w:val="00C859E8"/>
    <w:rsid w:val="00C865A7"/>
    <w:rsid w:val="00C86B76"/>
    <w:rsid w:val="00C877AA"/>
    <w:rsid w:val="00C87A2B"/>
    <w:rsid w:val="00C901DE"/>
    <w:rsid w:val="00C93F6C"/>
    <w:rsid w:val="00C94340"/>
    <w:rsid w:val="00C94612"/>
    <w:rsid w:val="00C9587E"/>
    <w:rsid w:val="00C96D7F"/>
    <w:rsid w:val="00CA0236"/>
    <w:rsid w:val="00CA14BB"/>
    <w:rsid w:val="00CA2F90"/>
    <w:rsid w:val="00CA49B2"/>
    <w:rsid w:val="00CA49C2"/>
    <w:rsid w:val="00CA65B3"/>
    <w:rsid w:val="00CA6FCD"/>
    <w:rsid w:val="00CA726C"/>
    <w:rsid w:val="00CA7413"/>
    <w:rsid w:val="00CA7E38"/>
    <w:rsid w:val="00CB0023"/>
    <w:rsid w:val="00CB05FB"/>
    <w:rsid w:val="00CB0F40"/>
    <w:rsid w:val="00CB2181"/>
    <w:rsid w:val="00CB292F"/>
    <w:rsid w:val="00CB38FE"/>
    <w:rsid w:val="00CB3B9F"/>
    <w:rsid w:val="00CB7344"/>
    <w:rsid w:val="00CB7E8F"/>
    <w:rsid w:val="00CC0044"/>
    <w:rsid w:val="00CC09F8"/>
    <w:rsid w:val="00CC1ADF"/>
    <w:rsid w:val="00CC20EB"/>
    <w:rsid w:val="00CC230B"/>
    <w:rsid w:val="00CC349F"/>
    <w:rsid w:val="00CC3A68"/>
    <w:rsid w:val="00CC3D62"/>
    <w:rsid w:val="00CC5472"/>
    <w:rsid w:val="00CC6B47"/>
    <w:rsid w:val="00CD1116"/>
    <w:rsid w:val="00CD28B8"/>
    <w:rsid w:val="00CD3302"/>
    <w:rsid w:val="00CD3CBB"/>
    <w:rsid w:val="00CD758F"/>
    <w:rsid w:val="00CD7F62"/>
    <w:rsid w:val="00CD7F89"/>
    <w:rsid w:val="00CE0013"/>
    <w:rsid w:val="00CE08F5"/>
    <w:rsid w:val="00CE2C9F"/>
    <w:rsid w:val="00CE2F86"/>
    <w:rsid w:val="00CE3456"/>
    <w:rsid w:val="00CE354E"/>
    <w:rsid w:val="00CE3637"/>
    <w:rsid w:val="00CE39E7"/>
    <w:rsid w:val="00CE44A8"/>
    <w:rsid w:val="00CE5824"/>
    <w:rsid w:val="00CE651E"/>
    <w:rsid w:val="00CE6AE7"/>
    <w:rsid w:val="00CE6BCD"/>
    <w:rsid w:val="00CE6C4D"/>
    <w:rsid w:val="00CE6C66"/>
    <w:rsid w:val="00CE79D7"/>
    <w:rsid w:val="00CE7DDC"/>
    <w:rsid w:val="00CF2EE4"/>
    <w:rsid w:val="00CF313B"/>
    <w:rsid w:val="00CF3395"/>
    <w:rsid w:val="00CF3C56"/>
    <w:rsid w:val="00CF44D8"/>
    <w:rsid w:val="00CF52BB"/>
    <w:rsid w:val="00CF5505"/>
    <w:rsid w:val="00CF5D72"/>
    <w:rsid w:val="00CF5D76"/>
    <w:rsid w:val="00CF5EF1"/>
    <w:rsid w:val="00CF7A52"/>
    <w:rsid w:val="00D00A0C"/>
    <w:rsid w:val="00D00B4B"/>
    <w:rsid w:val="00D011CF"/>
    <w:rsid w:val="00D014B5"/>
    <w:rsid w:val="00D039C2"/>
    <w:rsid w:val="00D040DF"/>
    <w:rsid w:val="00D04BDF"/>
    <w:rsid w:val="00D06806"/>
    <w:rsid w:val="00D06A31"/>
    <w:rsid w:val="00D075E0"/>
    <w:rsid w:val="00D10823"/>
    <w:rsid w:val="00D10C92"/>
    <w:rsid w:val="00D1130B"/>
    <w:rsid w:val="00D1144F"/>
    <w:rsid w:val="00D13059"/>
    <w:rsid w:val="00D137CA"/>
    <w:rsid w:val="00D145BD"/>
    <w:rsid w:val="00D150C7"/>
    <w:rsid w:val="00D15504"/>
    <w:rsid w:val="00D164E3"/>
    <w:rsid w:val="00D16C3C"/>
    <w:rsid w:val="00D17897"/>
    <w:rsid w:val="00D20F53"/>
    <w:rsid w:val="00D21552"/>
    <w:rsid w:val="00D21C5A"/>
    <w:rsid w:val="00D22A55"/>
    <w:rsid w:val="00D234F6"/>
    <w:rsid w:val="00D23C86"/>
    <w:rsid w:val="00D2460B"/>
    <w:rsid w:val="00D24686"/>
    <w:rsid w:val="00D24731"/>
    <w:rsid w:val="00D25457"/>
    <w:rsid w:val="00D25B3C"/>
    <w:rsid w:val="00D25C42"/>
    <w:rsid w:val="00D25E47"/>
    <w:rsid w:val="00D27133"/>
    <w:rsid w:val="00D275C7"/>
    <w:rsid w:val="00D30178"/>
    <w:rsid w:val="00D30E1E"/>
    <w:rsid w:val="00D31314"/>
    <w:rsid w:val="00D31BE5"/>
    <w:rsid w:val="00D32BCB"/>
    <w:rsid w:val="00D33C07"/>
    <w:rsid w:val="00D34203"/>
    <w:rsid w:val="00D345E5"/>
    <w:rsid w:val="00D34F93"/>
    <w:rsid w:val="00D35B85"/>
    <w:rsid w:val="00D36B41"/>
    <w:rsid w:val="00D37032"/>
    <w:rsid w:val="00D42BFD"/>
    <w:rsid w:val="00D42C83"/>
    <w:rsid w:val="00D43FB2"/>
    <w:rsid w:val="00D44541"/>
    <w:rsid w:val="00D44E16"/>
    <w:rsid w:val="00D451C6"/>
    <w:rsid w:val="00D46210"/>
    <w:rsid w:val="00D464F2"/>
    <w:rsid w:val="00D46DF7"/>
    <w:rsid w:val="00D46F57"/>
    <w:rsid w:val="00D47577"/>
    <w:rsid w:val="00D47793"/>
    <w:rsid w:val="00D47CD5"/>
    <w:rsid w:val="00D50641"/>
    <w:rsid w:val="00D50680"/>
    <w:rsid w:val="00D51863"/>
    <w:rsid w:val="00D51A27"/>
    <w:rsid w:val="00D5224F"/>
    <w:rsid w:val="00D525AB"/>
    <w:rsid w:val="00D535CF"/>
    <w:rsid w:val="00D53EBD"/>
    <w:rsid w:val="00D551B4"/>
    <w:rsid w:val="00D5564B"/>
    <w:rsid w:val="00D55797"/>
    <w:rsid w:val="00D558DF"/>
    <w:rsid w:val="00D56F4B"/>
    <w:rsid w:val="00D57505"/>
    <w:rsid w:val="00D578A6"/>
    <w:rsid w:val="00D5792A"/>
    <w:rsid w:val="00D57CAD"/>
    <w:rsid w:val="00D57D28"/>
    <w:rsid w:val="00D60966"/>
    <w:rsid w:val="00D60B75"/>
    <w:rsid w:val="00D6237E"/>
    <w:rsid w:val="00D62E5D"/>
    <w:rsid w:val="00D63C5A"/>
    <w:rsid w:val="00D658A8"/>
    <w:rsid w:val="00D663E3"/>
    <w:rsid w:val="00D700C3"/>
    <w:rsid w:val="00D70434"/>
    <w:rsid w:val="00D70FE2"/>
    <w:rsid w:val="00D71AF7"/>
    <w:rsid w:val="00D7204D"/>
    <w:rsid w:val="00D73357"/>
    <w:rsid w:val="00D741C4"/>
    <w:rsid w:val="00D74BE4"/>
    <w:rsid w:val="00D75FD9"/>
    <w:rsid w:val="00D76A99"/>
    <w:rsid w:val="00D776F9"/>
    <w:rsid w:val="00D80A2B"/>
    <w:rsid w:val="00D80A3C"/>
    <w:rsid w:val="00D811E9"/>
    <w:rsid w:val="00D816C8"/>
    <w:rsid w:val="00D81B3E"/>
    <w:rsid w:val="00D81CAA"/>
    <w:rsid w:val="00D82CEA"/>
    <w:rsid w:val="00D83DBD"/>
    <w:rsid w:val="00D83E5F"/>
    <w:rsid w:val="00D84F91"/>
    <w:rsid w:val="00D85002"/>
    <w:rsid w:val="00D859DC"/>
    <w:rsid w:val="00D87EEA"/>
    <w:rsid w:val="00D91D7B"/>
    <w:rsid w:val="00D9274E"/>
    <w:rsid w:val="00D93783"/>
    <w:rsid w:val="00D93C10"/>
    <w:rsid w:val="00D948F9"/>
    <w:rsid w:val="00D94F22"/>
    <w:rsid w:val="00D9509E"/>
    <w:rsid w:val="00D95331"/>
    <w:rsid w:val="00D955F1"/>
    <w:rsid w:val="00D96955"/>
    <w:rsid w:val="00D972C9"/>
    <w:rsid w:val="00D9765D"/>
    <w:rsid w:val="00DA0AB4"/>
    <w:rsid w:val="00DA0C2B"/>
    <w:rsid w:val="00DA1C08"/>
    <w:rsid w:val="00DA2A99"/>
    <w:rsid w:val="00DA3CFF"/>
    <w:rsid w:val="00DA557F"/>
    <w:rsid w:val="00DA62F5"/>
    <w:rsid w:val="00DB0724"/>
    <w:rsid w:val="00DB0A0D"/>
    <w:rsid w:val="00DB0C77"/>
    <w:rsid w:val="00DB0C8F"/>
    <w:rsid w:val="00DB16AB"/>
    <w:rsid w:val="00DB1B2E"/>
    <w:rsid w:val="00DB20F4"/>
    <w:rsid w:val="00DB2BAB"/>
    <w:rsid w:val="00DB308C"/>
    <w:rsid w:val="00DB31AB"/>
    <w:rsid w:val="00DB3E6D"/>
    <w:rsid w:val="00DB613F"/>
    <w:rsid w:val="00DB72F2"/>
    <w:rsid w:val="00DB7480"/>
    <w:rsid w:val="00DB7708"/>
    <w:rsid w:val="00DC3058"/>
    <w:rsid w:val="00DC6476"/>
    <w:rsid w:val="00DC6F9C"/>
    <w:rsid w:val="00DD038D"/>
    <w:rsid w:val="00DD0ED4"/>
    <w:rsid w:val="00DD0F44"/>
    <w:rsid w:val="00DD111A"/>
    <w:rsid w:val="00DD1799"/>
    <w:rsid w:val="00DD1F8D"/>
    <w:rsid w:val="00DD238F"/>
    <w:rsid w:val="00DD2928"/>
    <w:rsid w:val="00DD2A22"/>
    <w:rsid w:val="00DD7453"/>
    <w:rsid w:val="00DE02E1"/>
    <w:rsid w:val="00DE0FC0"/>
    <w:rsid w:val="00DE1061"/>
    <w:rsid w:val="00DE1E94"/>
    <w:rsid w:val="00DE2441"/>
    <w:rsid w:val="00DE2D37"/>
    <w:rsid w:val="00DE2DE6"/>
    <w:rsid w:val="00DE3AA7"/>
    <w:rsid w:val="00DE431A"/>
    <w:rsid w:val="00DE47BB"/>
    <w:rsid w:val="00DE5F42"/>
    <w:rsid w:val="00DE6EE1"/>
    <w:rsid w:val="00DE78E6"/>
    <w:rsid w:val="00DE7CF9"/>
    <w:rsid w:val="00DF033C"/>
    <w:rsid w:val="00DF0AB2"/>
    <w:rsid w:val="00DF1554"/>
    <w:rsid w:val="00DF1B98"/>
    <w:rsid w:val="00DF2235"/>
    <w:rsid w:val="00DF4487"/>
    <w:rsid w:val="00DF476A"/>
    <w:rsid w:val="00DF495D"/>
    <w:rsid w:val="00DF4971"/>
    <w:rsid w:val="00DF4C7F"/>
    <w:rsid w:val="00DF5D12"/>
    <w:rsid w:val="00DF68F8"/>
    <w:rsid w:val="00DF6A1F"/>
    <w:rsid w:val="00DF742A"/>
    <w:rsid w:val="00DF7759"/>
    <w:rsid w:val="00DF7847"/>
    <w:rsid w:val="00E0039F"/>
    <w:rsid w:val="00E003CF"/>
    <w:rsid w:val="00E006ED"/>
    <w:rsid w:val="00E0086B"/>
    <w:rsid w:val="00E014E0"/>
    <w:rsid w:val="00E01A41"/>
    <w:rsid w:val="00E021BA"/>
    <w:rsid w:val="00E03187"/>
    <w:rsid w:val="00E031BF"/>
    <w:rsid w:val="00E031E1"/>
    <w:rsid w:val="00E049E6"/>
    <w:rsid w:val="00E04FF5"/>
    <w:rsid w:val="00E05923"/>
    <w:rsid w:val="00E059AD"/>
    <w:rsid w:val="00E07C07"/>
    <w:rsid w:val="00E103A4"/>
    <w:rsid w:val="00E1208A"/>
    <w:rsid w:val="00E1216B"/>
    <w:rsid w:val="00E1328D"/>
    <w:rsid w:val="00E147A0"/>
    <w:rsid w:val="00E15129"/>
    <w:rsid w:val="00E169E1"/>
    <w:rsid w:val="00E1721F"/>
    <w:rsid w:val="00E17E30"/>
    <w:rsid w:val="00E17F9B"/>
    <w:rsid w:val="00E20013"/>
    <w:rsid w:val="00E205A4"/>
    <w:rsid w:val="00E214FD"/>
    <w:rsid w:val="00E2194C"/>
    <w:rsid w:val="00E21CED"/>
    <w:rsid w:val="00E22235"/>
    <w:rsid w:val="00E223A3"/>
    <w:rsid w:val="00E225F8"/>
    <w:rsid w:val="00E22D10"/>
    <w:rsid w:val="00E232C7"/>
    <w:rsid w:val="00E23A58"/>
    <w:rsid w:val="00E23C9B"/>
    <w:rsid w:val="00E25E50"/>
    <w:rsid w:val="00E261B6"/>
    <w:rsid w:val="00E27644"/>
    <w:rsid w:val="00E27CB0"/>
    <w:rsid w:val="00E27D74"/>
    <w:rsid w:val="00E31576"/>
    <w:rsid w:val="00E33593"/>
    <w:rsid w:val="00E344D4"/>
    <w:rsid w:val="00E35D23"/>
    <w:rsid w:val="00E36980"/>
    <w:rsid w:val="00E400B5"/>
    <w:rsid w:val="00E4090B"/>
    <w:rsid w:val="00E413A7"/>
    <w:rsid w:val="00E42363"/>
    <w:rsid w:val="00E4276E"/>
    <w:rsid w:val="00E43A61"/>
    <w:rsid w:val="00E45A28"/>
    <w:rsid w:val="00E45E3A"/>
    <w:rsid w:val="00E45ED2"/>
    <w:rsid w:val="00E463B8"/>
    <w:rsid w:val="00E46D6D"/>
    <w:rsid w:val="00E46FDE"/>
    <w:rsid w:val="00E47215"/>
    <w:rsid w:val="00E476CA"/>
    <w:rsid w:val="00E47CF4"/>
    <w:rsid w:val="00E47DBE"/>
    <w:rsid w:val="00E47FC8"/>
    <w:rsid w:val="00E513C3"/>
    <w:rsid w:val="00E52549"/>
    <w:rsid w:val="00E53AD7"/>
    <w:rsid w:val="00E53D58"/>
    <w:rsid w:val="00E54B80"/>
    <w:rsid w:val="00E54EB0"/>
    <w:rsid w:val="00E569E5"/>
    <w:rsid w:val="00E605E5"/>
    <w:rsid w:val="00E6150C"/>
    <w:rsid w:val="00E624B9"/>
    <w:rsid w:val="00E6350E"/>
    <w:rsid w:val="00E63DE2"/>
    <w:rsid w:val="00E64A00"/>
    <w:rsid w:val="00E64C1D"/>
    <w:rsid w:val="00E6594C"/>
    <w:rsid w:val="00E65C92"/>
    <w:rsid w:val="00E65E30"/>
    <w:rsid w:val="00E6707B"/>
    <w:rsid w:val="00E676A2"/>
    <w:rsid w:val="00E67D39"/>
    <w:rsid w:val="00E713A3"/>
    <w:rsid w:val="00E7167C"/>
    <w:rsid w:val="00E75371"/>
    <w:rsid w:val="00E75E1B"/>
    <w:rsid w:val="00E762D0"/>
    <w:rsid w:val="00E7745B"/>
    <w:rsid w:val="00E7782A"/>
    <w:rsid w:val="00E81052"/>
    <w:rsid w:val="00E818CB"/>
    <w:rsid w:val="00E818F0"/>
    <w:rsid w:val="00E824E1"/>
    <w:rsid w:val="00E83185"/>
    <w:rsid w:val="00E83C9D"/>
    <w:rsid w:val="00E8555F"/>
    <w:rsid w:val="00E85E06"/>
    <w:rsid w:val="00E86E83"/>
    <w:rsid w:val="00E9298E"/>
    <w:rsid w:val="00E92D5C"/>
    <w:rsid w:val="00E93089"/>
    <w:rsid w:val="00E93D0F"/>
    <w:rsid w:val="00E94C5A"/>
    <w:rsid w:val="00E952CF"/>
    <w:rsid w:val="00E957C1"/>
    <w:rsid w:val="00E959BD"/>
    <w:rsid w:val="00E95D0B"/>
    <w:rsid w:val="00E96396"/>
    <w:rsid w:val="00E96763"/>
    <w:rsid w:val="00E968DF"/>
    <w:rsid w:val="00E96B41"/>
    <w:rsid w:val="00E96CB6"/>
    <w:rsid w:val="00E96D45"/>
    <w:rsid w:val="00EA0047"/>
    <w:rsid w:val="00EA0BF6"/>
    <w:rsid w:val="00EA0E1D"/>
    <w:rsid w:val="00EA11FC"/>
    <w:rsid w:val="00EA1410"/>
    <w:rsid w:val="00EA1EAD"/>
    <w:rsid w:val="00EA493B"/>
    <w:rsid w:val="00EA54C5"/>
    <w:rsid w:val="00EA6028"/>
    <w:rsid w:val="00EA644F"/>
    <w:rsid w:val="00EA660D"/>
    <w:rsid w:val="00EA672C"/>
    <w:rsid w:val="00EA6BF2"/>
    <w:rsid w:val="00EA7581"/>
    <w:rsid w:val="00EA7604"/>
    <w:rsid w:val="00EA7873"/>
    <w:rsid w:val="00EA7FEC"/>
    <w:rsid w:val="00EB07CF"/>
    <w:rsid w:val="00EB14F9"/>
    <w:rsid w:val="00EB30CA"/>
    <w:rsid w:val="00EB3106"/>
    <w:rsid w:val="00EB32E3"/>
    <w:rsid w:val="00EB4BBF"/>
    <w:rsid w:val="00EB59A9"/>
    <w:rsid w:val="00EB5D9F"/>
    <w:rsid w:val="00EC0D75"/>
    <w:rsid w:val="00EC16B1"/>
    <w:rsid w:val="00EC204D"/>
    <w:rsid w:val="00EC2949"/>
    <w:rsid w:val="00EC6DCE"/>
    <w:rsid w:val="00EC6FAA"/>
    <w:rsid w:val="00ED04BD"/>
    <w:rsid w:val="00ED0F7E"/>
    <w:rsid w:val="00ED1AA0"/>
    <w:rsid w:val="00ED1CE1"/>
    <w:rsid w:val="00ED25F6"/>
    <w:rsid w:val="00ED2EDA"/>
    <w:rsid w:val="00ED36B2"/>
    <w:rsid w:val="00ED3741"/>
    <w:rsid w:val="00ED3D71"/>
    <w:rsid w:val="00ED42B5"/>
    <w:rsid w:val="00ED4D96"/>
    <w:rsid w:val="00ED5EB8"/>
    <w:rsid w:val="00ED60DF"/>
    <w:rsid w:val="00ED6246"/>
    <w:rsid w:val="00ED6C6E"/>
    <w:rsid w:val="00ED6FC9"/>
    <w:rsid w:val="00EE0017"/>
    <w:rsid w:val="00EE0517"/>
    <w:rsid w:val="00EE0B93"/>
    <w:rsid w:val="00EE15F8"/>
    <w:rsid w:val="00EE21FE"/>
    <w:rsid w:val="00EE2FBA"/>
    <w:rsid w:val="00EE330D"/>
    <w:rsid w:val="00EE3639"/>
    <w:rsid w:val="00EE3D3A"/>
    <w:rsid w:val="00EE3F00"/>
    <w:rsid w:val="00EE4D53"/>
    <w:rsid w:val="00EE5A69"/>
    <w:rsid w:val="00EE6973"/>
    <w:rsid w:val="00EE6E8D"/>
    <w:rsid w:val="00EF0469"/>
    <w:rsid w:val="00EF244B"/>
    <w:rsid w:val="00EF2D60"/>
    <w:rsid w:val="00EF3509"/>
    <w:rsid w:val="00EF36F3"/>
    <w:rsid w:val="00EF3F6A"/>
    <w:rsid w:val="00EF541E"/>
    <w:rsid w:val="00EF5D5E"/>
    <w:rsid w:val="00EF5F07"/>
    <w:rsid w:val="00EF6335"/>
    <w:rsid w:val="00EF6478"/>
    <w:rsid w:val="00EF7CBF"/>
    <w:rsid w:val="00F00652"/>
    <w:rsid w:val="00F02192"/>
    <w:rsid w:val="00F024AE"/>
    <w:rsid w:val="00F03012"/>
    <w:rsid w:val="00F05A9C"/>
    <w:rsid w:val="00F05E46"/>
    <w:rsid w:val="00F06A5B"/>
    <w:rsid w:val="00F12D45"/>
    <w:rsid w:val="00F1319D"/>
    <w:rsid w:val="00F148CE"/>
    <w:rsid w:val="00F15227"/>
    <w:rsid w:val="00F15D5F"/>
    <w:rsid w:val="00F16121"/>
    <w:rsid w:val="00F20029"/>
    <w:rsid w:val="00F206AD"/>
    <w:rsid w:val="00F20841"/>
    <w:rsid w:val="00F20F6E"/>
    <w:rsid w:val="00F210A1"/>
    <w:rsid w:val="00F21167"/>
    <w:rsid w:val="00F217E6"/>
    <w:rsid w:val="00F22C24"/>
    <w:rsid w:val="00F24210"/>
    <w:rsid w:val="00F249C6"/>
    <w:rsid w:val="00F27511"/>
    <w:rsid w:val="00F27512"/>
    <w:rsid w:val="00F30BD7"/>
    <w:rsid w:val="00F31BA7"/>
    <w:rsid w:val="00F3408E"/>
    <w:rsid w:val="00F34630"/>
    <w:rsid w:val="00F347D7"/>
    <w:rsid w:val="00F36864"/>
    <w:rsid w:val="00F370B3"/>
    <w:rsid w:val="00F3744A"/>
    <w:rsid w:val="00F37C8F"/>
    <w:rsid w:val="00F37DD9"/>
    <w:rsid w:val="00F37FCD"/>
    <w:rsid w:val="00F41860"/>
    <w:rsid w:val="00F424C5"/>
    <w:rsid w:val="00F426ED"/>
    <w:rsid w:val="00F4310C"/>
    <w:rsid w:val="00F43A03"/>
    <w:rsid w:val="00F44087"/>
    <w:rsid w:val="00F44F90"/>
    <w:rsid w:val="00F452F8"/>
    <w:rsid w:val="00F45E08"/>
    <w:rsid w:val="00F4680D"/>
    <w:rsid w:val="00F47563"/>
    <w:rsid w:val="00F479F9"/>
    <w:rsid w:val="00F51137"/>
    <w:rsid w:val="00F5448A"/>
    <w:rsid w:val="00F55DEA"/>
    <w:rsid w:val="00F56139"/>
    <w:rsid w:val="00F56772"/>
    <w:rsid w:val="00F56A5E"/>
    <w:rsid w:val="00F575EF"/>
    <w:rsid w:val="00F600A2"/>
    <w:rsid w:val="00F60F05"/>
    <w:rsid w:val="00F60FAB"/>
    <w:rsid w:val="00F61176"/>
    <w:rsid w:val="00F611F8"/>
    <w:rsid w:val="00F6136A"/>
    <w:rsid w:val="00F61D31"/>
    <w:rsid w:val="00F624BD"/>
    <w:rsid w:val="00F633CB"/>
    <w:rsid w:val="00F63A29"/>
    <w:rsid w:val="00F64E2D"/>
    <w:rsid w:val="00F653E1"/>
    <w:rsid w:val="00F65AEE"/>
    <w:rsid w:val="00F66240"/>
    <w:rsid w:val="00F6690C"/>
    <w:rsid w:val="00F6727E"/>
    <w:rsid w:val="00F67733"/>
    <w:rsid w:val="00F67744"/>
    <w:rsid w:val="00F70396"/>
    <w:rsid w:val="00F71BA0"/>
    <w:rsid w:val="00F71E7D"/>
    <w:rsid w:val="00F7209C"/>
    <w:rsid w:val="00F72E99"/>
    <w:rsid w:val="00F74FD1"/>
    <w:rsid w:val="00F75C3F"/>
    <w:rsid w:val="00F76DA7"/>
    <w:rsid w:val="00F7764B"/>
    <w:rsid w:val="00F81714"/>
    <w:rsid w:val="00F81AB8"/>
    <w:rsid w:val="00F82795"/>
    <w:rsid w:val="00F82A3A"/>
    <w:rsid w:val="00F836A0"/>
    <w:rsid w:val="00F839F7"/>
    <w:rsid w:val="00F84D31"/>
    <w:rsid w:val="00F85B77"/>
    <w:rsid w:val="00F860AD"/>
    <w:rsid w:val="00F86E22"/>
    <w:rsid w:val="00F90E62"/>
    <w:rsid w:val="00F91124"/>
    <w:rsid w:val="00F92E30"/>
    <w:rsid w:val="00F92FB1"/>
    <w:rsid w:val="00F93B6D"/>
    <w:rsid w:val="00F94438"/>
    <w:rsid w:val="00F945CD"/>
    <w:rsid w:val="00F9503E"/>
    <w:rsid w:val="00F951ED"/>
    <w:rsid w:val="00F9555C"/>
    <w:rsid w:val="00F9568F"/>
    <w:rsid w:val="00F9623D"/>
    <w:rsid w:val="00F971A2"/>
    <w:rsid w:val="00FA03F1"/>
    <w:rsid w:val="00FA0664"/>
    <w:rsid w:val="00FA1057"/>
    <w:rsid w:val="00FA1630"/>
    <w:rsid w:val="00FA1CF6"/>
    <w:rsid w:val="00FA21E0"/>
    <w:rsid w:val="00FA2A1E"/>
    <w:rsid w:val="00FA2EA1"/>
    <w:rsid w:val="00FA3A8E"/>
    <w:rsid w:val="00FA478A"/>
    <w:rsid w:val="00FA5F81"/>
    <w:rsid w:val="00FA62E4"/>
    <w:rsid w:val="00FA7C4F"/>
    <w:rsid w:val="00FB1857"/>
    <w:rsid w:val="00FB1ADD"/>
    <w:rsid w:val="00FB21B7"/>
    <w:rsid w:val="00FB47A7"/>
    <w:rsid w:val="00FB49D1"/>
    <w:rsid w:val="00FB5A89"/>
    <w:rsid w:val="00FB7392"/>
    <w:rsid w:val="00FC01AE"/>
    <w:rsid w:val="00FC05F2"/>
    <w:rsid w:val="00FC0972"/>
    <w:rsid w:val="00FC1162"/>
    <w:rsid w:val="00FC2138"/>
    <w:rsid w:val="00FC2CB8"/>
    <w:rsid w:val="00FC2DF6"/>
    <w:rsid w:val="00FC32C9"/>
    <w:rsid w:val="00FC3CF9"/>
    <w:rsid w:val="00FC4DC5"/>
    <w:rsid w:val="00FC6E40"/>
    <w:rsid w:val="00FC7F16"/>
    <w:rsid w:val="00FD0F1E"/>
    <w:rsid w:val="00FD143C"/>
    <w:rsid w:val="00FD1648"/>
    <w:rsid w:val="00FD30D5"/>
    <w:rsid w:val="00FD4807"/>
    <w:rsid w:val="00FD4C27"/>
    <w:rsid w:val="00FD4E8D"/>
    <w:rsid w:val="00FD6C84"/>
    <w:rsid w:val="00FD6F23"/>
    <w:rsid w:val="00FD6FFF"/>
    <w:rsid w:val="00FD7126"/>
    <w:rsid w:val="00FD7154"/>
    <w:rsid w:val="00FD71FA"/>
    <w:rsid w:val="00FD75D7"/>
    <w:rsid w:val="00FE1437"/>
    <w:rsid w:val="00FE1EFB"/>
    <w:rsid w:val="00FE221B"/>
    <w:rsid w:val="00FE2700"/>
    <w:rsid w:val="00FE413F"/>
    <w:rsid w:val="00FE46BD"/>
    <w:rsid w:val="00FE4B5D"/>
    <w:rsid w:val="00FE4D6D"/>
    <w:rsid w:val="00FE57AC"/>
    <w:rsid w:val="00FE5D3A"/>
    <w:rsid w:val="00FE6238"/>
    <w:rsid w:val="00FF2660"/>
    <w:rsid w:val="00FF29F6"/>
    <w:rsid w:val="00FF3A2E"/>
    <w:rsid w:val="00FF3B3A"/>
    <w:rsid w:val="00FF457E"/>
    <w:rsid w:val="00FF6DBB"/>
    <w:rsid w:val="00FF6E10"/>
    <w:rsid w:val="00FF6EA8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D5FFCA"/>
  <w15:chartTrackingRefBased/>
  <w15:docId w15:val="{C2079113-8E57-4269-A02B-A6970CD9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F3344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5D7E00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Heading1"/>
    <w:next w:val="Normal"/>
    <w:qFormat/>
    <w:rsid w:val="005D7E00"/>
    <w:pPr>
      <w:outlineLvl w:val="1"/>
    </w:pPr>
  </w:style>
  <w:style w:type="paragraph" w:styleId="Heading3">
    <w:name w:val="heading 3"/>
    <w:basedOn w:val="Normal"/>
    <w:next w:val="Normal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F8279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82795"/>
  </w:style>
  <w:style w:type="character" w:styleId="Emphasis">
    <w:name w:val="Emphasis"/>
    <w:qFormat/>
    <w:rsid w:val="00FF6EA8"/>
    <w:rPr>
      <w:b/>
      <w:bCs/>
      <w:i w:val="0"/>
      <w:iCs w:val="0"/>
    </w:rPr>
  </w:style>
  <w:style w:type="character" w:styleId="Hyperlink">
    <w:name w:val="Hyperlink"/>
    <w:rsid w:val="00887016"/>
    <w:rPr>
      <w:color w:val="0000FF"/>
      <w:u w:val="single"/>
    </w:rPr>
  </w:style>
  <w:style w:type="character" w:styleId="CommentReference">
    <w:name w:val="annotation reference"/>
    <w:uiPriority w:val="99"/>
    <w:semiHidden/>
    <w:rsid w:val="00D00B4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00B4B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D00B4B"/>
    <w:rPr>
      <w:b/>
      <w:bCs/>
    </w:rPr>
  </w:style>
  <w:style w:type="paragraph" w:styleId="BalloonText">
    <w:name w:val="Balloon Text"/>
    <w:basedOn w:val="Normal"/>
    <w:semiHidden/>
    <w:rsid w:val="00D00B4B"/>
    <w:rPr>
      <w:rFonts w:ascii="Tahoma" w:hAnsi="Tahoma" w:cs="Tahoma"/>
      <w:sz w:val="16"/>
      <w:szCs w:val="16"/>
    </w:rPr>
  </w:style>
  <w:style w:type="character" w:styleId="LineNumber">
    <w:name w:val="line number"/>
    <w:rsid w:val="00C94612"/>
  </w:style>
  <w:style w:type="paragraph" w:styleId="Header">
    <w:name w:val="header"/>
    <w:basedOn w:val="Normal"/>
    <w:link w:val="HeaderChar"/>
    <w:rsid w:val="00740F6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740F67"/>
    <w:rPr>
      <w:rFonts w:ascii="Arial" w:hAnsi="Arial"/>
      <w:szCs w:val="24"/>
      <w:lang w:val="en-US" w:eastAsia="en-US"/>
    </w:rPr>
  </w:style>
  <w:style w:type="paragraph" w:styleId="Revision">
    <w:name w:val="Revision"/>
    <w:hidden/>
    <w:uiPriority w:val="99"/>
    <w:semiHidden/>
    <w:rsid w:val="00A526C7"/>
    <w:rPr>
      <w:rFonts w:ascii="Arial" w:hAnsi="Arial"/>
      <w:szCs w:val="24"/>
    </w:rPr>
  </w:style>
  <w:style w:type="character" w:styleId="FollowedHyperlink">
    <w:name w:val="FollowedHyperlink"/>
    <w:basedOn w:val="DefaultParagraphFont"/>
    <w:rsid w:val="00441D5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D5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72BF6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rsid w:val="00D45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57C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4FCE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semiHidden/>
    <w:rsid w:val="00904FC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4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ced05d-56d1-4cad-a9d9-9e7cd9c46eb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B11CBEC5EB3A4886FEFAAAC2D13C2F" ma:contentTypeVersion="14" ma:contentTypeDescription="Create a new document." ma:contentTypeScope="" ma:versionID="bb77560044e2166a1e39caf3a217014e">
  <xsd:schema xmlns:xsd="http://www.w3.org/2001/XMLSchema" xmlns:xs="http://www.w3.org/2001/XMLSchema" xmlns:p="http://schemas.microsoft.com/office/2006/metadata/properties" xmlns:ns3="21ced05d-56d1-4cad-a9d9-9e7cd9c46eb2" xmlns:ns4="7eb508b7-6393-45df-bfb5-44a77772488c" targetNamespace="http://schemas.microsoft.com/office/2006/metadata/properties" ma:root="true" ma:fieldsID="9c7632c0951fe018426b0878a23fd107" ns3:_="" ns4:_="">
    <xsd:import namespace="21ced05d-56d1-4cad-a9d9-9e7cd9c46eb2"/>
    <xsd:import namespace="7eb508b7-6393-45df-bfb5-44a7777248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d05d-56d1-4cad-a9d9-9e7cd9c46e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b508b7-6393-45df-bfb5-44a77772488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E3374A-8B47-45BC-9CBD-6627D7168D0A}">
  <ds:schemaRefs>
    <ds:schemaRef ds:uri="http://schemas.microsoft.com/office/2006/metadata/properties"/>
    <ds:schemaRef ds:uri="http://schemas.microsoft.com/office/infopath/2007/PartnerControls"/>
    <ds:schemaRef ds:uri="21ced05d-56d1-4cad-a9d9-9e7cd9c46eb2"/>
  </ds:schemaRefs>
</ds:datastoreItem>
</file>

<file path=customXml/itemProps2.xml><?xml version="1.0" encoding="utf-8"?>
<ds:datastoreItem xmlns:ds="http://schemas.openxmlformats.org/officeDocument/2006/customXml" ds:itemID="{C453E387-A2C8-4450-8FC9-FC0F1E60DA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41CE6A5-73C6-4F2B-AB85-4767DC234C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d05d-56d1-4cad-a9d9-9e7cd9c46eb2"/>
    <ds:schemaRef ds:uri="7eb508b7-6393-45df-bfb5-44a7777248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7DBEF9-98DF-4570-BF63-93A576CA1AA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831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</vt:lpstr>
    </vt:vector>
  </TitlesOfParts>
  <Company>Dove Medical Press</Company>
  <LinksUpToDate>false</LinksUpToDate>
  <CharactersWithSpaces>5315</CharactersWithSpaces>
  <SharedDoc>false</SharedDoc>
  <HLinks>
    <vt:vector size="12" baseType="variant">
      <vt:variant>
        <vt:i4>3407984</vt:i4>
      </vt:variant>
      <vt:variant>
        <vt:i4>3</vt:i4>
      </vt:variant>
      <vt:variant>
        <vt:i4>0</vt:i4>
      </vt:variant>
      <vt:variant>
        <vt:i4>5</vt:i4>
      </vt:variant>
      <vt:variant>
        <vt:lpwstr>https://www.mhlw.go.jp/file/06-Seisakujouhou-11120000-Iyakushokuhinkyoku/0000161115.pdf</vt:lpwstr>
      </vt:variant>
      <vt:variant>
        <vt:lpwstr/>
      </vt:variant>
      <vt:variant>
        <vt:i4>131116</vt:i4>
      </vt:variant>
      <vt:variant>
        <vt:i4>0</vt:i4>
      </vt:variant>
      <vt:variant>
        <vt:i4>0</vt:i4>
      </vt:variant>
      <vt:variant>
        <vt:i4>5</vt:i4>
      </vt:variant>
      <vt:variant>
        <vt:lpwstr>https://packageinserts.bms.com/pi/pi_reblozyl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Angela Jones</dc:creator>
  <cp:keywords/>
  <dc:description/>
  <cp:lastModifiedBy>Excerpta Medica</cp:lastModifiedBy>
  <cp:revision>9</cp:revision>
  <cp:lastPrinted>2009-01-07T21:57:00Z</cp:lastPrinted>
  <dcterms:created xsi:type="dcterms:W3CDTF">2025-08-28T15:12:00Z</dcterms:created>
  <dcterms:modified xsi:type="dcterms:W3CDTF">2025-09-30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6-22T01:38:32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0936c748-9820-4e4e-a7fa-9383c967e889</vt:lpwstr>
  </property>
  <property fmtid="{D5CDD505-2E9C-101B-9397-08002B2CF9AE}" pid="8" name="MSIP_Label_2bbab825-a111-45e4-86a1-18cee0005896_ContentBits">
    <vt:lpwstr>2</vt:lpwstr>
  </property>
  <property fmtid="{D5CDD505-2E9C-101B-9397-08002B2CF9AE}" pid="9" name="ClassificationContentMarkingFooterShapeIds">
    <vt:lpwstr>607d1270,3dc2cd68,5da483a6</vt:lpwstr>
  </property>
  <property fmtid="{D5CDD505-2E9C-101B-9397-08002B2CF9AE}" pid="10" name="ClassificationContentMarkingFooterFontProps">
    <vt:lpwstr>#000000,10,Calibri</vt:lpwstr>
  </property>
  <property fmtid="{D5CDD505-2E9C-101B-9397-08002B2CF9AE}" pid="11" name="ClassificationContentMarkingFooterText">
    <vt:lpwstr>Confidential - Not for Public Consumption or Distribution</vt:lpwstr>
  </property>
  <property fmtid="{D5CDD505-2E9C-101B-9397-08002B2CF9AE}" pid="12" name="MSIP_Label_8e19d756-792e-42a1-bcad-4cb9051ddd2d_Enabled">
    <vt:lpwstr>true</vt:lpwstr>
  </property>
  <property fmtid="{D5CDD505-2E9C-101B-9397-08002B2CF9AE}" pid="13" name="MSIP_Label_8e19d756-792e-42a1-bcad-4cb9051ddd2d_SetDate">
    <vt:lpwstr>2024-10-02T10:12:08Z</vt:lpwstr>
  </property>
  <property fmtid="{D5CDD505-2E9C-101B-9397-08002B2CF9AE}" pid="14" name="MSIP_Label_8e19d756-792e-42a1-bcad-4cb9051ddd2d_Method">
    <vt:lpwstr>Standard</vt:lpwstr>
  </property>
  <property fmtid="{D5CDD505-2E9C-101B-9397-08002B2CF9AE}" pid="15" name="MSIP_Label_8e19d756-792e-42a1-bcad-4cb9051ddd2d_Name">
    <vt:lpwstr>Confidential</vt:lpwstr>
  </property>
  <property fmtid="{D5CDD505-2E9C-101B-9397-08002B2CF9AE}" pid="16" name="MSIP_Label_8e19d756-792e-42a1-bcad-4cb9051ddd2d_SiteId">
    <vt:lpwstr>41eb501a-f671-4ce0-a5bf-b64168c3705f</vt:lpwstr>
  </property>
  <property fmtid="{D5CDD505-2E9C-101B-9397-08002B2CF9AE}" pid="17" name="MSIP_Label_8e19d756-792e-42a1-bcad-4cb9051ddd2d_ActionId">
    <vt:lpwstr>caf87f7e-6e72-414a-806f-caba5a2ff260</vt:lpwstr>
  </property>
  <property fmtid="{D5CDD505-2E9C-101B-9397-08002B2CF9AE}" pid="18" name="MSIP_Label_8e19d756-792e-42a1-bcad-4cb9051ddd2d_ContentBits">
    <vt:lpwstr>2</vt:lpwstr>
  </property>
  <property fmtid="{D5CDD505-2E9C-101B-9397-08002B2CF9AE}" pid="19" name="ContentTypeId">
    <vt:lpwstr>0x0101001AB11CBEC5EB3A4886FEFAAAC2D13C2F</vt:lpwstr>
  </property>
  <property fmtid="{D5CDD505-2E9C-101B-9397-08002B2CF9AE}" pid="20" name="GrammarlyDocumentId">
    <vt:lpwstr>fd45d190-a75c-47b8-82f4-ed7ebdcfba76</vt:lpwstr>
  </property>
</Properties>
</file>